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04B8CA" w14:textId="30C2FE2E" w:rsidR="00DB3B0E" w:rsidRPr="00CE54F3" w:rsidRDefault="00DB3B0E" w:rsidP="00DB3B0E">
      <w:pPr>
        <w:pageBreakBefore/>
        <w:spacing w:line="360" w:lineRule="auto"/>
        <w:rPr>
          <w:b/>
          <w:sz w:val="24"/>
          <w:szCs w:val="24"/>
        </w:rPr>
      </w:pPr>
      <w:r w:rsidRPr="00CE54F3">
        <w:rPr>
          <w:b/>
          <w:sz w:val="24"/>
          <w:szCs w:val="24"/>
        </w:rPr>
        <w:t xml:space="preserve">Supplementary table 1. </w:t>
      </w:r>
      <w:r w:rsidRPr="00CE54F3">
        <w:rPr>
          <w:sz w:val="24"/>
          <w:szCs w:val="24"/>
        </w:rPr>
        <w:t>Fluorochrome conjugated monoclonal antibodies used in the study.</w:t>
      </w:r>
    </w:p>
    <w:tbl>
      <w:tblPr>
        <w:tblStyle w:val="TableGrid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1134"/>
        <w:gridCol w:w="2551"/>
        <w:gridCol w:w="1843"/>
        <w:gridCol w:w="1418"/>
      </w:tblGrid>
      <w:tr w:rsidR="00DB3B0E" w:rsidRPr="00AE66D4" w14:paraId="2AEFDEA4" w14:textId="77777777" w:rsidTr="00416C73">
        <w:trPr>
          <w:trHeight w:val="745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A3207A1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b/>
                <w:szCs w:val="24"/>
              </w:rPr>
            </w:pPr>
            <w:r w:rsidRPr="00AE66D4">
              <w:rPr>
                <w:rFonts w:cstheme="minorHAnsi"/>
                <w:b/>
                <w:szCs w:val="24"/>
              </w:rPr>
              <w:t>Antigen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5B9B0E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b/>
                <w:szCs w:val="24"/>
              </w:rPr>
            </w:pPr>
            <w:r w:rsidRPr="00AE66D4">
              <w:rPr>
                <w:rFonts w:cstheme="minorHAnsi"/>
                <w:b/>
                <w:szCs w:val="24"/>
              </w:rPr>
              <w:t>Format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5853AE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b/>
                <w:szCs w:val="24"/>
              </w:rPr>
            </w:pPr>
            <w:r w:rsidRPr="00AE66D4">
              <w:rPr>
                <w:rFonts w:cstheme="minorHAnsi"/>
                <w:b/>
                <w:szCs w:val="24"/>
              </w:rPr>
              <w:t>Clone</w:t>
            </w:r>
          </w:p>
        </w:tc>
        <w:tc>
          <w:tcPr>
            <w:tcW w:w="25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8F341F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b/>
                <w:szCs w:val="24"/>
              </w:rPr>
            </w:pPr>
            <w:r w:rsidRPr="00AE66D4">
              <w:rPr>
                <w:rFonts w:cstheme="minorHAnsi"/>
                <w:b/>
                <w:szCs w:val="24"/>
              </w:rPr>
              <w:t>Isotype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CF510B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b/>
                <w:szCs w:val="24"/>
              </w:rPr>
            </w:pPr>
            <w:r w:rsidRPr="00AE66D4">
              <w:rPr>
                <w:rFonts w:cstheme="minorHAnsi"/>
                <w:b/>
                <w:szCs w:val="24"/>
              </w:rPr>
              <w:t>Company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064ED49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b/>
                <w:szCs w:val="24"/>
              </w:rPr>
            </w:pPr>
            <w:r w:rsidRPr="00AE66D4">
              <w:rPr>
                <w:rFonts w:cstheme="minorHAnsi"/>
                <w:b/>
                <w:szCs w:val="24"/>
              </w:rPr>
              <w:t>CAT</w:t>
            </w:r>
          </w:p>
        </w:tc>
      </w:tr>
      <w:tr w:rsidR="00DB3B0E" w:rsidRPr="00AE66D4" w14:paraId="497E63E4" w14:textId="77777777" w:rsidTr="00416C73">
        <w:trPr>
          <w:trHeight w:val="367"/>
        </w:trPr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4F3CFA3E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b/>
                <w:szCs w:val="24"/>
              </w:rPr>
            </w:pPr>
            <w:r w:rsidRPr="00AE66D4">
              <w:rPr>
                <w:rFonts w:cstheme="minorHAnsi"/>
                <w:b/>
                <w:szCs w:val="24"/>
              </w:rPr>
              <w:t>CD3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58ECFE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BV51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88CF9F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UCHT1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91F0A3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Mouse BALB/c IgGκ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C96A04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BD Biosciences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58F4FC42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563109</w:t>
            </w:r>
          </w:p>
        </w:tc>
      </w:tr>
      <w:tr w:rsidR="00DB3B0E" w:rsidRPr="00AE66D4" w14:paraId="44E2CBCA" w14:textId="77777777" w:rsidTr="00416C73">
        <w:trPr>
          <w:trHeight w:val="367"/>
        </w:trPr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10CAFB98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b/>
                <w:szCs w:val="24"/>
              </w:rPr>
            </w:pPr>
            <w:r w:rsidRPr="00AE66D4">
              <w:rPr>
                <w:rFonts w:cstheme="minorHAnsi"/>
                <w:b/>
                <w:szCs w:val="24"/>
              </w:rPr>
              <w:t>CD4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22C0EC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FITC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4FFB40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RPA-T4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666DBD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Mouse IgG1, κ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8CBAEF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BD Biosciences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2AEC4369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555346</w:t>
            </w:r>
          </w:p>
        </w:tc>
      </w:tr>
      <w:tr w:rsidR="00DB3B0E" w:rsidRPr="00AE66D4" w14:paraId="7D920503" w14:textId="77777777" w:rsidTr="00416C73">
        <w:trPr>
          <w:trHeight w:val="367"/>
        </w:trPr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4BB0EA82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b/>
                <w:szCs w:val="24"/>
              </w:rPr>
            </w:pPr>
            <w:r w:rsidRPr="00AE66D4">
              <w:rPr>
                <w:rFonts w:cstheme="minorHAnsi"/>
                <w:b/>
                <w:szCs w:val="24"/>
              </w:rPr>
              <w:t>CD8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216D2B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APC-H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65F2B2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SK1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1C7BF7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Mouse BALB/c IgG1, κ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CCA2C0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BD Biosciences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388C6882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560179</w:t>
            </w:r>
          </w:p>
        </w:tc>
      </w:tr>
      <w:tr w:rsidR="00DB3B0E" w:rsidRPr="00AE66D4" w14:paraId="29233D64" w14:textId="77777777" w:rsidTr="00416C73">
        <w:trPr>
          <w:trHeight w:val="367"/>
        </w:trPr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65D7305C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b/>
                <w:szCs w:val="24"/>
              </w:rPr>
            </w:pPr>
            <w:r w:rsidRPr="00AE66D4">
              <w:rPr>
                <w:rFonts w:cstheme="minorHAnsi"/>
                <w:b/>
                <w:szCs w:val="24"/>
              </w:rPr>
              <w:t>CD14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672566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FITC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1263B8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M5E2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883D05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Mouse IgG2a, κ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99C4FB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BD Biosciences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7E2694B1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555397</w:t>
            </w:r>
          </w:p>
        </w:tc>
      </w:tr>
      <w:tr w:rsidR="00DB3B0E" w:rsidRPr="00AE66D4" w14:paraId="379BE372" w14:textId="77777777" w:rsidTr="00416C73">
        <w:trPr>
          <w:trHeight w:val="367"/>
        </w:trPr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47F6FF2B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b/>
                <w:szCs w:val="24"/>
              </w:rPr>
            </w:pPr>
            <w:r w:rsidRPr="00AE66D4">
              <w:rPr>
                <w:rFonts w:cstheme="minorHAnsi"/>
                <w:b/>
                <w:szCs w:val="24"/>
              </w:rPr>
              <w:t>CD16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A7E64A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PerCp Cy5.5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3AA4A2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3G8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CACF72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Mouse CDF1 IgG1, κ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84EDCE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BD Biosciences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3AA3C3D0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560717</w:t>
            </w:r>
          </w:p>
        </w:tc>
      </w:tr>
      <w:tr w:rsidR="00DB3B0E" w:rsidRPr="00AE66D4" w14:paraId="0A105D6F" w14:textId="77777777" w:rsidTr="00416C73">
        <w:trPr>
          <w:trHeight w:val="378"/>
        </w:trPr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727160EE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b/>
                <w:szCs w:val="24"/>
              </w:rPr>
            </w:pPr>
            <w:r w:rsidRPr="00AE66D4">
              <w:rPr>
                <w:rFonts w:cstheme="minorHAnsi"/>
                <w:b/>
                <w:szCs w:val="24"/>
              </w:rPr>
              <w:t>CD56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A08679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APC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5374BF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B159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B2A459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Mouse IgG1, κ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57B676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BD Biosciences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0AFF9554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555518</w:t>
            </w:r>
          </w:p>
        </w:tc>
      </w:tr>
      <w:tr w:rsidR="00DB3B0E" w:rsidRPr="00AE66D4" w14:paraId="593AF308" w14:textId="77777777" w:rsidTr="00416C73">
        <w:trPr>
          <w:trHeight w:val="378"/>
        </w:trPr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30DD1B5B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b/>
                <w:szCs w:val="24"/>
              </w:rPr>
            </w:pPr>
            <w:r w:rsidRPr="00AE66D4">
              <w:rPr>
                <w:rFonts w:cstheme="minorHAnsi"/>
                <w:b/>
                <w:szCs w:val="24"/>
              </w:rPr>
              <w:t>CD69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6F3618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BV42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7B0DDD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FN50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CF9446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Mouse IgG1, κ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783C16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BD Biosciences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76A5FF2A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562884</w:t>
            </w:r>
          </w:p>
        </w:tc>
      </w:tr>
      <w:tr w:rsidR="00DB3B0E" w:rsidRPr="00AE66D4" w14:paraId="5F185B65" w14:textId="77777777" w:rsidTr="00416C73">
        <w:trPr>
          <w:trHeight w:val="378"/>
        </w:trPr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458A4EA6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b/>
                <w:szCs w:val="24"/>
              </w:rPr>
            </w:pPr>
            <w:r w:rsidRPr="00AE66D4">
              <w:rPr>
                <w:rFonts w:cstheme="minorHAnsi"/>
                <w:b/>
                <w:szCs w:val="24"/>
              </w:rPr>
              <w:t>CD107a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F820DA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FITC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113045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H4A3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75C88B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Mouse BALB/c IgG1, κ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9B518B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BD Biosciences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0393FB32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555800</w:t>
            </w:r>
          </w:p>
        </w:tc>
      </w:tr>
      <w:tr w:rsidR="00DB3B0E" w:rsidRPr="00AE66D4" w14:paraId="3C796E3E" w14:textId="77777777" w:rsidTr="00416C73">
        <w:trPr>
          <w:trHeight w:val="378"/>
        </w:trPr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44770E4E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b/>
                <w:szCs w:val="24"/>
              </w:rPr>
            </w:pPr>
            <w:r w:rsidRPr="00AE66D4">
              <w:rPr>
                <w:rFonts w:cstheme="minorHAnsi"/>
                <w:b/>
                <w:szCs w:val="24"/>
              </w:rPr>
              <w:t>CD112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6C8D4B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P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75509C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R2.525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A24CC3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Mouse IgG1, κ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679162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BD Biosciences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01412D74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551057</w:t>
            </w:r>
          </w:p>
        </w:tc>
      </w:tr>
      <w:tr w:rsidR="00DB3B0E" w:rsidRPr="00AE66D4" w14:paraId="33D89E70" w14:textId="77777777" w:rsidTr="00416C73">
        <w:trPr>
          <w:trHeight w:val="378"/>
        </w:trPr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198715B9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b/>
                <w:szCs w:val="24"/>
              </w:rPr>
            </w:pPr>
            <w:r w:rsidRPr="00AE66D4">
              <w:rPr>
                <w:rFonts w:cstheme="minorHAnsi"/>
                <w:b/>
                <w:szCs w:val="24"/>
              </w:rPr>
              <w:t>CD155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5906F0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APC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6C0FE2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SKII.4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AA441F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Mouse IgG1, κ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0405C4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Biolegend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2C5E2C5C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337618</w:t>
            </w:r>
          </w:p>
        </w:tc>
      </w:tr>
      <w:tr w:rsidR="00DB3B0E" w:rsidRPr="00AE66D4" w14:paraId="16AE7CC0" w14:textId="77777777" w:rsidTr="00416C73">
        <w:trPr>
          <w:trHeight w:val="378"/>
        </w:trPr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18430070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b/>
                <w:szCs w:val="24"/>
              </w:rPr>
            </w:pPr>
            <w:r w:rsidRPr="00AE66D4">
              <w:rPr>
                <w:rFonts w:cstheme="minorHAnsi"/>
                <w:b/>
                <w:szCs w:val="24"/>
              </w:rPr>
              <w:t>CD16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7482AE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APC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C63DAD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191B8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390857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Mouse IgG2a, κ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01BA10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Miltenyi Biotec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154BC418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130113590</w:t>
            </w:r>
          </w:p>
        </w:tc>
      </w:tr>
      <w:tr w:rsidR="00DB3B0E" w:rsidRPr="00AE66D4" w14:paraId="2DFF0D0C" w14:textId="77777777" w:rsidTr="00416C73">
        <w:trPr>
          <w:trHeight w:val="378"/>
        </w:trPr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3EF495C9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b/>
                <w:szCs w:val="24"/>
              </w:rPr>
            </w:pPr>
            <w:r w:rsidRPr="00AE66D4">
              <w:rPr>
                <w:rFonts w:cstheme="minorHAnsi"/>
                <w:b/>
                <w:szCs w:val="24"/>
              </w:rPr>
              <w:t>CD169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231729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PE-Cy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3C6341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7-239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B8628B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Mouse IgG1, κ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A95599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Biolegend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7F45A605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346014</w:t>
            </w:r>
          </w:p>
        </w:tc>
      </w:tr>
      <w:tr w:rsidR="00DB3B0E" w:rsidRPr="00AE66D4" w14:paraId="4B0D9746" w14:textId="77777777" w:rsidTr="00416C73">
        <w:trPr>
          <w:trHeight w:val="367"/>
        </w:trPr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2CA44952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b/>
                <w:szCs w:val="24"/>
              </w:rPr>
            </w:pPr>
            <w:r w:rsidRPr="00AE66D4">
              <w:rPr>
                <w:rFonts w:cstheme="minorHAnsi"/>
                <w:b/>
                <w:szCs w:val="24"/>
              </w:rPr>
              <w:t>CD226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9D9EF7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BV42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E82AD7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DX11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C07464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Mouse BALB/c IgG1, κ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3DE496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BD Biosciences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7A773A89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742493</w:t>
            </w:r>
          </w:p>
        </w:tc>
      </w:tr>
      <w:tr w:rsidR="00DB3B0E" w:rsidRPr="00AE66D4" w14:paraId="7EF214C0" w14:textId="77777777" w:rsidTr="00416C73">
        <w:trPr>
          <w:trHeight w:val="367"/>
        </w:trPr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63713BDC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b/>
                <w:szCs w:val="24"/>
              </w:rPr>
            </w:pPr>
            <w:r w:rsidRPr="00AE66D4">
              <w:rPr>
                <w:rFonts w:cstheme="minorHAnsi"/>
                <w:b/>
                <w:szCs w:val="24"/>
              </w:rPr>
              <w:t>Granzyme A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124230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PerCp Cy5.5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81E80D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CB9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B038E8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 xml:space="preserve">    Mouse IgG1, κ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83CB44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Biolegend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71199EE8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507216</w:t>
            </w:r>
          </w:p>
        </w:tc>
      </w:tr>
      <w:tr w:rsidR="00DB3B0E" w:rsidRPr="00AE66D4" w14:paraId="54A30CF0" w14:textId="77777777" w:rsidTr="00416C73">
        <w:trPr>
          <w:trHeight w:val="367"/>
        </w:trPr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28130E4D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b/>
                <w:szCs w:val="24"/>
              </w:rPr>
            </w:pPr>
            <w:r w:rsidRPr="00AE66D4">
              <w:rPr>
                <w:rFonts w:cstheme="minorHAnsi"/>
                <w:b/>
                <w:szCs w:val="24"/>
              </w:rPr>
              <w:t>Granzyme B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185FE2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P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235EFC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GB11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FFA304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Mouse BALB/c IgG1, κ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1DB682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BD Biosciences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17EF5BD7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561142</w:t>
            </w:r>
          </w:p>
        </w:tc>
      </w:tr>
      <w:tr w:rsidR="00DB3B0E" w:rsidRPr="00AE66D4" w14:paraId="142334CB" w14:textId="77777777" w:rsidTr="00416C73">
        <w:trPr>
          <w:trHeight w:val="367"/>
        </w:trPr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0E34381F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b/>
                <w:szCs w:val="24"/>
              </w:rPr>
            </w:pPr>
            <w:r w:rsidRPr="00AE66D4">
              <w:rPr>
                <w:rFonts w:cstheme="minorHAnsi"/>
                <w:b/>
                <w:szCs w:val="24"/>
              </w:rPr>
              <w:t>HLA-DR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59A414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APC-H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F84A2F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G46-6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42F2BF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Mouse IgG2a, κ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676506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BD Biosciences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119B76A4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561358</w:t>
            </w:r>
          </w:p>
        </w:tc>
      </w:tr>
      <w:tr w:rsidR="00DB3B0E" w:rsidRPr="00AE66D4" w14:paraId="37B603E3" w14:textId="77777777" w:rsidTr="00416C73">
        <w:trPr>
          <w:trHeight w:val="367"/>
        </w:trPr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25AD009A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b/>
                <w:szCs w:val="24"/>
              </w:rPr>
            </w:pPr>
            <w:r w:rsidRPr="00AE66D4">
              <w:rPr>
                <w:rFonts w:cstheme="minorHAnsi"/>
                <w:b/>
                <w:szCs w:val="24"/>
              </w:rPr>
              <w:t>PD-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FCD7E7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PerCp Cy5.5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F3AF75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EH12.1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9EDCC5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Mouse IgG1, κ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882D0F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BD Biosciences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6D357AD4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561273</w:t>
            </w:r>
          </w:p>
        </w:tc>
      </w:tr>
      <w:tr w:rsidR="00DB3B0E" w:rsidRPr="00AE66D4" w14:paraId="0655B6DE" w14:textId="77777777" w:rsidTr="00416C73">
        <w:trPr>
          <w:trHeight w:val="367"/>
        </w:trPr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5CBFF275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b/>
                <w:szCs w:val="24"/>
              </w:rPr>
            </w:pPr>
            <w:r w:rsidRPr="00AE66D4">
              <w:rPr>
                <w:rFonts w:cstheme="minorHAnsi"/>
                <w:b/>
                <w:szCs w:val="24"/>
              </w:rPr>
              <w:t>PD-L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C547EC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BV42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650546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MIH1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880E6A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Mouse BALB/c IgG1, κ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9DFD5B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BD Biosciences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7D0D67D8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563738</w:t>
            </w:r>
          </w:p>
        </w:tc>
      </w:tr>
      <w:tr w:rsidR="00DB3B0E" w:rsidRPr="00AE66D4" w14:paraId="21DA20C4" w14:textId="77777777" w:rsidTr="00416C73">
        <w:trPr>
          <w:trHeight w:val="367"/>
        </w:trPr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21551D9F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b/>
                <w:szCs w:val="24"/>
              </w:rPr>
            </w:pPr>
            <w:r w:rsidRPr="00AE66D4">
              <w:rPr>
                <w:rFonts w:cstheme="minorHAnsi"/>
                <w:b/>
                <w:szCs w:val="24"/>
              </w:rPr>
              <w:t>Perforin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5E0E5D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PE-Cy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59E912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dG9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4EFE80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Mouse IgG2b, κ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865FB8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Biolegend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2713135A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308126</w:t>
            </w:r>
          </w:p>
        </w:tc>
      </w:tr>
      <w:tr w:rsidR="00DB3B0E" w:rsidRPr="00AE66D4" w14:paraId="17D6DDFE" w14:textId="77777777" w:rsidTr="00416C73">
        <w:trPr>
          <w:trHeight w:val="367"/>
        </w:trPr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4827B41A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b/>
                <w:szCs w:val="24"/>
              </w:rPr>
            </w:pPr>
            <w:r w:rsidRPr="00AE66D4">
              <w:rPr>
                <w:rFonts w:cstheme="minorHAnsi"/>
                <w:b/>
                <w:szCs w:val="24"/>
              </w:rPr>
              <w:t>TIGIT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352C6D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P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F6296A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A1553G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9F9CD9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 xml:space="preserve">Mouse IgG2a, </w:t>
            </w:r>
            <w:r w:rsidRPr="00AE66D4">
              <w:rPr>
                <w:rFonts w:cstheme="minorHAnsi"/>
                <w:szCs w:val="24"/>
              </w:rPr>
              <w:t>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512CC3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Biolegend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512F1F76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372704</w:t>
            </w:r>
          </w:p>
        </w:tc>
      </w:tr>
      <w:tr w:rsidR="00DB3B0E" w:rsidRPr="00AE66D4" w14:paraId="79DC8F7D" w14:textId="77777777" w:rsidTr="00416C73">
        <w:trPr>
          <w:trHeight w:val="367"/>
        </w:trPr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290F10DF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b/>
                <w:szCs w:val="24"/>
              </w:rPr>
            </w:pPr>
            <w:r w:rsidRPr="00AE66D4">
              <w:rPr>
                <w:rFonts w:cstheme="minorHAnsi"/>
                <w:b/>
                <w:szCs w:val="24"/>
              </w:rPr>
              <w:t>Va72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070C4F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FITC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700F9D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3C10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13B681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Mouse IgG1, κ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4D3CBF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Biolegend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6620229B" w14:textId="77777777" w:rsidR="00DB3B0E" w:rsidRPr="00AE66D4" w:rsidRDefault="00DB3B0E" w:rsidP="00416C73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AE66D4">
              <w:rPr>
                <w:rFonts w:cstheme="minorHAnsi"/>
                <w:szCs w:val="24"/>
              </w:rPr>
              <w:t>351704</w:t>
            </w:r>
          </w:p>
        </w:tc>
      </w:tr>
    </w:tbl>
    <w:p w14:paraId="1F3E67F9" w14:textId="77777777" w:rsidR="00DB3B0E" w:rsidRPr="00CE54F3" w:rsidRDefault="00DB3B0E" w:rsidP="007B3DAA">
      <w:pPr>
        <w:pStyle w:val="ListParagraph"/>
        <w:ind w:left="0"/>
        <w:jc w:val="both"/>
        <w:rPr>
          <w:b/>
          <w:sz w:val="24"/>
          <w:szCs w:val="24"/>
        </w:rPr>
      </w:pPr>
    </w:p>
    <w:p w14:paraId="20E5CCD5" w14:textId="09E40F56" w:rsidR="007B3DAA" w:rsidRPr="00CE54F3" w:rsidRDefault="007B3DAA" w:rsidP="007B3DAA">
      <w:pPr>
        <w:pStyle w:val="ListParagraph"/>
        <w:ind w:left="0"/>
        <w:jc w:val="both"/>
        <w:rPr>
          <w:sz w:val="24"/>
          <w:szCs w:val="24"/>
        </w:rPr>
      </w:pPr>
      <w:r w:rsidRPr="00CE54F3">
        <w:rPr>
          <w:b/>
          <w:sz w:val="24"/>
          <w:szCs w:val="24"/>
        </w:rPr>
        <w:t xml:space="preserve">Supplementary table </w:t>
      </w:r>
      <w:r w:rsidR="00F27872" w:rsidRPr="00CE54F3">
        <w:rPr>
          <w:b/>
          <w:sz w:val="24"/>
          <w:szCs w:val="24"/>
        </w:rPr>
        <w:t>2</w:t>
      </w:r>
      <w:r w:rsidRPr="00CE54F3">
        <w:rPr>
          <w:b/>
          <w:sz w:val="24"/>
          <w:szCs w:val="24"/>
        </w:rPr>
        <w:t>.</w:t>
      </w:r>
      <w:r w:rsidRPr="00CE54F3">
        <w:rPr>
          <w:sz w:val="24"/>
          <w:szCs w:val="24"/>
        </w:rPr>
        <w:t xml:space="preserve"> PD-1 expression by peripheral blood mononuclear cell phenotype characteristics in patients with</w:t>
      </w:r>
      <w:r w:rsidR="00614C93" w:rsidRPr="00CE54F3">
        <w:rPr>
          <w:sz w:val="24"/>
          <w:szCs w:val="24"/>
        </w:rPr>
        <w:t xml:space="preserve"> moderate</w:t>
      </w:r>
      <w:r w:rsidR="00321384" w:rsidRPr="00CE54F3">
        <w:rPr>
          <w:sz w:val="24"/>
          <w:szCs w:val="24"/>
        </w:rPr>
        <w:t xml:space="preserve"> or severe </w:t>
      </w:r>
      <w:r w:rsidR="00063716">
        <w:rPr>
          <w:sz w:val="24"/>
          <w:szCs w:val="24"/>
        </w:rPr>
        <w:t>COVID-19</w:t>
      </w:r>
      <w:r w:rsidR="00321384" w:rsidRPr="00CE54F3">
        <w:rPr>
          <w:sz w:val="24"/>
          <w:szCs w:val="24"/>
        </w:rPr>
        <w:t xml:space="preserve"> infection and healthy controls</w:t>
      </w:r>
    </w:p>
    <w:tbl>
      <w:tblPr>
        <w:tblW w:w="972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9"/>
        <w:gridCol w:w="1233"/>
        <w:gridCol w:w="1354"/>
        <w:gridCol w:w="1354"/>
        <w:gridCol w:w="1559"/>
        <w:gridCol w:w="1446"/>
        <w:gridCol w:w="1701"/>
      </w:tblGrid>
      <w:tr w:rsidR="007B3DAA" w:rsidRPr="00AE66D4" w14:paraId="72425F2B" w14:textId="77777777" w:rsidTr="006D0AA8">
        <w:trPr>
          <w:trHeight w:val="803"/>
        </w:trPr>
        <w:tc>
          <w:tcPr>
            <w:tcW w:w="802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FC4E6" w14:textId="77777777" w:rsidR="007B3DAA" w:rsidRPr="00AE66D4" w:rsidRDefault="007B3DAA" w:rsidP="008D4DCB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lang w:eastAsia="hu-HU"/>
              </w:rPr>
              <w:t>PD-1 expression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6163E7" w14:textId="77777777" w:rsidR="007B3DAA" w:rsidRPr="00AE66D4" w:rsidRDefault="007B3DAA" w:rsidP="008D4DCB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lang w:eastAsia="hu-HU"/>
              </w:rPr>
            </w:pPr>
          </w:p>
        </w:tc>
      </w:tr>
      <w:tr w:rsidR="007B3DAA" w:rsidRPr="00AE66D4" w14:paraId="6E1E56E4" w14:textId="77777777" w:rsidTr="006D0AA8">
        <w:trPr>
          <w:trHeight w:val="945"/>
        </w:trPr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9F50C" w14:textId="77777777" w:rsidR="007B3DAA" w:rsidRPr="00AE66D4" w:rsidRDefault="007B3DAA" w:rsidP="008D4DCB">
            <w:pPr>
              <w:spacing w:line="240" w:lineRule="auto"/>
              <w:rPr>
                <w:rFonts w:eastAsia="Times New Roman"/>
                <w:color w:val="000000"/>
                <w:lang w:eastAsia="hu-HU"/>
              </w:rPr>
            </w:pPr>
            <w:r w:rsidRPr="00AE66D4">
              <w:rPr>
                <w:rFonts w:eastAsia="Times New Roman"/>
                <w:color w:val="000000"/>
                <w:lang w:eastAsia="hu-HU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4AB415" w14:textId="77777777" w:rsidR="007B3DAA" w:rsidRPr="00AE66D4" w:rsidRDefault="007B3DAA" w:rsidP="008D4DCB">
            <w:pPr>
              <w:spacing w:line="240" w:lineRule="auto"/>
              <w:jc w:val="center"/>
              <w:textAlignment w:val="bottom"/>
              <w:rPr>
                <w:rFonts w:eastAsia="Times New Roman"/>
                <w:b/>
                <w:bCs/>
                <w:color w:val="000000"/>
                <w:kern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kern w:val="24"/>
                <w:lang w:eastAsia="hu-HU"/>
              </w:rPr>
              <w:t>Healthy controls</w:t>
            </w:r>
          </w:p>
          <w:p w14:paraId="2BEB8B08" w14:textId="77777777" w:rsidR="007B3DAA" w:rsidRPr="00AE66D4" w:rsidRDefault="007B3DAA" w:rsidP="008D4DCB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kern w:val="24"/>
                <w:lang w:eastAsia="hu-HU"/>
              </w:rPr>
              <w:t>(n=14)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41800F" w14:textId="77777777" w:rsidR="007B3DAA" w:rsidRPr="00AE66D4" w:rsidRDefault="007B3DAA" w:rsidP="008D4DCB">
            <w:pPr>
              <w:spacing w:line="240" w:lineRule="auto"/>
              <w:jc w:val="center"/>
              <w:textAlignment w:val="bottom"/>
              <w:rPr>
                <w:rFonts w:eastAsia="Times New Roman"/>
                <w:b/>
                <w:bCs/>
                <w:color w:val="000000"/>
                <w:kern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kern w:val="24"/>
                <w:lang w:eastAsia="hu-HU"/>
              </w:rPr>
              <w:t>IDU patients</w:t>
            </w:r>
          </w:p>
          <w:p w14:paraId="19DA843C" w14:textId="77777777" w:rsidR="007B3DAA" w:rsidRPr="00AE66D4" w:rsidRDefault="007B3DAA" w:rsidP="008D4DCB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kern w:val="24"/>
                <w:lang w:eastAsia="hu-HU"/>
              </w:rPr>
              <w:t>(n=17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0FC1E5" w14:textId="77777777" w:rsidR="007B3DAA" w:rsidRPr="00AE66D4" w:rsidRDefault="007B3DAA" w:rsidP="008D4DCB">
            <w:pPr>
              <w:spacing w:line="240" w:lineRule="auto"/>
              <w:jc w:val="center"/>
              <w:textAlignment w:val="bottom"/>
              <w:rPr>
                <w:rFonts w:eastAsia="Times New Roman"/>
                <w:b/>
                <w:bCs/>
                <w:color w:val="000000"/>
                <w:kern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kern w:val="24"/>
                <w:lang w:eastAsia="hu-HU"/>
              </w:rPr>
              <w:t>ICU patients</w:t>
            </w:r>
          </w:p>
          <w:p w14:paraId="4A8E4EB3" w14:textId="77777777" w:rsidR="007B3DAA" w:rsidRPr="00AE66D4" w:rsidRDefault="007B3DAA" w:rsidP="008D4DCB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kern w:val="24"/>
                <w:lang w:eastAsia="hu-HU"/>
              </w:rPr>
              <w:t>(n=16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6E0111" w14:textId="77777777" w:rsidR="007B3DAA" w:rsidRPr="00AE66D4" w:rsidRDefault="007B3DAA" w:rsidP="008D4DCB">
            <w:pPr>
              <w:spacing w:line="240" w:lineRule="auto"/>
              <w:jc w:val="center"/>
              <w:textAlignment w:val="bottom"/>
              <w:rPr>
                <w:rFonts w:eastAsia="Times New Roman"/>
                <w:b/>
                <w:bCs/>
                <w:color w:val="000000"/>
                <w:kern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lang w:eastAsia="hu-HU"/>
              </w:rPr>
              <w:t>Survived</w:t>
            </w:r>
          </w:p>
          <w:p w14:paraId="272BD36D" w14:textId="77777777" w:rsidR="007B3DAA" w:rsidRPr="00AE66D4" w:rsidRDefault="007B3DAA" w:rsidP="008D4DCB">
            <w:pPr>
              <w:spacing w:line="240" w:lineRule="auto"/>
              <w:jc w:val="center"/>
              <w:textAlignment w:val="bottom"/>
              <w:rPr>
                <w:rFonts w:eastAsia="Times New Roman"/>
                <w:b/>
                <w:bCs/>
                <w:color w:val="000000"/>
                <w:kern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kern w:val="24"/>
                <w:lang w:eastAsia="hu-HU"/>
              </w:rPr>
              <w:t>ICU patients</w:t>
            </w:r>
          </w:p>
          <w:p w14:paraId="575AC5CD" w14:textId="77777777" w:rsidR="007B3DAA" w:rsidRPr="00AE66D4" w:rsidRDefault="007B3DAA" w:rsidP="008D4DCB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kern w:val="24"/>
                <w:lang w:eastAsia="hu-HU"/>
              </w:rPr>
              <w:t>(n=6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633512" w14:textId="77777777" w:rsidR="007B3DAA" w:rsidRPr="00AE66D4" w:rsidRDefault="007B3DAA" w:rsidP="008D4DCB">
            <w:pPr>
              <w:spacing w:line="240" w:lineRule="auto"/>
              <w:jc w:val="center"/>
              <w:textAlignment w:val="bottom"/>
              <w:rPr>
                <w:rFonts w:eastAsia="Times New Roman"/>
                <w:b/>
                <w:bCs/>
                <w:color w:val="000000"/>
                <w:kern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lang w:eastAsia="hu-HU"/>
              </w:rPr>
              <w:t>Deceased</w:t>
            </w:r>
          </w:p>
          <w:p w14:paraId="08F7C716" w14:textId="77777777" w:rsidR="007B3DAA" w:rsidRPr="00AE66D4" w:rsidRDefault="007B3DAA" w:rsidP="008D4DCB">
            <w:pPr>
              <w:spacing w:line="240" w:lineRule="auto"/>
              <w:jc w:val="center"/>
              <w:textAlignment w:val="bottom"/>
              <w:rPr>
                <w:rFonts w:eastAsia="Times New Roman"/>
                <w:b/>
                <w:bCs/>
                <w:color w:val="000000"/>
                <w:kern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kern w:val="24"/>
                <w:lang w:eastAsia="hu-HU"/>
              </w:rPr>
              <w:t>ICU patients</w:t>
            </w:r>
          </w:p>
          <w:p w14:paraId="249D5EC7" w14:textId="77777777" w:rsidR="007B3DAA" w:rsidRPr="00AE66D4" w:rsidRDefault="007B3DAA" w:rsidP="008D4DCB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kern w:val="24"/>
                <w:lang w:eastAsia="hu-HU"/>
              </w:rPr>
              <w:t>(n=1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449AC38" w14:textId="77777777" w:rsidR="007B3DAA" w:rsidRPr="00AE66D4" w:rsidRDefault="007B3DAA" w:rsidP="008D4DCB">
            <w:pPr>
              <w:spacing w:line="240" w:lineRule="auto"/>
              <w:jc w:val="center"/>
              <w:textAlignment w:val="bottom"/>
              <w:rPr>
                <w:rFonts w:eastAsia="Times New Roman"/>
                <w:b/>
                <w:bCs/>
                <w:color w:val="000000"/>
                <w:lang w:eastAsia="hu-HU"/>
              </w:rPr>
            </w:pPr>
          </w:p>
          <w:p w14:paraId="5960B576" w14:textId="77777777" w:rsidR="007B3DAA" w:rsidRPr="00AE66D4" w:rsidRDefault="007B3DAA" w:rsidP="008D4DCB">
            <w:pPr>
              <w:spacing w:line="240" w:lineRule="auto"/>
              <w:jc w:val="center"/>
              <w:textAlignment w:val="bottom"/>
              <w:rPr>
                <w:rFonts w:eastAsia="Times New Roman"/>
                <w:b/>
                <w:bCs/>
                <w:color w:val="000000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kern w:val="24"/>
                <w:lang w:eastAsia="hu-HU"/>
              </w:rPr>
              <w:t>p-value</w:t>
            </w:r>
          </w:p>
        </w:tc>
      </w:tr>
      <w:tr w:rsidR="007B3DAA" w:rsidRPr="00AE66D4" w14:paraId="0B7E02B9" w14:textId="77777777" w:rsidTr="00022A36">
        <w:trPr>
          <w:trHeight w:val="578"/>
        </w:trPr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85FAB" w14:textId="77777777" w:rsidR="007B3DAA" w:rsidRPr="00AE66D4" w:rsidRDefault="007B3DAA" w:rsidP="00022A36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lang w:eastAsia="hu-HU"/>
              </w:rPr>
              <w:t>CD3+ T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7AD9E4" w14:textId="77777777" w:rsidR="007B3DAA" w:rsidRPr="00AE66D4" w:rsidRDefault="007B3DAA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lang w:eastAsia="hu-HU"/>
              </w:rPr>
              <w:t>17.75</w:t>
            </w:r>
            <w:r w:rsidRPr="00AE66D4">
              <w:rPr>
                <w:rFonts w:eastAsia="Times New Roman"/>
                <w:color w:val="000000"/>
                <w:lang w:eastAsia="hu-HU"/>
              </w:rPr>
              <w:t>±5.81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05F791" w14:textId="77777777" w:rsidR="007B3DAA" w:rsidRPr="00AE66D4" w:rsidRDefault="007B3DAA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lang w:eastAsia="hu-HU"/>
              </w:rPr>
              <w:t>17.75</w:t>
            </w:r>
            <w:r w:rsidRPr="00AE66D4">
              <w:rPr>
                <w:rFonts w:eastAsia="Times New Roman"/>
                <w:color w:val="000000"/>
                <w:lang w:eastAsia="hu-HU"/>
              </w:rPr>
              <w:t>±7.04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F73358" w14:textId="77777777" w:rsidR="007B3DAA" w:rsidRPr="00AE66D4" w:rsidRDefault="007B3DAA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lang w:eastAsia="hu-HU"/>
              </w:rPr>
              <w:t>22.96</w:t>
            </w:r>
            <w:r w:rsidRPr="00AE66D4">
              <w:rPr>
                <w:rFonts w:eastAsia="Times New Roman"/>
                <w:color w:val="000000"/>
                <w:lang w:eastAsia="hu-HU"/>
              </w:rPr>
              <w:t>±10.7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797D40" w14:textId="77777777" w:rsidR="007B3DAA" w:rsidRPr="00AE66D4" w:rsidRDefault="007B3DAA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lang w:eastAsia="hu-HU"/>
              </w:rPr>
              <w:t>28.06</w:t>
            </w:r>
            <w:r w:rsidRPr="00AE66D4">
              <w:rPr>
                <w:rFonts w:eastAsia="Times New Roman"/>
                <w:color w:val="000000"/>
                <w:lang w:eastAsia="hu-HU"/>
              </w:rPr>
              <w:t>±12.32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6E8A1" w14:textId="77777777" w:rsidR="007B3DAA" w:rsidRPr="00AE66D4" w:rsidRDefault="007B3DAA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lang w:eastAsia="hu-HU"/>
              </w:rPr>
              <w:t>19.91</w:t>
            </w:r>
            <w:r w:rsidRPr="00AE66D4">
              <w:rPr>
                <w:rFonts w:eastAsia="Times New Roman"/>
                <w:color w:val="000000"/>
                <w:lang w:eastAsia="hu-HU"/>
              </w:rPr>
              <w:t>±9.0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4D71CF0" w14:textId="7C531862" w:rsidR="007B3DAA" w:rsidRPr="00AE66D4" w:rsidRDefault="00F81BDB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lang w:eastAsia="hu-HU"/>
              </w:rPr>
              <w:t>NS</w:t>
            </w:r>
          </w:p>
        </w:tc>
      </w:tr>
      <w:tr w:rsidR="007B3DAA" w:rsidRPr="00AE66D4" w14:paraId="3874B342" w14:textId="77777777" w:rsidTr="00022A36">
        <w:trPr>
          <w:trHeight w:val="582"/>
        </w:trPr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B3D62" w14:textId="77777777" w:rsidR="007B3DAA" w:rsidRPr="00AE66D4" w:rsidRDefault="007B3DAA" w:rsidP="00022A36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lang w:eastAsia="hu-HU"/>
              </w:rPr>
              <w:t>CD4+ T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AED210" w14:textId="77777777" w:rsidR="007B3DAA" w:rsidRPr="00AE66D4" w:rsidRDefault="007B3DAA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lang w:eastAsia="hu-HU"/>
              </w:rPr>
              <w:t>14.11</w:t>
            </w:r>
            <w:r w:rsidRPr="00AE66D4">
              <w:rPr>
                <w:rFonts w:eastAsia="Times New Roman"/>
                <w:color w:val="000000"/>
                <w:lang w:eastAsia="hu-HU"/>
              </w:rPr>
              <w:t>±6.48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BD7439" w14:textId="77777777" w:rsidR="007B3DAA" w:rsidRPr="00AE66D4" w:rsidRDefault="007B3DAA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lang w:eastAsia="hu-HU"/>
              </w:rPr>
              <w:t>17.14</w:t>
            </w:r>
            <w:r w:rsidRPr="00AE66D4">
              <w:rPr>
                <w:rFonts w:eastAsia="Times New Roman"/>
                <w:color w:val="000000"/>
                <w:lang w:eastAsia="hu-HU"/>
              </w:rPr>
              <w:t>±8.71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208253" w14:textId="77777777" w:rsidR="007B3DAA" w:rsidRPr="00AE66D4" w:rsidRDefault="007B3DAA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lang w:eastAsia="hu-HU"/>
              </w:rPr>
              <w:t>21.16</w:t>
            </w:r>
            <w:r w:rsidRPr="00AE66D4">
              <w:rPr>
                <w:rFonts w:eastAsia="Times New Roman"/>
                <w:color w:val="000000"/>
                <w:lang w:eastAsia="hu-HU"/>
              </w:rPr>
              <w:t>±11.6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349F44" w14:textId="77777777" w:rsidR="007B3DAA" w:rsidRPr="00AE66D4" w:rsidRDefault="007B3DAA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lang w:eastAsia="hu-HU"/>
              </w:rPr>
              <w:t>27.00</w:t>
            </w:r>
            <w:r w:rsidRPr="00AE66D4">
              <w:rPr>
                <w:rFonts w:eastAsia="Times New Roman"/>
                <w:color w:val="000000"/>
                <w:lang w:eastAsia="hu-HU"/>
              </w:rPr>
              <w:t>±14.75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CEC9F2" w14:textId="77777777" w:rsidR="007B3DAA" w:rsidRPr="00AE66D4" w:rsidRDefault="007B3DAA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lang w:eastAsia="hu-HU"/>
              </w:rPr>
              <w:t>17.66</w:t>
            </w:r>
            <w:r w:rsidRPr="00AE66D4">
              <w:rPr>
                <w:rFonts w:eastAsia="Times New Roman"/>
                <w:color w:val="000000"/>
                <w:lang w:eastAsia="hu-HU"/>
              </w:rPr>
              <w:t>±8.2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E262561" w14:textId="0BF662DA" w:rsidR="007B3DAA" w:rsidRPr="00AE66D4" w:rsidRDefault="00F81BDB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lang w:eastAsia="hu-HU"/>
              </w:rPr>
              <w:t>NS</w:t>
            </w:r>
          </w:p>
        </w:tc>
      </w:tr>
      <w:tr w:rsidR="007B3DAA" w:rsidRPr="00AE66D4" w14:paraId="42DE1C76" w14:textId="77777777" w:rsidTr="00022A36">
        <w:trPr>
          <w:trHeight w:val="562"/>
        </w:trPr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DCD94" w14:textId="77777777" w:rsidR="007B3DAA" w:rsidRPr="00AE66D4" w:rsidRDefault="007B3DAA" w:rsidP="00022A36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lang w:eastAsia="hu-HU"/>
              </w:rPr>
              <w:lastRenderedPageBreak/>
              <w:t>CD8+ T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94A877" w14:textId="77777777" w:rsidR="007B3DAA" w:rsidRPr="00AE66D4" w:rsidRDefault="007B3DAA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lang w:eastAsia="hu-HU"/>
              </w:rPr>
              <w:t>22.54</w:t>
            </w:r>
            <w:r w:rsidRPr="00AE66D4">
              <w:rPr>
                <w:rFonts w:eastAsia="Times New Roman"/>
                <w:color w:val="000000"/>
                <w:lang w:eastAsia="hu-HU"/>
              </w:rPr>
              <w:t>±7.21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0FC741" w14:textId="77777777" w:rsidR="007B3DAA" w:rsidRPr="00AE66D4" w:rsidRDefault="007B3DAA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lang w:eastAsia="hu-HU"/>
              </w:rPr>
              <w:t>20.81</w:t>
            </w:r>
            <w:r w:rsidRPr="00AE66D4">
              <w:rPr>
                <w:rFonts w:eastAsia="Times New Roman"/>
                <w:color w:val="000000"/>
                <w:lang w:eastAsia="hu-HU"/>
              </w:rPr>
              <w:t>±9.89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5BE347" w14:textId="77777777" w:rsidR="007B3DAA" w:rsidRPr="00AE66D4" w:rsidRDefault="007B3DAA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lang w:eastAsia="hu-HU"/>
              </w:rPr>
              <w:t>26.30</w:t>
            </w:r>
            <w:r w:rsidRPr="00AE66D4">
              <w:rPr>
                <w:rFonts w:eastAsia="Times New Roman"/>
                <w:color w:val="000000"/>
                <w:lang w:eastAsia="hu-HU"/>
              </w:rPr>
              <w:t>±11.9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2AEC64" w14:textId="77777777" w:rsidR="007B3DAA" w:rsidRPr="00AE66D4" w:rsidRDefault="007B3DAA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lang w:eastAsia="hu-HU"/>
              </w:rPr>
              <w:t>29.77</w:t>
            </w:r>
            <w:r w:rsidRPr="00AE66D4">
              <w:rPr>
                <w:rFonts w:eastAsia="Times New Roman"/>
                <w:color w:val="000000"/>
                <w:lang w:eastAsia="hu-HU"/>
              </w:rPr>
              <w:t>±13.69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BB8AC0" w14:textId="77777777" w:rsidR="007B3DAA" w:rsidRPr="00AE66D4" w:rsidRDefault="007B3DAA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lang w:eastAsia="hu-HU"/>
              </w:rPr>
              <w:t>24.22</w:t>
            </w:r>
            <w:r w:rsidRPr="00AE66D4">
              <w:rPr>
                <w:rFonts w:eastAsia="Times New Roman"/>
                <w:color w:val="000000"/>
                <w:lang w:eastAsia="hu-HU"/>
              </w:rPr>
              <w:t>±11.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0C6BA18" w14:textId="223CCF4F" w:rsidR="007B3DAA" w:rsidRPr="00AE66D4" w:rsidRDefault="00F81BDB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lang w:eastAsia="hu-HU"/>
              </w:rPr>
              <w:t>NS</w:t>
            </w:r>
          </w:p>
        </w:tc>
      </w:tr>
      <w:tr w:rsidR="007B3DAA" w:rsidRPr="00AE66D4" w14:paraId="11FDA3DE" w14:textId="77777777" w:rsidTr="00022A36">
        <w:trPr>
          <w:trHeight w:val="556"/>
        </w:trPr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6AA5D" w14:textId="77777777" w:rsidR="007B3DAA" w:rsidRPr="00AE66D4" w:rsidRDefault="007B3DAA" w:rsidP="00022A36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lang w:eastAsia="hu-HU"/>
              </w:rPr>
              <w:t>NK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F2A745" w14:textId="77777777" w:rsidR="007B3DAA" w:rsidRPr="00AE66D4" w:rsidRDefault="007B3DAA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lang w:eastAsia="hu-HU"/>
              </w:rPr>
              <w:t>5.39</w:t>
            </w:r>
            <w:r w:rsidRPr="00AE66D4">
              <w:rPr>
                <w:rFonts w:eastAsia="Times New Roman"/>
                <w:color w:val="000000"/>
                <w:lang w:eastAsia="hu-HU"/>
              </w:rPr>
              <w:t>±5.55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07FB14" w14:textId="77777777" w:rsidR="007B3DAA" w:rsidRPr="00AE66D4" w:rsidRDefault="007B3DAA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lang w:eastAsia="hu-HU"/>
              </w:rPr>
              <w:t>7.43</w:t>
            </w:r>
            <w:r w:rsidRPr="00AE66D4">
              <w:rPr>
                <w:rFonts w:eastAsia="Times New Roman"/>
                <w:color w:val="000000"/>
                <w:lang w:eastAsia="hu-HU"/>
              </w:rPr>
              <w:t>±5.91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37EF28" w14:textId="77777777" w:rsidR="007B3DAA" w:rsidRPr="00AE66D4" w:rsidRDefault="007B3DAA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lang w:eastAsia="hu-HU"/>
              </w:rPr>
              <w:t>8.01</w:t>
            </w:r>
            <w:r w:rsidRPr="00AE66D4">
              <w:rPr>
                <w:rFonts w:eastAsia="Times New Roman"/>
                <w:color w:val="000000"/>
                <w:lang w:eastAsia="hu-HU"/>
              </w:rPr>
              <w:t>±6.2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DE908B" w14:textId="77777777" w:rsidR="007B3DAA" w:rsidRPr="00AE66D4" w:rsidRDefault="007B3DAA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lang w:eastAsia="hu-HU"/>
              </w:rPr>
              <w:t>7.79</w:t>
            </w:r>
            <w:r w:rsidRPr="00AE66D4">
              <w:rPr>
                <w:rFonts w:eastAsia="Times New Roman"/>
                <w:color w:val="000000"/>
                <w:lang w:eastAsia="hu-HU"/>
              </w:rPr>
              <w:t>±8.14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5C1B7B" w14:textId="77777777" w:rsidR="007B3DAA" w:rsidRPr="00AE66D4" w:rsidRDefault="007B3DAA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lang w:eastAsia="hu-HU"/>
              </w:rPr>
              <w:t>8.15</w:t>
            </w:r>
            <w:r w:rsidRPr="00AE66D4">
              <w:rPr>
                <w:rFonts w:eastAsia="Times New Roman"/>
                <w:color w:val="000000"/>
                <w:lang w:eastAsia="hu-HU"/>
              </w:rPr>
              <w:t>±5.2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097289C" w14:textId="11E9D827" w:rsidR="007B3DAA" w:rsidRPr="00AE66D4" w:rsidRDefault="00F81BDB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lang w:eastAsia="hu-HU"/>
              </w:rPr>
              <w:t>NS</w:t>
            </w:r>
          </w:p>
        </w:tc>
      </w:tr>
      <w:tr w:rsidR="007B3DAA" w:rsidRPr="00AE66D4" w14:paraId="6AE07D7F" w14:textId="77777777" w:rsidTr="00022A36">
        <w:trPr>
          <w:trHeight w:val="578"/>
        </w:trPr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44228" w14:textId="77777777" w:rsidR="007B3DAA" w:rsidRPr="00AE66D4" w:rsidRDefault="007B3DAA" w:rsidP="00022A36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lang w:eastAsia="hu-HU"/>
              </w:rPr>
              <w:t>NKdim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EACF73" w14:textId="77777777" w:rsidR="007B3DAA" w:rsidRPr="00AE66D4" w:rsidRDefault="007B3DAA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lang w:eastAsia="hu-HU"/>
              </w:rPr>
              <w:t>5.35</w:t>
            </w:r>
            <w:r w:rsidRPr="00AE66D4">
              <w:rPr>
                <w:rFonts w:eastAsia="Times New Roman"/>
                <w:color w:val="000000"/>
                <w:lang w:eastAsia="hu-HU"/>
              </w:rPr>
              <w:t>±5.50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253D3B" w14:textId="77777777" w:rsidR="007B3DAA" w:rsidRPr="00AE66D4" w:rsidRDefault="007B3DAA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lang w:eastAsia="hu-HU"/>
              </w:rPr>
              <w:t>7.39</w:t>
            </w:r>
            <w:r w:rsidRPr="00AE66D4">
              <w:rPr>
                <w:rFonts w:eastAsia="Times New Roman"/>
                <w:color w:val="000000"/>
                <w:lang w:eastAsia="hu-HU"/>
              </w:rPr>
              <w:t>±5.89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AABABB" w14:textId="77777777" w:rsidR="007B3DAA" w:rsidRPr="00AE66D4" w:rsidRDefault="007B3DAA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lang w:eastAsia="hu-HU"/>
              </w:rPr>
              <w:t>8.03</w:t>
            </w:r>
            <w:r w:rsidRPr="00AE66D4">
              <w:rPr>
                <w:rFonts w:eastAsia="Times New Roman"/>
                <w:color w:val="000000"/>
                <w:lang w:eastAsia="hu-HU"/>
              </w:rPr>
              <w:t>±6.2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CA578D" w14:textId="77777777" w:rsidR="007B3DAA" w:rsidRPr="00AE66D4" w:rsidRDefault="007B3DAA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lang w:eastAsia="hu-HU"/>
              </w:rPr>
              <w:t>7.82</w:t>
            </w:r>
            <w:r w:rsidRPr="00AE66D4">
              <w:rPr>
                <w:rFonts w:eastAsia="Times New Roman"/>
                <w:color w:val="000000"/>
                <w:lang w:eastAsia="hu-HU"/>
              </w:rPr>
              <w:t>±8.16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8D77DD" w14:textId="77777777" w:rsidR="007B3DAA" w:rsidRPr="00AE66D4" w:rsidRDefault="007B3DAA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lang w:eastAsia="hu-HU"/>
              </w:rPr>
              <w:t>8.16</w:t>
            </w:r>
            <w:r w:rsidRPr="00AE66D4">
              <w:rPr>
                <w:rFonts w:eastAsia="Times New Roman"/>
                <w:color w:val="000000"/>
                <w:lang w:eastAsia="hu-HU"/>
              </w:rPr>
              <w:t>±5.3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33C499A" w14:textId="53160A76" w:rsidR="007B3DAA" w:rsidRPr="00AE66D4" w:rsidRDefault="00F81BDB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lang w:eastAsia="hu-HU"/>
              </w:rPr>
              <w:t>NS</w:t>
            </w:r>
          </w:p>
        </w:tc>
      </w:tr>
      <w:tr w:rsidR="007B3DAA" w:rsidRPr="00AE66D4" w14:paraId="1EBD6A40" w14:textId="77777777" w:rsidTr="00022A36">
        <w:trPr>
          <w:trHeight w:val="558"/>
        </w:trPr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B6859" w14:textId="77777777" w:rsidR="007B3DAA" w:rsidRPr="00AE66D4" w:rsidRDefault="007B3DAA" w:rsidP="00022A36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lang w:eastAsia="hu-HU"/>
              </w:rPr>
              <w:t>NKbright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1EF7E0" w14:textId="77777777" w:rsidR="007B3DAA" w:rsidRPr="00AE66D4" w:rsidRDefault="007B3DAA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lang w:eastAsia="hu-HU"/>
              </w:rPr>
              <w:t>6.58</w:t>
            </w:r>
            <w:r w:rsidRPr="00AE66D4">
              <w:rPr>
                <w:rFonts w:eastAsia="Times New Roman"/>
                <w:color w:val="000000"/>
                <w:lang w:eastAsia="hu-HU"/>
              </w:rPr>
              <w:t>±6.29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18022D" w14:textId="77777777" w:rsidR="007B3DAA" w:rsidRPr="00AE66D4" w:rsidRDefault="007B3DAA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lang w:eastAsia="hu-HU"/>
              </w:rPr>
              <w:t>7.54</w:t>
            </w:r>
            <w:r w:rsidRPr="00AE66D4">
              <w:rPr>
                <w:rFonts w:eastAsia="Times New Roman"/>
                <w:color w:val="000000"/>
                <w:lang w:eastAsia="hu-HU"/>
              </w:rPr>
              <w:t>±6.43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183BDB" w14:textId="77777777" w:rsidR="007B3DAA" w:rsidRPr="00AE66D4" w:rsidRDefault="007B3DAA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lang w:eastAsia="hu-HU"/>
              </w:rPr>
              <w:t>7.52</w:t>
            </w:r>
            <w:r w:rsidRPr="00AE66D4">
              <w:rPr>
                <w:rFonts w:eastAsia="Times New Roman"/>
                <w:color w:val="000000"/>
                <w:lang w:eastAsia="hu-HU"/>
              </w:rPr>
              <w:t>±7.9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BD33A7" w14:textId="77777777" w:rsidR="007B3DAA" w:rsidRPr="00AE66D4" w:rsidRDefault="007B3DAA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lang w:eastAsia="hu-HU"/>
              </w:rPr>
              <w:t>6.77</w:t>
            </w:r>
            <w:r w:rsidRPr="00AE66D4">
              <w:rPr>
                <w:rFonts w:eastAsia="Times New Roman"/>
                <w:color w:val="000000"/>
                <w:lang w:eastAsia="hu-HU"/>
              </w:rPr>
              <w:t>±7.56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735839" w14:textId="77777777" w:rsidR="007B3DAA" w:rsidRPr="00AE66D4" w:rsidRDefault="007B3DAA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lang w:eastAsia="hu-HU"/>
              </w:rPr>
              <w:t>8.08</w:t>
            </w:r>
            <w:r w:rsidRPr="00AE66D4">
              <w:rPr>
                <w:rFonts w:eastAsia="Times New Roman"/>
                <w:color w:val="000000"/>
                <w:lang w:eastAsia="hu-HU"/>
              </w:rPr>
              <w:t>±8.6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70C5248" w14:textId="0F9C36D9" w:rsidR="007B3DAA" w:rsidRPr="00AE66D4" w:rsidRDefault="00F81BDB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lang w:eastAsia="hu-HU"/>
              </w:rPr>
              <w:t>NS</w:t>
            </w:r>
          </w:p>
        </w:tc>
      </w:tr>
      <w:tr w:rsidR="007B3DAA" w:rsidRPr="00AE66D4" w14:paraId="747E37E7" w14:textId="77777777" w:rsidTr="00022A36">
        <w:trPr>
          <w:trHeight w:val="580"/>
        </w:trPr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1E7C6" w14:textId="77777777" w:rsidR="007B3DAA" w:rsidRPr="00AE66D4" w:rsidRDefault="007B3DAA" w:rsidP="00022A36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lang w:eastAsia="hu-HU"/>
              </w:rPr>
              <w:t>NKT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57E8E" w14:textId="77777777" w:rsidR="007B3DAA" w:rsidRPr="00AE66D4" w:rsidRDefault="007B3DAA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lang w:eastAsia="hu-HU"/>
              </w:rPr>
              <w:t>18.59</w:t>
            </w:r>
            <w:r w:rsidRPr="00AE66D4">
              <w:rPr>
                <w:rFonts w:eastAsia="Times New Roman"/>
                <w:color w:val="000000"/>
                <w:lang w:eastAsia="hu-HU"/>
              </w:rPr>
              <w:t>±8.48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14EF71" w14:textId="77777777" w:rsidR="007B3DAA" w:rsidRPr="00AE66D4" w:rsidRDefault="007B3DAA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lang w:eastAsia="hu-HU"/>
              </w:rPr>
              <w:t>26.95</w:t>
            </w:r>
            <w:r w:rsidRPr="00AE66D4">
              <w:rPr>
                <w:rFonts w:eastAsia="Times New Roman"/>
                <w:color w:val="000000"/>
                <w:lang w:eastAsia="hu-HU"/>
              </w:rPr>
              <w:t>±14.34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2A46E" w14:textId="77777777" w:rsidR="007B3DAA" w:rsidRPr="00AE66D4" w:rsidRDefault="007B3DAA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lang w:eastAsia="hu-HU"/>
              </w:rPr>
              <w:t>34.94±19.6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DAFCC2" w14:textId="77777777" w:rsidR="007B3DAA" w:rsidRPr="00AE66D4" w:rsidRDefault="007B3DAA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lang w:eastAsia="hu-HU"/>
              </w:rPr>
              <w:t>34.16</w:t>
            </w:r>
            <w:r w:rsidRPr="00AE66D4">
              <w:rPr>
                <w:rFonts w:eastAsia="Times New Roman"/>
                <w:color w:val="000000"/>
                <w:lang w:eastAsia="hu-HU"/>
              </w:rPr>
              <w:t>±14.67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1F6E6C" w14:textId="77777777" w:rsidR="007B3DAA" w:rsidRPr="00AE66D4" w:rsidRDefault="007B3DAA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lang w:eastAsia="hu-HU"/>
              </w:rPr>
              <w:t>35.33±22.4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1DC1E2C" w14:textId="5BBAEEB0" w:rsidR="007B3DAA" w:rsidRPr="00AE66D4" w:rsidRDefault="006D0AA8" w:rsidP="00022A36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lang w:eastAsia="hu-HU"/>
              </w:rPr>
              <w:t>&lt;</w:t>
            </w:r>
            <w:r w:rsidR="001E427E" w:rsidRPr="00AE66D4">
              <w:rPr>
                <w:rFonts w:eastAsia="Times New Roman"/>
                <w:b/>
                <w:bCs/>
                <w:color w:val="000000"/>
                <w:lang w:eastAsia="hu-HU"/>
              </w:rPr>
              <w:t>0</w:t>
            </w:r>
            <w:r w:rsidR="007B3DAA" w:rsidRPr="00AE66D4">
              <w:rPr>
                <w:rFonts w:eastAsia="Times New Roman"/>
                <w:b/>
                <w:bCs/>
                <w:color w:val="000000"/>
                <w:lang w:eastAsia="hu-HU"/>
              </w:rPr>
              <w:t>.0</w:t>
            </w:r>
            <w:ins w:id="0" w:author="Dr. Szereday László" w:date="2024-11-20T10:14:00Z" w16du:dateUtc="2024-11-20T09:14:00Z">
              <w:r w:rsidR="006752A3">
                <w:rPr>
                  <w:rFonts w:eastAsia="Times New Roman"/>
                  <w:b/>
                  <w:bCs/>
                  <w:color w:val="000000"/>
                  <w:lang w:eastAsia="hu-HU"/>
                </w:rPr>
                <w:t>5</w:t>
              </w:r>
            </w:ins>
            <w:del w:id="1" w:author="Dr. Szereday László" w:date="2024-11-20T10:14:00Z" w16du:dateUtc="2024-11-20T09:14:00Z">
              <w:r w:rsidR="006752A3" w:rsidDel="006752A3">
                <w:rPr>
                  <w:rFonts w:eastAsia="Times New Roman"/>
                  <w:b/>
                  <w:bCs/>
                  <w:color w:val="000000"/>
                  <w:lang w:eastAsia="hu-HU"/>
                </w:rPr>
                <w:delText>2</w:delText>
              </w:r>
            </w:del>
            <w:r w:rsidR="007B3DAA" w:rsidRPr="00AE66D4">
              <w:rPr>
                <w:rFonts w:eastAsia="Times New Roman"/>
                <w:b/>
                <w:bCs/>
                <w:color w:val="000000"/>
                <w:lang w:eastAsia="hu-HU"/>
              </w:rPr>
              <w:t xml:space="preserve"> </w:t>
            </w:r>
            <w:r w:rsidRPr="00AE66D4">
              <w:rPr>
                <w:rFonts w:eastAsia="Times New Roman"/>
                <w:b/>
                <w:bCs/>
                <w:color w:val="000000"/>
                <w:lang w:eastAsia="hu-HU"/>
              </w:rPr>
              <w:t xml:space="preserve">HC </w:t>
            </w:r>
            <w:r w:rsidR="007B3DAA" w:rsidRPr="00AE66D4">
              <w:rPr>
                <w:rFonts w:eastAsia="Times New Roman"/>
                <w:b/>
                <w:bCs/>
                <w:color w:val="000000"/>
                <w:lang w:eastAsia="hu-HU"/>
              </w:rPr>
              <w:t>vs</w:t>
            </w:r>
            <w:r w:rsidR="005C78EC" w:rsidRPr="00AE66D4">
              <w:rPr>
                <w:rFonts w:eastAsia="Times New Roman"/>
                <w:b/>
                <w:bCs/>
                <w:color w:val="000000"/>
                <w:lang w:eastAsia="hu-HU"/>
              </w:rPr>
              <w:t>.</w:t>
            </w:r>
            <w:r w:rsidRPr="00AE66D4">
              <w:rPr>
                <w:rFonts w:eastAsia="Times New Roman"/>
                <w:b/>
                <w:bCs/>
                <w:color w:val="000000"/>
                <w:lang w:eastAsia="hu-HU"/>
              </w:rPr>
              <w:t xml:space="preserve"> ICU</w:t>
            </w:r>
          </w:p>
        </w:tc>
      </w:tr>
    </w:tbl>
    <w:p w14:paraId="2933826C" w14:textId="476E9ADF" w:rsidR="007B3DAA" w:rsidRPr="00CE54F3" w:rsidRDefault="007B3DAA" w:rsidP="007B3DAA">
      <w:pPr>
        <w:pStyle w:val="ListParagraph"/>
        <w:ind w:left="0"/>
        <w:rPr>
          <w:sz w:val="24"/>
        </w:rPr>
      </w:pPr>
      <w:r w:rsidRPr="00CE54F3">
        <w:rPr>
          <w:sz w:val="24"/>
        </w:rPr>
        <w:t xml:space="preserve">The results were expressed as the mean value ± standard deviation of the mean (SD). Differences were considered significant when the value of P was equal to or less than 0.05. </w:t>
      </w:r>
      <w:r w:rsidR="00F81BDB" w:rsidRPr="00CE54F3">
        <w:rPr>
          <w:sz w:val="24"/>
        </w:rPr>
        <w:t xml:space="preserve">ICU: Intensive care unit, </w:t>
      </w:r>
      <w:r w:rsidR="00F81BDB" w:rsidRPr="001D02FE">
        <w:rPr>
          <w:sz w:val="24"/>
        </w:rPr>
        <w:t>IDU</w:t>
      </w:r>
      <w:r w:rsidR="00F81BDB" w:rsidRPr="00CE54F3">
        <w:rPr>
          <w:sz w:val="24"/>
        </w:rPr>
        <w:t>:</w:t>
      </w:r>
      <w:bookmarkStart w:id="2" w:name="_Hlk147403852"/>
      <w:r w:rsidR="001D02FE" w:rsidRPr="001D02FE">
        <w:t xml:space="preserve"> </w:t>
      </w:r>
      <w:r w:rsidR="001D02FE" w:rsidRPr="00107808">
        <w:t>infectious disease unit</w:t>
      </w:r>
      <w:bookmarkEnd w:id="2"/>
      <w:r w:rsidR="001D02FE">
        <w:t>,</w:t>
      </w:r>
      <w:r w:rsidR="00F81BDB" w:rsidRPr="00CE54F3">
        <w:rPr>
          <w:sz w:val="24"/>
        </w:rPr>
        <w:t xml:space="preserve"> </w:t>
      </w:r>
      <w:r w:rsidRPr="00CE54F3">
        <w:rPr>
          <w:sz w:val="24"/>
        </w:rPr>
        <w:t>HC: healthy control</w:t>
      </w:r>
      <w:r w:rsidR="00F81BDB" w:rsidRPr="00CE54F3">
        <w:rPr>
          <w:sz w:val="24"/>
        </w:rPr>
        <w:t>, NS: not significant.</w:t>
      </w:r>
      <w:r w:rsidR="00AC320C">
        <w:rPr>
          <w:sz w:val="24"/>
        </w:rPr>
        <w:t xml:space="preserve"> </w:t>
      </w:r>
      <w:r w:rsidR="00AC320C" w:rsidRPr="00C1388D">
        <w:rPr>
          <w:sz w:val="24"/>
          <w:szCs w:val="24"/>
        </w:rPr>
        <w:t>Significant results are presented in bold.</w:t>
      </w:r>
    </w:p>
    <w:p w14:paraId="7BE82E58" w14:textId="77777777" w:rsidR="007B3DAA" w:rsidRPr="00CE54F3" w:rsidRDefault="007B3DAA" w:rsidP="00D21093">
      <w:pPr>
        <w:pStyle w:val="ListParagraph"/>
        <w:ind w:left="0"/>
        <w:jc w:val="both"/>
        <w:rPr>
          <w:b/>
          <w:sz w:val="24"/>
          <w:szCs w:val="24"/>
        </w:rPr>
      </w:pPr>
    </w:p>
    <w:p w14:paraId="30B0A3EF" w14:textId="1683EADE" w:rsidR="00D21093" w:rsidRPr="00CE54F3" w:rsidRDefault="00D21093" w:rsidP="00D21093">
      <w:pPr>
        <w:pStyle w:val="ListParagraph"/>
        <w:ind w:left="0"/>
        <w:jc w:val="both"/>
        <w:rPr>
          <w:sz w:val="24"/>
          <w:szCs w:val="24"/>
        </w:rPr>
      </w:pPr>
      <w:r w:rsidRPr="00CE54F3">
        <w:rPr>
          <w:b/>
          <w:sz w:val="24"/>
          <w:szCs w:val="24"/>
        </w:rPr>
        <w:t xml:space="preserve">Supplementary table </w:t>
      </w:r>
      <w:r w:rsidR="00F27872" w:rsidRPr="00CE54F3">
        <w:rPr>
          <w:b/>
          <w:sz w:val="24"/>
          <w:szCs w:val="24"/>
        </w:rPr>
        <w:t>3</w:t>
      </w:r>
      <w:r w:rsidRPr="00CE54F3">
        <w:rPr>
          <w:b/>
          <w:sz w:val="24"/>
          <w:szCs w:val="24"/>
        </w:rPr>
        <w:t>.</w:t>
      </w:r>
      <w:r w:rsidRPr="00CE54F3">
        <w:rPr>
          <w:sz w:val="24"/>
          <w:szCs w:val="24"/>
        </w:rPr>
        <w:t xml:space="preserve"> PD-L1 expression by peripheral blood mononuclear cell phenotype characteristics </w:t>
      </w:r>
      <w:bookmarkStart w:id="3" w:name="_Hlk146714049"/>
      <w:r w:rsidRPr="00CE54F3">
        <w:rPr>
          <w:sz w:val="24"/>
          <w:szCs w:val="24"/>
        </w:rPr>
        <w:t>in patients with</w:t>
      </w:r>
      <w:r w:rsidR="00321384" w:rsidRPr="00CE54F3">
        <w:rPr>
          <w:sz w:val="24"/>
          <w:szCs w:val="24"/>
        </w:rPr>
        <w:t xml:space="preserve"> moderate or severe </w:t>
      </w:r>
      <w:r w:rsidR="00063716">
        <w:rPr>
          <w:sz w:val="24"/>
          <w:szCs w:val="24"/>
        </w:rPr>
        <w:t>COVID-19</w:t>
      </w:r>
      <w:r w:rsidR="00321384" w:rsidRPr="00CE54F3">
        <w:rPr>
          <w:sz w:val="24"/>
          <w:szCs w:val="24"/>
        </w:rPr>
        <w:t xml:space="preserve"> infection and healthy controls</w:t>
      </w:r>
      <w:bookmarkEnd w:id="3"/>
    </w:p>
    <w:tbl>
      <w:tblPr>
        <w:tblW w:w="1015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3"/>
        <w:gridCol w:w="1276"/>
        <w:gridCol w:w="1275"/>
        <w:gridCol w:w="1276"/>
        <w:gridCol w:w="1418"/>
        <w:gridCol w:w="1559"/>
        <w:gridCol w:w="1984"/>
      </w:tblGrid>
      <w:tr w:rsidR="00D21093" w:rsidRPr="00AE66D4" w14:paraId="1BCF4461" w14:textId="77777777" w:rsidTr="00AE66D4">
        <w:trPr>
          <w:trHeight w:val="803"/>
        </w:trPr>
        <w:tc>
          <w:tcPr>
            <w:tcW w:w="816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DD4A1" w14:textId="77777777" w:rsidR="00D21093" w:rsidRPr="00AE66D4" w:rsidRDefault="00D21093" w:rsidP="008D4DCB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 xml:space="preserve">PD-L1 expression (%)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22DEEE" w14:textId="77777777" w:rsidR="00D21093" w:rsidRPr="00AE66D4" w:rsidRDefault="00D21093" w:rsidP="008D4DCB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</w:pPr>
          </w:p>
        </w:tc>
      </w:tr>
      <w:tr w:rsidR="00D21093" w:rsidRPr="00AE66D4" w14:paraId="72980F9B" w14:textId="77777777" w:rsidTr="00AE66D4">
        <w:trPr>
          <w:trHeight w:val="945"/>
        </w:trPr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EF0B6" w14:textId="77777777" w:rsidR="00D21093" w:rsidRPr="00AE66D4" w:rsidRDefault="00D21093" w:rsidP="008D4DCB">
            <w:pPr>
              <w:spacing w:line="240" w:lineRule="auto"/>
              <w:rPr>
                <w:rFonts w:eastAsia="Times New Roman"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E56E28" w14:textId="77777777" w:rsidR="00D21093" w:rsidRPr="00AE66D4" w:rsidRDefault="00D21093" w:rsidP="008D4DCB">
            <w:pPr>
              <w:spacing w:line="240" w:lineRule="auto"/>
              <w:jc w:val="center"/>
              <w:textAlignment w:val="bottom"/>
              <w:rPr>
                <w:rFonts w:eastAsia="Times New Roman"/>
                <w:b/>
                <w:bCs/>
                <w:color w:val="000000"/>
                <w:kern w:val="24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kern w:val="24"/>
                <w:szCs w:val="24"/>
                <w:lang w:eastAsia="hu-HU"/>
              </w:rPr>
              <w:t>Healthy controls</w:t>
            </w:r>
          </w:p>
          <w:p w14:paraId="1DBFA7B6" w14:textId="77777777" w:rsidR="00D21093" w:rsidRPr="00AE66D4" w:rsidRDefault="00D21093" w:rsidP="008D4DCB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kern w:val="24"/>
                <w:szCs w:val="24"/>
                <w:lang w:eastAsia="hu-HU"/>
              </w:rPr>
              <w:t>(n=14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91A6EA" w14:textId="77777777" w:rsidR="00D21093" w:rsidRPr="00AE66D4" w:rsidRDefault="00D21093" w:rsidP="008D4DCB">
            <w:pPr>
              <w:spacing w:line="240" w:lineRule="auto"/>
              <w:jc w:val="center"/>
              <w:textAlignment w:val="bottom"/>
              <w:rPr>
                <w:rFonts w:eastAsia="Times New Roman"/>
                <w:b/>
                <w:bCs/>
                <w:color w:val="000000"/>
                <w:kern w:val="24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kern w:val="24"/>
                <w:szCs w:val="24"/>
                <w:lang w:eastAsia="hu-HU"/>
              </w:rPr>
              <w:t>IDU patients</w:t>
            </w:r>
          </w:p>
          <w:p w14:paraId="5ABD48E1" w14:textId="77777777" w:rsidR="00D21093" w:rsidRPr="00AE66D4" w:rsidRDefault="00D21093" w:rsidP="008D4DCB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kern w:val="24"/>
                <w:szCs w:val="24"/>
                <w:lang w:eastAsia="hu-HU"/>
              </w:rPr>
              <w:t>(n=1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A1D2D4" w14:textId="77777777" w:rsidR="00D21093" w:rsidRPr="00AE66D4" w:rsidRDefault="00D21093" w:rsidP="008D4DCB">
            <w:pPr>
              <w:spacing w:line="240" w:lineRule="auto"/>
              <w:jc w:val="center"/>
              <w:textAlignment w:val="bottom"/>
              <w:rPr>
                <w:rFonts w:eastAsia="Times New Roman"/>
                <w:b/>
                <w:bCs/>
                <w:color w:val="000000"/>
                <w:kern w:val="24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kern w:val="24"/>
                <w:szCs w:val="24"/>
                <w:lang w:eastAsia="hu-HU"/>
              </w:rPr>
              <w:t>ICU patients</w:t>
            </w:r>
          </w:p>
          <w:p w14:paraId="1D21E8DB" w14:textId="77777777" w:rsidR="00D21093" w:rsidRPr="00AE66D4" w:rsidRDefault="00D21093" w:rsidP="008D4DCB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kern w:val="24"/>
                <w:szCs w:val="24"/>
                <w:lang w:eastAsia="hu-HU"/>
              </w:rPr>
              <w:t>(n=17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EEEB3B" w14:textId="77777777" w:rsidR="00D21093" w:rsidRPr="00AE66D4" w:rsidRDefault="00D21093" w:rsidP="008D4DCB">
            <w:pPr>
              <w:spacing w:line="240" w:lineRule="auto"/>
              <w:jc w:val="center"/>
              <w:textAlignment w:val="bottom"/>
              <w:rPr>
                <w:rFonts w:eastAsia="Times New Roman"/>
                <w:b/>
                <w:bCs/>
                <w:color w:val="000000"/>
                <w:kern w:val="24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Survived</w:t>
            </w:r>
          </w:p>
          <w:p w14:paraId="40C30FD3" w14:textId="77777777" w:rsidR="00D21093" w:rsidRPr="00AE66D4" w:rsidRDefault="00D21093" w:rsidP="008D4DCB">
            <w:pPr>
              <w:spacing w:line="240" w:lineRule="auto"/>
              <w:jc w:val="center"/>
              <w:textAlignment w:val="bottom"/>
              <w:rPr>
                <w:rFonts w:eastAsia="Times New Roman"/>
                <w:b/>
                <w:bCs/>
                <w:color w:val="000000"/>
                <w:kern w:val="24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kern w:val="24"/>
                <w:szCs w:val="24"/>
                <w:lang w:eastAsia="hu-HU"/>
              </w:rPr>
              <w:t>ICU patients</w:t>
            </w:r>
          </w:p>
          <w:p w14:paraId="1642DFE1" w14:textId="77777777" w:rsidR="00D21093" w:rsidRPr="00AE66D4" w:rsidRDefault="00D21093" w:rsidP="008D4DCB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kern w:val="24"/>
                <w:szCs w:val="24"/>
                <w:lang w:eastAsia="hu-HU"/>
              </w:rPr>
              <w:t>(n=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93867E" w14:textId="77777777" w:rsidR="00D21093" w:rsidRPr="00AE66D4" w:rsidRDefault="00D21093" w:rsidP="008D4DCB">
            <w:pPr>
              <w:spacing w:line="240" w:lineRule="auto"/>
              <w:jc w:val="center"/>
              <w:textAlignment w:val="bottom"/>
              <w:rPr>
                <w:rFonts w:eastAsia="Times New Roman"/>
                <w:b/>
                <w:bCs/>
                <w:color w:val="000000"/>
                <w:kern w:val="24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Deceased</w:t>
            </w:r>
          </w:p>
          <w:p w14:paraId="1C9B5BC1" w14:textId="77777777" w:rsidR="00D21093" w:rsidRPr="00AE66D4" w:rsidRDefault="00D21093" w:rsidP="008D4DCB">
            <w:pPr>
              <w:spacing w:line="240" w:lineRule="auto"/>
              <w:jc w:val="center"/>
              <w:textAlignment w:val="bottom"/>
              <w:rPr>
                <w:rFonts w:eastAsia="Times New Roman"/>
                <w:b/>
                <w:bCs/>
                <w:color w:val="000000"/>
                <w:kern w:val="24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kern w:val="24"/>
                <w:szCs w:val="24"/>
                <w:lang w:eastAsia="hu-HU"/>
              </w:rPr>
              <w:t>ICU patients</w:t>
            </w:r>
          </w:p>
          <w:p w14:paraId="0F1BB5A3" w14:textId="77777777" w:rsidR="00D21093" w:rsidRPr="00AE66D4" w:rsidRDefault="00D21093" w:rsidP="008D4DCB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kern w:val="24"/>
                <w:szCs w:val="24"/>
                <w:lang w:eastAsia="hu-HU"/>
              </w:rPr>
              <w:t>(n=11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513DC5F" w14:textId="77777777" w:rsidR="00D21093" w:rsidRPr="00AE66D4" w:rsidRDefault="00D21093" w:rsidP="008D4DCB">
            <w:pPr>
              <w:spacing w:line="240" w:lineRule="auto"/>
              <w:jc w:val="center"/>
              <w:textAlignment w:val="bottom"/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</w:pPr>
          </w:p>
          <w:p w14:paraId="55F9FE27" w14:textId="77777777" w:rsidR="00D21093" w:rsidRPr="00AE66D4" w:rsidRDefault="00D21093" w:rsidP="008D4DCB">
            <w:pPr>
              <w:spacing w:line="240" w:lineRule="auto"/>
              <w:jc w:val="center"/>
              <w:textAlignment w:val="bottom"/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kern w:val="24"/>
                <w:szCs w:val="24"/>
                <w:lang w:eastAsia="hu-HU"/>
              </w:rPr>
              <w:t>p-value</w:t>
            </w:r>
          </w:p>
        </w:tc>
      </w:tr>
      <w:tr w:rsidR="00D21093" w:rsidRPr="00AE66D4" w14:paraId="6707EBEC" w14:textId="77777777" w:rsidTr="00AE66D4">
        <w:trPr>
          <w:trHeight w:val="578"/>
        </w:trPr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BADA9" w14:textId="77777777" w:rsidR="00D21093" w:rsidRPr="00AE66D4" w:rsidRDefault="00D21093" w:rsidP="00022A36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Classical</w:t>
            </w:r>
          </w:p>
          <w:p w14:paraId="45620C14" w14:textId="77777777" w:rsidR="00D21093" w:rsidRPr="00AE66D4" w:rsidRDefault="00D21093" w:rsidP="00022A36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monocyt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763361" w14:textId="77777777" w:rsidR="00D21093" w:rsidRPr="00AE66D4" w:rsidRDefault="00D21093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4.82±9.8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9E0175" w14:textId="77777777" w:rsidR="00D21093" w:rsidRPr="00AE66D4" w:rsidRDefault="00D21093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27.62</w:t>
            </w:r>
            <w:r w:rsidRPr="00AE66D4">
              <w:rPr>
                <w:rFonts w:eastAsia="Times New Roman"/>
                <w:color w:val="000000"/>
                <w:szCs w:val="24"/>
                <w:lang w:eastAsia="hu-HU"/>
              </w:rPr>
              <w:t>±27.2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AAAA97" w14:textId="77777777" w:rsidR="00D21093" w:rsidRPr="00AE66D4" w:rsidRDefault="00D21093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31.42</w:t>
            </w:r>
            <w:r w:rsidRPr="00AE66D4">
              <w:rPr>
                <w:rFonts w:eastAsia="Times New Roman"/>
                <w:color w:val="000000"/>
                <w:szCs w:val="24"/>
                <w:lang w:eastAsia="hu-HU"/>
              </w:rPr>
              <w:t>±16.2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5F2877" w14:textId="77777777" w:rsidR="00D21093" w:rsidRPr="00AE66D4" w:rsidRDefault="00D21093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20.48</w:t>
            </w:r>
            <w:r w:rsidRPr="00AE66D4">
              <w:rPr>
                <w:rFonts w:eastAsia="Times New Roman"/>
                <w:color w:val="000000"/>
                <w:szCs w:val="24"/>
                <w:lang w:eastAsia="hu-HU"/>
              </w:rPr>
              <w:t>±9.6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A02D42" w14:textId="77777777" w:rsidR="00D21093" w:rsidRPr="00AE66D4" w:rsidRDefault="00D21093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37.39±16.3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4F4F028" w14:textId="2E8E32A1" w:rsidR="00D21093" w:rsidRPr="00AE66D4" w:rsidRDefault="006D0AA8" w:rsidP="00022A36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&lt;</w:t>
            </w:r>
            <w:r w:rsidR="001E427E"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0</w:t>
            </w:r>
            <w:r w:rsidR="00D21093"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 xml:space="preserve">.01 </w:t>
            </w:r>
            <w:r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 xml:space="preserve">HC </w:t>
            </w:r>
            <w:r w:rsidR="00D21093"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vs</w:t>
            </w:r>
            <w:r w:rsidR="005C78EC"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.</w:t>
            </w:r>
            <w:r w:rsidR="00D21093"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 xml:space="preserve"> IDU</w:t>
            </w:r>
          </w:p>
          <w:p w14:paraId="63ADE454" w14:textId="203916D8" w:rsidR="00D21093" w:rsidRPr="00AE66D4" w:rsidRDefault="006D0AA8" w:rsidP="00022A36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&lt;</w:t>
            </w:r>
            <w:r w:rsidR="001E427E"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0</w:t>
            </w:r>
            <w:r w:rsidR="00D21093"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 xml:space="preserve">.01 </w:t>
            </w:r>
            <w:r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 xml:space="preserve">HC </w:t>
            </w:r>
            <w:r w:rsidR="00D21093"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vs</w:t>
            </w:r>
            <w:r w:rsidR="005C78EC"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.</w:t>
            </w:r>
            <w:r w:rsidR="00D21093"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 xml:space="preserve"> ICU</w:t>
            </w:r>
          </w:p>
          <w:p w14:paraId="7D3B4D0D" w14:textId="492E1377" w:rsidR="00D21093" w:rsidRPr="00AE66D4" w:rsidRDefault="006D0AA8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&lt;</w:t>
            </w:r>
            <w:r w:rsidR="001E427E"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0</w:t>
            </w:r>
            <w:r w:rsidR="00D21093"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 xml:space="preserve">.01 </w:t>
            </w:r>
            <w:r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 xml:space="preserve">survived </w:t>
            </w:r>
            <w:r w:rsidR="00D21093"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vs</w:t>
            </w:r>
            <w:r w:rsidR="005C78EC"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.</w:t>
            </w:r>
            <w:r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 xml:space="preserve"> deceased</w:t>
            </w:r>
          </w:p>
        </w:tc>
      </w:tr>
      <w:tr w:rsidR="00D21093" w:rsidRPr="00AE66D4" w14:paraId="4768D298" w14:textId="77777777" w:rsidTr="00AE66D4">
        <w:trPr>
          <w:trHeight w:val="582"/>
        </w:trPr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2B4D8" w14:textId="5ACA7AEF" w:rsidR="00D21093" w:rsidRPr="00AE66D4" w:rsidRDefault="00D21093" w:rsidP="00022A36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Intermedi</w:t>
            </w:r>
            <w:r w:rsidR="0093686F" w:rsidRPr="00AE66D4">
              <w:rPr>
                <w:b/>
                <w:bCs/>
                <w:szCs w:val="24"/>
              </w:rPr>
              <w:t>ate</w:t>
            </w:r>
          </w:p>
          <w:p w14:paraId="3B10A2D4" w14:textId="77777777" w:rsidR="00D21093" w:rsidRPr="00AE66D4" w:rsidRDefault="00D21093" w:rsidP="00022A36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monocyt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436920" w14:textId="77777777" w:rsidR="00D21093" w:rsidRPr="00AE66D4" w:rsidRDefault="00D21093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10.74±13.3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249664" w14:textId="77777777" w:rsidR="00D21093" w:rsidRPr="00AE66D4" w:rsidRDefault="00D21093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53.88±26.6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AA42C9" w14:textId="77777777" w:rsidR="00D21093" w:rsidRPr="00AE66D4" w:rsidRDefault="00D21093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57.75±21.8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D0E54B" w14:textId="77777777" w:rsidR="00D21093" w:rsidRPr="00AE66D4" w:rsidRDefault="00D21093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47.75±16.4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F96B01" w14:textId="77777777" w:rsidR="00D21093" w:rsidRPr="00AE66D4" w:rsidRDefault="00D21093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63.21</w:t>
            </w:r>
            <w:r w:rsidRPr="00AE66D4">
              <w:rPr>
                <w:rFonts w:eastAsia="Times New Roman"/>
                <w:color w:val="000000"/>
                <w:szCs w:val="24"/>
                <w:lang w:eastAsia="hu-HU"/>
              </w:rPr>
              <w:t>±23.1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C8AC965" w14:textId="07ADA283" w:rsidR="00D21093" w:rsidRPr="00AE66D4" w:rsidRDefault="006D0AA8" w:rsidP="00022A36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&lt;</w:t>
            </w:r>
            <w:r w:rsidR="001E427E"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0</w:t>
            </w:r>
            <w:r w:rsidR="00D21093"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 xml:space="preserve">.01 </w:t>
            </w:r>
            <w:r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 xml:space="preserve">HC </w:t>
            </w:r>
            <w:r w:rsidR="00D21093"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vs</w:t>
            </w:r>
            <w:r w:rsidR="005C78EC"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.</w:t>
            </w:r>
            <w:r w:rsidR="00D21093"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 xml:space="preserve"> IDU</w:t>
            </w:r>
          </w:p>
          <w:p w14:paraId="235D2533" w14:textId="2B402CBF" w:rsidR="00D21093" w:rsidRPr="00AE66D4" w:rsidRDefault="006D0AA8" w:rsidP="00022A36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&lt;</w:t>
            </w:r>
            <w:r w:rsidR="001E427E"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0</w:t>
            </w:r>
            <w:r w:rsidR="00D21093"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 xml:space="preserve">.01 </w:t>
            </w:r>
            <w:r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 xml:space="preserve">HC </w:t>
            </w:r>
            <w:r w:rsidR="00D21093"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vs</w:t>
            </w:r>
            <w:r w:rsidR="005C78EC"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.</w:t>
            </w:r>
            <w:r w:rsidR="00D21093"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 xml:space="preserve"> ICU</w:t>
            </w:r>
          </w:p>
        </w:tc>
      </w:tr>
      <w:tr w:rsidR="00D21093" w:rsidRPr="00AE66D4" w14:paraId="2BCEDADF" w14:textId="77777777" w:rsidTr="00AE66D4">
        <w:trPr>
          <w:trHeight w:val="562"/>
        </w:trPr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3EC7C" w14:textId="77777777" w:rsidR="00D21093" w:rsidRPr="00AE66D4" w:rsidRDefault="00D21093" w:rsidP="00022A36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Non-classical</w:t>
            </w:r>
          </w:p>
          <w:p w14:paraId="63740DA9" w14:textId="77777777" w:rsidR="00D21093" w:rsidRPr="00AE66D4" w:rsidRDefault="00D21093" w:rsidP="00022A36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monocyt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3D0A92" w14:textId="77777777" w:rsidR="00D21093" w:rsidRPr="00AE66D4" w:rsidRDefault="00D21093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5.76±7.8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CB7EBF" w14:textId="77777777" w:rsidR="00D21093" w:rsidRPr="00AE66D4" w:rsidRDefault="00D21093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35.52</w:t>
            </w:r>
            <w:r w:rsidRPr="00AE66D4">
              <w:rPr>
                <w:rFonts w:eastAsia="Times New Roman"/>
                <w:color w:val="000000"/>
                <w:szCs w:val="24"/>
                <w:lang w:eastAsia="hu-HU"/>
              </w:rPr>
              <w:t>±27.2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CA3B07" w14:textId="77777777" w:rsidR="00D21093" w:rsidRPr="00AE66D4" w:rsidRDefault="00D21093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32.55</w:t>
            </w:r>
            <w:r w:rsidRPr="00AE66D4">
              <w:rPr>
                <w:rFonts w:eastAsia="Times New Roman"/>
                <w:color w:val="000000"/>
                <w:szCs w:val="24"/>
                <w:lang w:eastAsia="hu-HU"/>
              </w:rPr>
              <w:t>±16.9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476CFD" w14:textId="77777777" w:rsidR="00D21093" w:rsidRPr="00AE66D4" w:rsidRDefault="00D21093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18.52</w:t>
            </w:r>
            <w:r w:rsidRPr="00AE66D4">
              <w:rPr>
                <w:rFonts w:eastAsia="Times New Roman"/>
                <w:color w:val="000000"/>
                <w:szCs w:val="24"/>
                <w:lang w:eastAsia="hu-HU"/>
              </w:rPr>
              <w:t>±10.5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2CD9B0" w14:textId="77777777" w:rsidR="00D21093" w:rsidRPr="00AE66D4" w:rsidRDefault="00D21093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40.97±14.4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2A7FC1E" w14:textId="580154DB" w:rsidR="00D21093" w:rsidRPr="00AE66D4" w:rsidRDefault="006D0AA8" w:rsidP="00022A36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&lt;</w:t>
            </w:r>
            <w:r w:rsidR="001E427E"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0</w:t>
            </w:r>
            <w:r w:rsidR="00D21093"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 xml:space="preserve">.01 </w:t>
            </w:r>
            <w:r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 xml:space="preserve">HC </w:t>
            </w:r>
            <w:r w:rsidR="00D21093"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vs</w:t>
            </w:r>
            <w:r w:rsidR="005C78EC"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.</w:t>
            </w:r>
            <w:r w:rsidR="00D21093"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 xml:space="preserve"> IDU</w:t>
            </w:r>
          </w:p>
          <w:p w14:paraId="15AD136C" w14:textId="46213B9C" w:rsidR="00D21093" w:rsidRPr="00AE66D4" w:rsidRDefault="006D0AA8" w:rsidP="00022A36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&lt;</w:t>
            </w:r>
            <w:r w:rsidR="001E427E"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0</w:t>
            </w:r>
            <w:r w:rsidR="00D21093"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 xml:space="preserve">.01 </w:t>
            </w:r>
            <w:r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 xml:space="preserve">survived </w:t>
            </w:r>
            <w:r w:rsidR="00D21093"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vs</w:t>
            </w:r>
            <w:r w:rsidR="005C78EC"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.</w:t>
            </w:r>
            <w:r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 xml:space="preserve"> deceased</w:t>
            </w:r>
          </w:p>
        </w:tc>
      </w:tr>
    </w:tbl>
    <w:p w14:paraId="39AF5F2D" w14:textId="00C6A8D2" w:rsidR="00D21093" w:rsidRPr="00CE54F3" w:rsidRDefault="00D21093" w:rsidP="00D21093">
      <w:pPr>
        <w:rPr>
          <w:sz w:val="24"/>
        </w:rPr>
      </w:pPr>
      <w:r w:rsidRPr="00CE54F3">
        <w:rPr>
          <w:sz w:val="24"/>
        </w:rPr>
        <w:t xml:space="preserve">The results were expressed as the mean value ± standard deviation of the mean (SD). Differences were considered significant when the </w:t>
      </w:r>
      <w:r w:rsidR="009B1220">
        <w:rPr>
          <w:sz w:val="24"/>
        </w:rPr>
        <w:t>P value</w:t>
      </w:r>
      <w:r w:rsidRPr="00CE54F3">
        <w:rPr>
          <w:sz w:val="24"/>
        </w:rPr>
        <w:t xml:space="preserve"> was equal to or less than 0.05. </w:t>
      </w:r>
      <w:r w:rsidR="00F81BDB" w:rsidRPr="00CE54F3">
        <w:rPr>
          <w:sz w:val="24"/>
        </w:rPr>
        <w:t xml:space="preserve">ICU: Intensive care </w:t>
      </w:r>
      <w:r w:rsidR="00F81BDB" w:rsidRPr="001D02FE">
        <w:rPr>
          <w:sz w:val="24"/>
        </w:rPr>
        <w:t>unit, IDU</w:t>
      </w:r>
      <w:r w:rsidR="001D02FE" w:rsidRPr="001D02FE">
        <w:rPr>
          <w:sz w:val="24"/>
        </w:rPr>
        <w:t>:</w:t>
      </w:r>
      <w:r w:rsidR="001D02FE" w:rsidRPr="001D02FE">
        <w:t xml:space="preserve"> infectious disease unit</w:t>
      </w:r>
      <w:r w:rsidR="001D02FE">
        <w:t>,</w:t>
      </w:r>
      <w:r w:rsidR="00F81BDB" w:rsidRPr="001D02FE">
        <w:rPr>
          <w:sz w:val="24"/>
        </w:rPr>
        <w:t xml:space="preserve"> </w:t>
      </w:r>
      <w:r w:rsidRPr="001D02FE">
        <w:rPr>
          <w:sz w:val="24"/>
        </w:rPr>
        <w:t>HC: healthy</w:t>
      </w:r>
      <w:r w:rsidRPr="00CE54F3">
        <w:rPr>
          <w:sz w:val="24"/>
        </w:rPr>
        <w:t xml:space="preserve"> control</w:t>
      </w:r>
      <w:r w:rsidR="00F81BDB" w:rsidRPr="00CE54F3">
        <w:rPr>
          <w:sz w:val="24"/>
        </w:rPr>
        <w:t>.</w:t>
      </w:r>
      <w:r w:rsidR="00AC320C">
        <w:rPr>
          <w:sz w:val="24"/>
        </w:rPr>
        <w:t xml:space="preserve"> </w:t>
      </w:r>
      <w:r w:rsidR="00AC320C" w:rsidRPr="00C1388D">
        <w:rPr>
          <w:sz w:val="24"/>
          <w:szCs w:val="24"/>
        </w:rPr>
        <w:t>Significant results are presented in bold.</w:t>
      </w:r>
    </w:p>
    <w:p w14:paraId="14A8F44B" w14:textId="77777777" w:rsidR="00D21093" w:rsidRPr="00CE54F3" w:rsidRDefault="00D21093" w:rsidP="0008613B">
      <w:pPr>
        <w:pStyle w:val="ListParagraph"/>
        <w:ind w:left="0"/>
        <w:jc w:val="both"/>
        <w:rPr>
          <w:b/>
          <w:sz w:val="24"/>
          <w:szCs w:val="24"/>
        </w:rPr>
      </w:pPr>
    </w:p>
    <w:p w14:paraId="3E622172" w14:textId="2BEC5FE6" w:rsidR="00603253" w:rsidRPr="00CE54F3" w:rsidRDefault="00321384" w:rsidP="00603253">
      <w:pPr>
        <w:pStyle w:val="ListParagraph"/>
        <w:ind w:left="0"/>
        <w:jc w:val="both"/>
        <w:rPr>
          <w:sz w:val="24"/>
          <w:szCs w:val="24"/>
        </w:rPr>
      </w:pPr>
      <w:r w:rsidRPr="00CE54F3">
        <w:rPr>
          <w:b/>
          <w:sz w:val="24"/>
          <w:szCs w:val="24"/>
        </w:rPr>
        <w:t>Supplementary table</w:t>
      </w:r>
      <w:r w:rsidR="00603253" w:rsidRPr="00CE54F3">
        <w:rPr>
          <w:b/>
          <w:sz w:val="24"/>
          <w:szCs w:val="24"/>
        </w:rPr>
        <w:t xml:space="preserve"> </w:t>
      </w:r>
      <w:r w:rsidR="00F27872" w:rsidRPr="00CE54F3">
        <w:rPr>
          <w:b/>
          <w:sz w:val="24"/>
          <w:szCs w:val="24"/>
        </w:rPr>
        <w:t>4</w:t>
      </w:r>
      <w:r w:rsidR="00603253" w:rsidRPr="00CE54F3">
        <w:rPr>
          <w:b/>
          <w:sz w:val="24"/>
          <w:szCs w:val="24"/>
        </w:rPr>
        <w:t>.</w:t>
      </w:r>
      <w:r w:rsidR="00603253" w:rsidRPr="00CE54F3">
        <w:rPr>
          <w:sz w:val="24"/>
          <w:szCs w:val="24"/>
        </w:rPr>
        <w:t xml:space="preserve"> CD226 expression by peripheral blood mononuclear cell phenotype characteristics in patients with</w:t>
      </w:r>
      <w:r w:rsidRPr="00CE54F3">
        <w:rPr>
          <w:sz w:val="24"/>
          <w:szCs w:val="24"/>
        </w:rPr>
        <w:t xml:space="preserve"> moderate or severe </w:t>
      </w:r>
      <w:r w:rsidR="00063716">
        <w:rPr>
          <w:sz w:val="24"/>
          <w:szCs w:val="24"/>
        </w:rPr>
        <w:t>COVID-19</w:t>
      </w:r>
      <w:r w:rsidRPr="00CE54F3">
        <w:rPr>
          <w:sz w:val="24"/>
          <w:szCs w:val="24"/>
        </w:rPr>
        <w:t xml:space="preserve"> infection and healthy controls</w:t>
      </w:r>
    </w:p>
    <w:tbl>
      <w:tblPr>
        <w:tblW w:w="958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9"/>
        <w:gridCol w:w="1352"/>
        <w:gridCol w:w="1352"/>
        <w:gridCol w:w="1352"/>
        <w:gridCol w:w="1559"/>
        <w:gridCol w:w="1559"/>
        <w:gridCol w:w="1331"/>
      </w:tblGrid>
      <w:tr w:rsidR="00603253" w:rsidRPr="00AE66D4" w14:paraId="01A8ABD9" w14:textId="77777777" w:rsidTr="00C15DE2">
        <w:trPr>
          <w:trHeight w:val="803"/>
        </w:trPr>
        <w:tc>
          <w:tcPr>
            <w:tcW w:w="825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9E4C2" w14:textId="77777777" w:rsidR="00603253" w:rsidRPr="00AE66D4" w:rsidRDefault="00603253" w:rsidP="008D4DCB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 xml:space="preserve">CD226 expression (%) 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B9D837" w14:textId="77777777" w:rsidR="00603253" w:rsidRPr="00AE66D4" w:rsidRDefault="00603253" w:rsidP="008D4DCB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</w:pPr>
          </w:p>
        </w:tc>
      </w:tr>
      <w:tr w:rsidR="00603253" w:rsidRPr="00AE66D4" w14:paraId="598C7A2A" w14:textId="77777777" w:rsidTr="00C15DE2">
        <w:trPr>
          <w:trHeight w:val="945"/>
        </w:trPr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54CAB" w14:textId="77777777" w:rsidR="00603253" w:rsidRPr="00AE66D4" w:rsidRDefault="00603253" w:rsidP="008D4DCB">
            <w:pPr>
              <w:spacing w:line="240" w:lineRule="auto"/>
              <w:rPr>
                <w:rFonts w:eastAsia="Times New Roman"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color w:val="000000"/>
                <w:szCs w:val="24"/>
                <w:lang w:eastAsia="hu-HU"/>
              </w:rPr>
              <w:lastRenderedPageBreak/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EB15BD" w14:textId="77777777" w:rsidR="00603253" w:rsidRPr="00AE66D4" w:rsidRDefault="00603253" w:rsidP="008D4DCB">
            <w:pPr>
              <w:spacing w:line="240" w:lineRule="auto"/>
              <w:jc w:val="center"/>
              <w:textAlignment w:val="bottom"/>
              <w:rPr>
                <w:rFonts w:eastAsia="Times New Roman"/>
                <w:b/>
                <w:bCs/>
                <w:color w:val="000000"/>
                <w:kern w:val="24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kern w:val="24"/>
                <w:szCs w:val="24"/>
                <w:lang w:eastAsia="hu-HU"/>
              </w:rPr>
              <w:t>Healthy controls</w:t>
            </w:r>
          </w:p>
          <w:p w14:paraId="30ADBBE4" w14:textId="77777777" w:rsidR="00603253" w:rsidRPr="00AE66D4" w:rsidRDefault="00603253" w:rsidP="008D4DCB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kern w:val="24"/>
                <w:szCs w:val="24"/>
                <w:lang w:eastAsia="hu-HU"/>
              </w:rPr>
              <w:t>(n=14)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0DF791" w14:textId="77777777" w:rsidR="00603253" w:rsidRPr="00AE66D4" w:rsidRDefault="00603253" w:rsidP="008D4DCB">
            <w:pPr>
              <w:spacing w:line="240" w:lineRule="auto"/>
              <w:jc w:val="center"/>
              <w:textAlignment w:val="bottom"/>
              <w:rPr>
                <w:rFonts w:eastAsia="Times New Roman"/>
                <w:b/>
                <w:bCs/>
                <w:color w:val="000000"/>
                <w:kern w:val="24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kern w:val="24"/>
                <w:szCs w:val="24"/>
                <w:lang w:eastAsia="hu-HU"/>
              </w:rPr>
              <w:t>IDU patients</w:t>
            </w:r>
          </w:p>
          <w:p w14:paraId="76DF3211" w14:textId="77777777" w:rsidR="00603253" w:rsidRPr="00AE66D4" w:rsidRDefault="00603253" w:rsidP="008D4DCB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kern w:val="24"/>
                <w:szCs w:val="24"/>
                <w:lang w:eastAsia="hu-HU"/>
              </w:rPr>
              <w:t>(n=17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909F73" w14:textId="77777777" w:rsidR="00603253" w:rsidRPr="00AE66D4" w:rsidRDefault="00603253" w:rsidP="008D4DCB">
            <w:pPr>
              <w:spacing w:line="240" w:lineRule="auto"/>
              <w:jc w:val="center"/>
              <w:textAlignment w:val="bottom"/>
              <w:rPr>
                <w:rFonts w:eastAsia="Times New Roman"/>
                <w:b/>
                <w:bCs/>
                <w:color w:val="000000"/>
                <w:kern w:val="24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kern w:val="24"/>
                <w:szCs w:val="24"/>
                <w:lang w:eastAsia="hu-HU"/>
              </w:rPr>
              <w:t>ICU patients</w:t>
            </w:r>
          </w:p>
          <w:p w14:paraId="2641E090" w14:textId="77777777" w:rsidR="00603253" w:rsidRPr="00AE66D4" w:rsidRDefault="00603253" w:rsidP="008D4DCB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kern w:val="24"/>
                <w:szCs w:val="24"/>
                <w:lang w:eastAsia="hu-HU"/>
              </w:rPr>
              <w:t>(n=16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50A970" w14:textId="77777777" w:rsidR="00603253" w:rsidRPr="00AE66D4" w:rsidRDefault="00603253" w:rsidP="008D4DCB">
            <w:pPr>
              <w:spacing w:line="240" w:lineRule="auto"/>
              <w:jc w:val="center"/>
              <w:textAlignment w:val="bottom"/>
              <w:rPr>
                <w:rFonts w:eastAsia="Times New Roman"/>
                <w:b/>
                <w:bCs/>
                <w:color w:val="000000"/>
                <w:kern w:val="24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Survived</w:t>
            </w:r>
          </w:p>
          <w:p w14:paraId="5980FF35" w14:textId="77777777" w:rsidR="00603253" w:rsidRPr="00AE66D4" w:rsidRDefault="00603253" w:rsidP="008D4DCB">
            <w:pPr>
              <w:spacing w:line="240" w:lineRule="auto"/>
              <w:jc w:val="center"/>
              <w:textAlignment w:val="bottom"/>
              <w:rPr>
                <w:rFonts w:eastAsia="Times New Roman"/>
                <w:b/>
                <w:bCs/>
                <w:color w:val="000000"/>
                <w:kern w:val="24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kern w:val="24"/>
                <w:szCs w:val="24"/>
                <w:lang w:eastAsia="hu-HU"/>
              </w:rPr>
              <w:t>ICU patients</w:t>
            </w:r>
          </w:p>
          <w:p w14:paraId="44CB8612" w14:textId="77777777" w:rsidR="00603253" w:rsidRPr="00AE66D4" w:rsidRDefault="00603253" w:rsidP="008D4DCB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kern w:val="24"/>
                <w:szCs w:val="24"/>
                <w:lang w:eastAsia="hu-HU"/>
              </w:rPr>
              <w:t>(n=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E33701" w14:textId="77777777" w:rsidR="00603253" w:rsidRPr="00AE66D4" w:rsidRDefault="00603253" w:rsidP="008D4DCB">
            <w:pPr>
              <w:spacing w:line="240" w:lineRule="auto"/>
              <w:jc w:val="center"/>
              <w:textAlignment w:val="bottom"/>
              <w:rPr>
                <w:rFonts w:eastAsia="Times New Roman"/>
                <w:b/>
                <w:bCs/>
                <w:color w:val="000000"/>
                <w:kern w:val="24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Deceased</w:t>
            </w:r>
          </w:p>
          <w:p w14:paraId="7DC212BA" w14:textId="77777777" w:rsidR="00603253" w:rsidRPr="00AE66D4" w:rsidRDefault="00603253" w:rsidP="008D4DCB">
            <w:pPr>
              <w:spacing w:line="240" w:lineRule="auto"/>
              <w:jc w:val="center"/>
              <w:textAlignment w:val="bottom"/>
              <w:rPr>
                <w:rFonts w:eastAsia="Times New Roman"/>
                <w:b/>
                <w:bCs/>
                <w:color w:val="000000"/>
                <w:kern w:val="24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kern w:val="24"/>
                <w:szCs w:val="24"/>
                <w:lang w:eastAsia="hu-HU"/>
              </w:rPr>
              <w:t>ICU patients</w:t>
            </w:r>
          </w:p>
          <w:p w14:paraId="195562F5" w14:textId="77777777" w:rsidR="00603253" w:rsidRPr="00AE66D4" w:rsidRDefault="00603253" w:rsidP="008D4DCB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kern w:val="24"/>
                <w:szCs w:val="24"/>
                <w:lang w:eastAsia="hu-HU"/>
              </w:rPr>
              <w:t>(n=10)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BC20E5E" w14:textId="77777777" w:rsidR="00603253" w:rsidRPr="00AE66D4" w:rsidRDefault="00603253" w:rsidP="008D4DCB">
            <w:pPr>
              <w:spacing w:line="240" w:lineRule="auto"/>
              <w:jc w:val="center"/>
              <w:textAlignment w:val="bottom"/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</w:pPr>
          </w:p>
          <w:p w14:paraId="5EAE2348" w14:textId="77777777" w:rsidR="00603253" w:rsidRPr="00AE66D4" w:rsidRDefault="00603253" w:rsidP="008D4DCB">
            <w:pPr>
              <w:spacing w:line="240" w:lineRule="auto"/>
              <w:jc w:val="center"/>
              <w:textAlignment w:val="bottom"/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kern w:val="24"/>
                <w:szCs w:val="24"/>
                <w:lang w:eastAsia="hu-HU"/>
              </w:rPr>
              <w:t>p-value</w:t>
            </w:r>
          </w:p>
        </w:tc>
      </w:tr>
      <w:tr w:rsidR="00603253" w:rsidRPr="00AE66D4" w14:paraId="0F19D5AD" w14:textId="77777777" w:rsidTr="00022A36">
        <w:trPr>
          <w:trHeight w:val="578"/>
        </w:trPr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78481" w14:textId="77777777" w:rsidR="00603253" w:rsidRPr="00AE66D4" w:rsidRDefault="00603253" w:rsidP="00022A36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CD3+ T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E3549B" w14:textId="77777777" w:rsidR="00603253" w:rsidRPr="00AE66D4" w:rsidRDefault="00603253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66.69</w:t>
            </w:r>
            <w:r w:rsidRPr="00AE66D4">
              <w:rPr>
                <w:rFonts w:eastAsia="Times New Roman"/>
                <w:color w:val="000000"/>
                <w:szCs w:val="24"/>
                <w:lang w:eastAsia="hu-HU"/>
              </w:rPr>
              <w:t>±13.22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318F03" w14:textId="77777777" w:rsidR="00603253" w:rsidRPr="00AE66D4" w:rsidRDefault="00603253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55.84±15.08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480B41" w14:textId="77777777" w:rsidR="00603253" w:rsidRPr="00AE66D4" w:rsidRDefault="00603253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58.38±11.6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E49A0E" w14:textId="77777777" w:rsidR="00603253" w:rsidRPr="00AE66D4" w:rsidRDefault="00603253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60.38</w:t>
            </w:r>
            <w:r w:rsidRPr="00AE66D4">
              <w:rPr>
                <w:rFonts w:eastAsia="Times New Roman"/>
                <w:color w:val="000000"/>
                <w:szCs w:val="24"/>
                <w:lang w:eastAsia="hu-HU"/>
              </w:rPr>
              <w:t>±9.0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F6AB9A" w14:textId="77777777" w:rsidR="00603253" w:rsidRPr="00AE66D4" w:rsidRDefault="00603253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57.30</w:t>
            </w:r>
            <w:r w:rsidRPr="00AE66D4">
              <w:rPr>
                <w:rFonts w:eastAsia="Times New Roman"/>
                <w:color w:val="000000"/>
                <w:szCs w:val="24"/>
                <w:lang w:eastAsia="hu-HU"/>
              </w:rPr>
              <w:t>±13.09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9222CB4" w14:textId="643B109F" w:rsidR="00603253" w:rsidRPr="00AE66D4" w:rsidRDefault="00F81BDB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NS</w:t>
            </w:r>
          </w:p>
        </w:tc>
      </w:tr>
      <w:tr w:rsidR="00603253" w:rsidRPr="00AE66D4" w14:paraId="62D6F674" w14:textId="77777777" w:rsidTr="00022A36">
        <w:trPr>
          <w:trHeight w:val="582"/>
        </w:trPr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710FB" w14:textId="77777777" w:rsidR="00603253" w:rsidRPr="00AE66D4" w:rsidRDefault="00603253" w:rsidP="00022A36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CD4+ T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C363CC" w14:textId="77777777" w:rsidR="00603253" w:rsidRPr="00AE66D4" w:rsidRDefault="00603253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63.41</w:t>
            </w:r>
            <w:r w:rsidRPr="00AE66D4">
              <w:rPr>
                <w:rFonts w:eastAsia="Times New Roman"/>
                <w:color w:val="000000"/>
                <w:szCs w:val="24"/>
                <w:lang w:eastAsia="hu-HU"/>
              </w:rPr>
              <w:t>±13.44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D85143" w14:textId="77777777" w:rsidR="00603253" w:rsidRPr="00AE66D4" w:rsidRDefault="00603253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54.92±17.15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B27479" w14:textId="77777777" w:rsidR="00603253" w:rsidRPr="00AE66D4" w:rsidRDefault="00603253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58.28±14.4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2B069E" w14:textId="77777777" w:rsidR="00603253" w:rsidRPr="00AE66D4" w:rsidRDefault="00603253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58.87</w:t>
            </w:r>
            <w:r w:rsidRPr="00AE66D4">
              <w:rPr>
                <w:rFonts w:eastAsia="Times New Roman"/>
                <w:color w:val="000000"/>
                <w:szCs w:val="24"/>
                <w:lang w:eastAsia="hu-HU"/>
              </w:rPr>
              <w:t>±13.5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A9D23D" w14:textId="77777777" w:rsidR="00603253" w:rsidRPr="00AE66D4" w:rsidRDefault="00603253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57.96</w:t>
            </w:r>
            <w:r w:rsidRPr="00AE66D4">
              <w:rPr>
                <w:rFonts w:eastAsia="Times New Roman"/>
                <w:color w:val="000000"/>
                <w:szCs w:val="24"/>
                <w:lang w:eastAsia="hu-HU"/>
              </w:rPr>
              <w:t>±15.49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8F324C9" w14:textId="48F997AD" w:rsidR="00603253" w:rsidRPr="00AE66D4" w:rsidRDefault="00F81BDB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NS</w:t>
            </w:r>
          </w:p>
        </w:tc>
      </w:tr>
      <w:tr w:rsidR="00F81BDB" w:rsidRPr="00AE66D4" w14:paraId="42EB9B0C" w14:textId="77777777" w:rsidTr="00022A36">
        <w:trPr>
          <w:trHeight w:val="562"/>
        </w:trPr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9AC43" w14:textId="77777777" w:rsidR="00F81BDB" w:rsidRPr="00AE66D4" w:rsidRDefault="00F81BDB" w:rsidP="00022A36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CD8+ T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12644D" w14:textId="77777777" w:rsidR="00F81BDB" w:rsidRPr="00AE66D4" w:rsidRDefault="00F81BDB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67.19</w:t>
            </w:r>
            <w:r w:rsidRPr="00AE66D4">
              <w:rPr>
                <w:rFonts w:eastAsia="Times New Roman"/>
                <w:color w:val="000000"/>
                <w:szCs w:val="24"/>
                <w:lang w:eastAsia="hu-HU"/>
              </w:rPr>
              <w:t>±16.53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9EAF6B" w14:textId="77777777" w:rsidR="00F81BDB" w:rsidRPr="00AE66D4" w:rsidRDefault="00F81BDB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58.50±15.39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BC86B8" w14:textId="77777777" w:rsidR="00F81BDB" w:rsidRPr="00AE66D4" w:rsidRDefault="00F81BDB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62.74±11.5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891B6F" w14:textId="77777777" w:rsidR="00F81BDB" w:rsidRPr="00AE66D4" w:rsidRDefault="00F81BDB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62.87</w:t>
            </w:r>
            <w:r w:rsidRPr="00AE66D4">
              <w:rPr>
                <w:rFonts w:eastAsia="Times New Roman"/>
                <w:color w:val="000000"/>
                <w:szCs w:val="24"/>
                <w:lang w:eastAsia="hu-HU"/>
              </w:rPr>
              <w:t>±12.4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EE3BF4" w14:textId="77777777" w:rsidR="00F81BDB" w:rsidRPr="00AE66D4" w:rsidRDefault="00F81BDB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62.67</w:t>
            </w:r>
            <w:r w:rsidRPr="00AE66D4">
              <w:rPr>
                <w:rFonts w:eastAsia="Times New Roman"/>
                <w:color w:val="000000"/>
                <w:szCs w:val="24"/>
                <w:lang w:eastAsia="hu-HU"/>
              </w:rPr>
              <w:t>±11.68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E7ED62E" w14:textId="71498811" w:rsidR="00F81BDB" w:rsidRPr="00AE66D4" w:rsidRDefault="00F81BDB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NS</w:t>
            </w:r>
          </w:p>
        </w:tc>
      </w:tr>
      <w:tr w:rsidR="00F81BDB" w:rsidRPr="00AE66D4" w14:paraId="50F168D1" w14:textId="77777777" w:rsidTr="00022A36">
        <w:trPr>
          <w:trHeight w:val="556"/>
        </w:trPr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7EA42" w14:textId="77777777" w:rsidR="00F81BDB" w:rsidRPr="00AE66D4" w:rsidRDefault="00F81BDB" w:rsidP="00022A36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NK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D2CA15" w14:textId="77777777" w:rsidR="00F81BDB" w:rsidRPr="00AE66D4" w:rsidRDefault="00F81BDB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74.57</w:t>
            </w:r>
            <w:r w:rsidRPr="00AE66D4">
              <w:rPr>
                <w:rFonts w:eastAsia="Times New Roman"/>
                <w:color w:val="000000"/>
                <w:szCs w:val="24"/>
                <w:lang w:eastAsia="hu-HU"/>
              </w:rPr>
              <w:t>±12.49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9F54E2" w14:textId="77777777" w:rsidR="00F81BDB" w:rsidRPr="00AE66D4" w:rsidRDefault="00F81BDB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65.90±14.36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881FFF" w14:textId="77777777" w:rsidR="00F81BDB" w:rsidRPr="00AE66D4" w:rsidRDefault="00F81BDB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63.50±10.7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402E76" w14:textId="77777777" w:rsidR="00F81BDB" w:rsidRPr="00AE66D4" w:rsidRDefault="00F81BDB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67.47</w:t>
            </w:r>
            <w:r w:rsidRPr="00AE66D4">
              <w:rPr>
                <w:rFonts w:eastAsia="Times New Roman"/>
                <w:color w:val="000000"/>
                <w:szCs w:val="24"/>
                <w:lang w:eastAsia="hu-HU"/>
              </w:rPr>
              <w:t>±11.5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4340E1" w14:textId="77777777" w:rsidR="00F81BDB" w:rsidRPr="00AE66D4" w:rsidRDefault="00F81BDB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61.33</w:t>
            </w:r>
            <w:r w:rsidRPr="00AE66D4">
              <w:rPr>
                <w:rFonts w:eastAsia="Times New Roman"/>
                <w:color w:val="000000"/>
                <w:szCs w:val="24"/>
                <w:lang w:eastAsia="hu-HU"/>
              </w:rPr>
              <w:t>±10.12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41CD3AD" w14:textId="2CF5D536" w:rsidR="00F81BDB" w:rsidRPr="00AE66D4" w:rsidRDefault="00F81BDB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NS</w:t>
            </w:r>
          </w:p>
        </w:tc>
      </w:tr>
      <w:tr w:rsidR="00F81BDB" w:rsidRPr="00AE66D4" w14:paraId="4D06E741" w14:textId="77777777" w:rsidTr="00022A36">
        <w:trPr>
          <w:trHeight w:val="578"/>
        </w:trPr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EF304" w14:textId="77777777" w:rsidR="00F81BDB" w:rsidRPr="00AE66D4" w:rsidRDefault="00F81BDB" w:rsidP="00022A36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NK</w:t>
            </w:r>
            <w:r w:rsidRPr="00AE66D4">
              <w:rPr>
                <w:rFonts w:eastAsia="Times New Roman"/>
                <w:b/>
                <w:bCs/>
                <w:color w:val="000000"/>
                <w:szCs w:val="24"/>
                <w:vertAlign w:val="superscript"/>
                <w:lang w:eastAsia="hu-HU"/>
              </w:rPr>
              <w:t>dim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CDB92B" w14:textId="77777777" w:rsidR="00F81BDB" w:rsidRPr="00AE66D4" w:rsidRDefault="00F81BDB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74.35</w:t>
            </w:r>
            <w:r w:rsidRPr="00AE66D4">
              <w:rPr>
                <w:rFonts w:eastAsia="Times New Roman"/>
                <w:color w:val="000000"/>
                <w:szCs w:val="24"/>
                <w:lang w:eastAsia="hu-HU"/>
              </w:rPr>
              <w:t>±12.56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4582DB" w14:textId="77777777" w:rsidR="00F81BDB" w:rsidRPr="00AE66D4" w:rsidRDefault="00F81BDB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65.20±13.64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B9FC67" w14:textId="77777777" w:rsidR="00F81BDB" w:rsidRPr="00AE66D4" w:rsidRDefault="00F81BDB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63.15±10.8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14C405" w14:textId="77777777" w:rsidR="00F81BDB" w:rsidRPr="00AE66D4" w:rsidRDefault="00F81BDB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67.26</w:t>
            </w:r>
            <w:r w:rsidRPr="00AE66D4">
              <w:rPr>
                <w:rFonts w:eastAsia="Times New Roman"/>
                <w:color w:val="000000"/>
                <w:szCs w:val="24"/>
                <w:lang w:eastAsia="hu-HU"/>
              </w:rPr>
              <w:t>±11.4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B0F465" w14:textId="77777777" w:rsidR="00F81BDB" w:rsidRPr="00AE66D4" w:rsidRDefault="00F81BDB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60.90</w:t>
            </w:r>
            <w:r w:rsidRPr="00AE66D4">
              <w:rPr>
                <w:rFonts w:eastAsia="Times New Roman"/>
                <w:color w:val="000000"/>
                <w:szCs w:val="24"/>
                <w:lang w:eastAsia="hu-HU"/>
              </w:rPr>
              <w:t>±10.28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79C94D7" w14:textId="6E014BB6" w:rsidR="00F81BDB" w:rsidRPr="00AE66D4" w:rsidRDefault="00F81BDB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NS</w:t>
            </w:r>
          </w:p>
        </w:tc>
      </w:tr>
      <w:tr w:rsidR="00F81BDB" w:rsidRPr="00AE66D4" w14:paraId="64F5F681" w14:textId="77777777" w:rsidTr="00022A36">
        <w:trPr>
          <w:trHeight w:val="558"/>
        </w:trPr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278DD" w14:textId="77777777" w:rsidR="00F81BDB" w:rsidRPr="00AE66D4" w:rsidRDefault="00F81BDB" w:rsidP="00022A36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NK</w:t>
            </w:r>
            <w:r w:rsidRPr="00AE66D4">
              <w:rPr>
                <w:rFonts w:eastAsia="Times New Roman"/>
                <w:b/>
                <w:bCs/>
                <w:color w:val="000000"/>
                <w:szCs w:val="24"/>
                <w:vertAlign w:val="superscript"/>
                <w:lang w:eastAsia="hu-HU"/>
              </w:rPr>
              <w:t>bright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437E5E" w14:textId="77777777" w:rsidR="00F81BDB" w:rsidRPr="00AE66D4" w:rsidRDefault="00F81BDB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81.73</w:t>
            </w:r>
            <w:r w:rsidRPr="00AE66D4">
              <w:rPr>
                <w:rFonts w:eastAsia="Times New Roman"/>
                <w:color w:val="000000"/>
                <w:szCs w:val="24"/>
                <w:lang w:eastAsia="hu-HU"/>
              </w:rPr>
              <w:t>±10.97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53ABF3" w14:textId="77777777" w:rsidR="00F81BDB" w:rsidRPr="00AE66D4" w:rsidRDefault="00F81BDB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73.73±17.00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F84DEA" w14:textId="77777777" w:rsidR="00F81BDB" w:rsidRPr="00AE66D4" w:rsidRDefault="00F81BDB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73.34±13.1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D1CC2B" w14:textId="77777777" w:rsidR="00F81BDB" w:rsidRPr="00AE66D4" w:rsidRDefault="00F81BDB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75.04</w:t>
            </w:r>
            <w:r w:rsidRPr="00AE66D4">
              <w:rPr>
                <w:rFonts w:eastAsia="Times New Roman"/>
                <w:color w:val="000000"/>
                <w:szCs w:val="24"/>
                <w:lang w:eastAsia="hu-HU"/>
              </w:rPr>
              <w:t>±14.8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92765F" w14:textId="77777777" w:rsidR="00F81BDB" w:rsidRPr="00AE66D4" w:rsidRDefault="00F81BDB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72.21</w:t>
            </w:r>
            <w:r w:rsidRPr="00AE66D4">
              <w:rPr>
                <w:rFonts w:eastAsia="Times New Roman"/>
                <w:color w:val="000000"/>
                <w:szCs w:val="24"/>
                <w:lang w:eastAsia="hu-HU"/>
              </w:rPr>
              <w:t>±12.71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3D3F1F4" w14:textId="42C26FD1" w:rsidR="00F81BDB" w:rsidRPr="00AE66D4" w:rsidRDefault="00F81BDB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NS</w:t>
            </w:r>
          </w:p>
        </w:tc>
      </w:tr>
      <w:tr w:rsidR="00F81BDB" w:rsidRPr="00AE66D4" w14:paraId="27968569" w14:textId="77777777" w:rsidTr="00022A36">
        <w:trPr>
          <w:trHeight w:val="580"/>
        </w:trPr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E9D09" w14:textId="77777777" w:rsidR="00F81BDB" w:rsidRPr="00AE66D4" w:rsidRDefault="00F81BDB" w:rsidP="00022A36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NKT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B4ADF" w14:textId="77777777" w:rsidR="00F81BDB" w:rsidRPr="00AE66D4" w:rsidRDefault="00F81BDB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85.52</w:t>
            </w:r>
            <w:r w:rsidRPr="00AE66D4">
              <w:rPr>
                <w:rFonts w:eastAsia="Times New Roman"/>
                <w:color w:val="000000"/>
                <w:szCs w:val="24"/>
                <w:lang w:eastAsia="hu-HU"/>
              </w:rPr>
              <w:t>±20.08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D4165F" w14:textId="77777777" w:rsidR="00F81BDB" w:rsidRPr="00AE66D4" w:rsidRDefault="00F81BDB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85.31±11.88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AE751" w14:textId="77777777" w:rsidR="00F81BDB" w:rsidRPr="00AE66D4" w:rsidRDefault="00F81BDB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77.17±16.1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390018" w14:textId="77777777" w:rsidR="00F81BDB" w:rsidRPr="00AE66D4" w:rsidRDefault="00F81BDB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81.52</w:t>
            </w:r>
            <w:r w:rsidRPr="00AE66D4">
              <w:rPr>
                <w:rFonts w:eastAsia="Times New Roman"/>
                <w:color w:val="000000"/>
                <w:szCs w:val="24"/>
                <w:lang w:eastAsia="hu-HU"/>
              </w:rPr>
              <w:t>±17.5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C56140" w14:textId="77777777" w:rsidR="00F81BDB" w:rsidRPr="00AE66D4" w:rsidRDefault="00F81BDB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74.80</w:t>
            </w:r>
            <w:r w:rsidRPr="00AE66D4">
              <w:rPr>
                <w:rFonts w:eastAsia="Times New Roman"/>
                <w:color w:val="000000"/>
                <w:szCs w:val="24"/>
                <w:lang w:eastAsia="hu-HU"/>
              </w:rPr>
              <w:t>±15.59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A30A77F" w14:textId="38487194" w:rsidR="00F81BDB" w:rsidRPr="00AE66D4" w:rsidRDefault="00F81BDB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NS</w:t>
            </w:r>
          </w:p>
        </w:tc>
      </w:tr>
    </w:tbl>
    <w:p w14:paraId="5488D18E" w14:textId="483528D5" w:rsidR="00603253" w:rsidRPr="00CE54F3" w:rsidRDefault="00603253" w:rsidP="00603253">
      <w:pPr>
        <w:pStyle w:val="ListParagraph"/>
        <w:ind w:left="0"/>
        <w:rPr>
          <w:sz w:val="24"/>
        </w:rPr>
      </w:pPr>
      <w:r w:rsidRPr="00CE54F3">
        <w:rPr>
          <w:sz w:val="24"/>
        </w:rPr>
        <w:t xml:space="preserve">The results were expressed as the mean value ± standard deviation of the mean (SD). Differences were considered significant when the </w:t>
      </w:r>
      <w:r w:rsidR="009B1220">
        <w:rPr>
          <w:sz w:val="24"/>
        </w:rPr>
        <w:t>P value</w:t>
      </w:r>
      <w:r w:rsidRPr="00CE54F3">
        <w:rPr>
          <w:sz w:val="24"/>
        </w:rPr>
        <w:t xml:space="preserve"> was equal to or less than 0.05. </w:t>
      </w:r>
      <w:r w:rsidR="00F81BDB" w:rsidRPr="00CE54F3">
        <w:rPr>
          <w:sz w:val="24"/>
        </w:rPr>
        <w:t xml:space="preserve">ICU: Intensive care unit, </w:t>
      </w:r>
      <w:r w:rsidR="00F81BDB" w:rsidRPr="001D02FE">
        <w:rPr>
          <w:sz w:val="24"/>
        </w:rPr>
        <w:t>IDU</w:t>
      </w:r>
      <w:r w:rsidR="001D02FE">
        <w:rPr>
          <w:sz w:val="24"/>
        </w:rPr>
        <w:t>:</w:t>
      </w:r>
      <w:r w:rsidR="001D02FE" w:rsidRPr="001D02FE">
        <w:t xml:space="preserve"> </w:t>
      </w:r>
      <w:r w:rsidR="001D02FE" w:rsidRPr="00107808">
        <w:t>infectious disease unit</w:t>
      </w:r>
      <w:r w:rsidR="001D02FE">
        <w:t>,</w:t>
      </w:r>
      <w:r w:rsidR="00F81BDB" w:rsidRPr="00CE54F3">
        <w:rPr>
          <w:sz w:val="24"/>
        </w:rPr>
        <w:t xml:space="preserve"> </w:t>
      </w:r>
      <w:r w:rsidRPr="00CE54F3">
        <w:rPr>
          <w:sz w:val="24"/>
        </w:rPr>
        <w:t>HC: healthy control</w:t>
      </w:r>
      <w:r w:rsidR="00F81BDB" w:rsidRPr="00CE54F3">
        <w:rPr>
          <w:sz w:val="24"/>
        </w:rPr>
        <w:t>, NS: not significant.</w:t>
      </w:r>
    </w:p>
    <w:p w14:paraId="30D6E028" w14:textId="77777777" w:rsidR="00603253" w:rsidRPr="00CE54F3" w:rsidRDefault="00603253" w:rsidP="006B73FE">
      <w:pPr>
        <w:pStyle w:val="ListParagraph"/>
        <w:ind w:left="0"/>
        <w:jc w:val="both"/>
        <w:rPr>
          <w:b/>
          <w:sz w:val="24"/>
          <w:szCs w:val="24"/>
        </w:rPr>
      </w:pPr>
    </w:p>
    <w:p w14:paraId="575B5175" w14:textId="5CD328FD" w:rsidR="006B73FE" w:rsidRPr="00CE54F3" w:rsidRDefault="00321384" w:rsidP="006B73FE">
      <w:pPr>
        <w:pStyle w:val="ListParagraph"/>
        <w:ind w:left="0"/>
        <w:jc w:val="both"/>
        <w:rPr>
          <w:sz w:val="24"/>
          <w:szCs w:val="24"/>
        </w:rPr>
      </w:pPr>
      <w:r w:rsidRPr="00CE54F3">
        <w:rPr>
          <w:b/>
          <w:sz w:val="24"/>
          <w:szCs w:val="24"/>
        </w:rPr>
        <w:t>Supplementary table</w:t>
      </w:r>
      <w:r w:rsidR="004E67C4" w:rsidRPr="00CE54F3">
        <w:rPr>
          <w:b/>
          <w:sz w:val="24"/>
          <w:szCs w:val="24"/>
        </w:rPr>
        <w:t xml:space="preserve"> </w:t>
      </w:r>
      <w:r w:rsidR="00F27872" w:rsidRPr="00CE54F3">
        <w:rPr>
          <w:b/>
          <w:sz w:val="24"/>
          <w:szCs w:val="24"/>
        </w:rPr>
        <w:t>5</w:t>
      </w:r>
      <w:r w:rsidR="006B73FE" w:rsidRPr="00CE54F3">
        <w:rPr>
          <w:b/>
          <w:sz w:val="24"/>
          <w:szCs w:val="24"/>
        </w:rPr>
        <w:t>.</w:t>
      </w:r>
      <w:r w:rsidR="006B73FE" w:rsidRPr="00CE54F3">
        <w:rPr>
          <w:sz w:val="24"/>
          <w:szCs w:val="24"/>
        </w:rPr>
        <w:t xml:space="preserve"> </w:t>
      </w:r>
      <w:r w:rsidR="00030DBC" w:rsidRPr="00CE54F3">
        <w:rPr>
          <w:sz w:val="24"/>
          <w:szCs w:val="24"/>
        </w:rPr>
        <w:t>TIGIT</w:t>
      </w:r>
      <w:r w:rsidR="006B73FE" w:rsidRPr="00CE54F3">
        <w:rPr>
          <w:sz w:val="24"/>
          <w:szCs w:val="24"/>
        </w:rPr>
        <w:t xml:space="preserve"> </w:t>
      </w:r>
      <w:r w:rsidR="008A1957" w:rsidRPr="00CE54F3">
        <w:rPr>
          <w:sz w:val="24"/>
          <w:szCs w:val="24"/>
        </w:rPr>
        <w:t>expression by peripheral blood mononuclear cell phenotype characteristics in patients with</w:t>
      </w:r>
      <w:r w:rsidRPr="00CE54F3">
        <w:rPr>
          <w:sz w:val="24"/>
          <w:szCs w:val="24"/>
        </w:rPr>
        <w:t xml:space="preserve"> moderate or severe </w:t>
      </w:r>
      <w:r w:rsidR="00063716">
        <w:rPr>
          <w:sz w:val="24"/>
          <w:szCs w:val="24"/>
        </w:rPr>
        <w:t>COVID-19</w:t>
      </w:r>
      <w:r w:rsidRPr="00CE54F3">
        <w:rPr>
          <w:sz w:val="24"/>
          <w:szCs w:val="24"/>
        </w:rPr>
        <w:t xml:space="preserve"> infection and healthy controls</w:t>
      </w:r>
    </w:p>
    <w:tbl>
      <w:tblPr>
        <w:tblW w:w="958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9"/>
        <w:gridCol w:w="1253"/>
        <w:gridCol w:w="1253"/>
        <w:gridCol w:w="1253"/>
        <w:gridCol w:w="1486"/>
        <w:gridCol w:w="1418"/>
        <w:gridCol w:w="1842"/>
      </w:tblGrid>
      <w:tr w:rsidR="006B73FE" w:rsidRPr="00AE66D4" w14:paraId="1F696398" w14:textId="77777777" w:rsidTr="00AE66D4">
        <w:trPr>
          <w:trHeight w:val="803"/>
        </w:trPr>
        <w:tc>
          <w:tcPr>
            <w:tcW w:w="774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0CD8B" w14:textId="33CDA0E2" w:rsidR="006B73FE" w:rsidRPr="00AE66D4" w:rsidRDefault="006B73FE" w:rsidP="00AC0A5D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 xml:space="preserve">TIGIT expression (%)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EA37BE" w14:textId="77777777" w:rsidR="006B73FE" w:rsidRPr="00AE66D4" w:rsidRDefault="006B73FE" w:rsidP="00AC0A5D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</w:pPr>
          </w:p>
        </w:tc>
      </w:tr>
      <w:tr w:rsidR="006B73FE" w:rsidRPr="00AE66D4" w14:paraId="54092D91" w14:textId="77777777" w:rsidTr="00AE66D4">
        <w:trPr>
          <w:trHeight w:val="945"/>
        </w:trPr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E8374" w14:textId="77777777" w:rsidR="006B73FE" w:rsidRPr="00AE66D4" w:rsidRDefault="006B73FE" w:rsidP="00AC0A5D">
            <w:pPr>
              <w:spacing w:line="240" w:lineRule="auto"/>
              <w:rPr>
                <w:rFonts w:eastAsia="Times New Roman"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A5CCB0" w14:textId="77777777" w:rsidR="006B73FE" w:rsidRPr="00AE66D4" w:rsidRDefault="006B73FE" w:rsidP="00AC0A5D">
            <w:pPr>
              <w:spacing w:line="240" w:lineRule="auto"/>
              <w:jc w:val="center"/>
              <w:textAlignment w:val="bottom"/>
              <w:rPr>
                <w:rFonts w:eastAsia="Times New Roman"/>
                <w:b/>
                <w:bCs/>
                <w:color w:val="000000"/>
                <w:kern w:val="24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kern w:val="24"/>
                <w:szCs w:val="24"/>
                <w:lang w:eastAsia="hu-HU"/>
              </w:rPr>
              <w:t>Healthy controls</w:t>
            </w:r>
          </w:p>
          <w:p w14:paraId="7DAA43B7" w14:textId="77777777" w:rsidR="006B73FE" w:rsidRPr="00AE66D4" w:rsidRDefault="006B73FE" w:rsidP="00AC0A5D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kern w:val="24"/>
                <w:szCs w:val="24"/>
                <w:lang w:eastAsia="hu-HU"/>
              </w:rPr>
              <w:t>(n=14)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F4C423" w14:textId="77777777" w:rsidR="006B73FE" w:rsidRPr="00AE66D4" w:rsidRDefault="006B73FE" w:rsidP="00AC0A5D">
            <w:pPr>
              <w:spacing w:line="240" w:lineRule="auto"/>
              <w:jc w:val="center"/>
              <w:textAlignment w:val="bottom"/>
              <w:rPr>
                <w:rFonts w:eastAsia="Times New Roman"/>
                <w:b/>
                <w:bCs/>
                <w:color w:val="000000"/>
                <w:kern w:val="24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kern w:val="24"/>
                <w:szCs w:val="24"/>
                <w:lang w:eastAsia="hu-HU"/>
              </w:rPr>
              <w:t>IDU patients</w:t>
            </w:r>
          </w:p>
          <w:p w14:paraId="5415218B" w14:textId="77777777" w:rsidR="006B73FE" w:rsidRPr="00AE66D4" w:rsidRDefault="006B73FE" w:rsidP="00AC0A5D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kern w:val="24"/>
                <w:szCs w:val="24"/>
                <w:lang w:eastAsia="hu-HU"/>
              </w:rPr>
              <w:t>(n=17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B4BF7E" w14:textId="77777777" w:rsidR="006B73FE" w:rsidRPr="00AE66D4" w:rsidRDefault="006B73FE" w:rsidP="00AC0A5D">
            <w:pPr>
              <w:spacing w:line="240" w:lineRule="auto"/>
              <w:jc w:val="center"/>
              <w:textAlignment w:val="bottom"/>
              <w:rPr>
                <w:rFonts w:eastAsia="Times New Roman"/>
                <w:b/>
                <w:bCs/>
                <w:color w:val="000000"/>
                <w:kern w:val="24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kern w:val="24"/>
                <w:szCs w:val="24"/>
                <w:lang w:eastAsia="hu-HU"/>
              </w:rPr>
              <w:t>ICU patients</w:t>
            </w:r>
          </w:p>
          <w:p w14:paraId="36231120" w14:textId="77777777" w:rsidR="006B73FE" w:rsidRPr="00AE66D4" w:rsidRDefault="006B73FE" w:rsidP="00AC0A5D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kern w:val="24"/>
                <w:szCs w:val="24"/>
                <w:lang w:eastAsia="hu-HU"/>
              </w:rPr>
              <w:t>(n=16)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54D5FB" w14:textId="77777777" w:rsidR="006B73FE" w:rsidRPr="00AE66D4" w:rsidRDefault="006B73FE" w:rsidP="00AC0A5D">
            <w:pPr>
              <w:spacing w:line="240" w:lineRule="auto"/>
              <w:jc w:val="center"/>
              <w:textAlignment w:val="bottom"/>
              <w:rPr>
                <w:rFonts w:eastAsia="Times New Roman"/>
                <w:b/>
                <w:bCs/>
                <w:color w:val="000000"/>
                <w:kern w:val="24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Survived</w:t>
            </w:r>
          </w:p>
          <w:p w14:paraId="23A20AD3" w14:textId="77777777" w:rsidR="006B73FE" w:rsidRPr="00AE66D4" w:rsidRDefault="006B73FE" w:rsidP="00AC0A5D">
            <w:pPr>
              <w:spacing w:line="240" w:lineRule="auto"/>
              <w:jc w:val="center"/>
              <w:textAlignment w:val="bottom"/>
              <w:rPr>
                <w:rFonts w:eastAsia="Times New Roman"/>
                <w:b/>
                <w:bCs/>
                <w:color w:val="000000"/>
                <w:kern w:val="24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kern w:val="24"/>
                <w:szCs w:val="24"/>
                <w:lang w:eastAsia="hu-HU"/>
              </w:rPr>
              <w:t>ICU patients</w:t>
            </w:r>
          </w:p>
          <w:p w14:paraId="1A86183F" w14:textId="77777777" w:rsidR="006B73FE" w:rsidRPr="00AE66D4" w:rsidRDefault="006B73FE" w:rsidP="00AC0A5D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kern w:val="24"/>
                <w:szCs w:val="24"/>
                <w:lang w:eastAsia="hu-HU"/>
              </w:rPr>
              <w:t>(n=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5CE954" w14:textId="77777777" w:rsidR="006B73FE" w:rsidRPr="00AE66D4" w:rsidRDefault="006B73FE" w:rsidP="00AC0A5D">
            <w:pPr>
              <w:spacing w:line="240" w:lineRule="auto"/>
              <w:jc w:val="center"/>
              <w:textAlignment w:val="bottom"/>
              <w:rPr>
                <w:rFonts w:eastAsia="Times New Roman"/>
                <w:b/>
                <w:bCs/>
                <w:color w:val="000000"/>
                <w:kern w:val="24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Deceased</w:t>
            </w:r>
          </w:p>
          <w:p w14:paraId="786FF715" w14:textId="77777777" w:rsidR="006B73FE" w:rsidRPr="00AE66D4" w:rsidRDefault="006B73FE" w:rsidP="00AC0A5D">
            <w:pPr>
              <w:spacing w:line="240" w:lineRule="auto"/>
              <w:jc w:val="center"/>
              <w:textAlignment w:val="bottom"/>
              <w:rPr>
                <w:rFonts w:eastAsia="Times New Roman"/>
                <w:b/>
                <w:bCs/>
                <w:color w:val="000000"/>
                <w:kern w:val="24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kern w:val="24"/>
                <w:szCs w:val="24"/>
                <w:lang w:eastAsia="hu-HU"/>
              </w:rPr>
              <w:t>ICU patients</w:t>
            </w:r>
          </w:p>
          <w:p w14:paraId="7A66C9FA" w14:textId="77777777" w:rsidR="006B73FE" w:rsidRPr="00AE66D4" w:rsidRDefault="006B73FE" w:rsidP="00AC0A5D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kern w:val="24"/>
                <w:szCs w:val="24"/>
                <w:lang w:eastAsia="hu-HU"/>
              </w:rPr>
              <w:t>(n=1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45F64A5" w14:textId="77777777" w:rsidR="006B73FE" w:rsidRPr="00AE66D4" w:rsidRDefault="006B73FE" w:rsidP="00AC0A5D">
            <w:pPr>
              <w:spacing w:line="240" w:lineRule="auto"/>
              <w:jc w:val="center"/>
              <w:textAlignment w:val="bottom"/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</w:pPr>
          </w:p>
          <w:p w14:paraId="6AA4EC46" w14:textId="0CE5BE7B" w:rsidR="006B73FE" w:rsidRPr="00AE66D4" w:rsidRDefault="007E5B1A" w:rsidP="00AC0A5D">
            <w:pPr>
              <w:spacing w:line="240" w:lineRule="auto"/>
              <w:jc w:val="center"/>
              <w:textAlignment w:val="bottom"/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kern w:val="24"/>
                <w:szCs w:val="24"/>
                <w:lang w:eastAsia="hu-HU"/>
              </w:rPr>
              <w:t>p-value</w:t>
            </w:r>
          </w:p>
        </w:tc>
      </w:tr>
      <w:tr w:rsidR="006B73FE" w:rsidRPr="00AE66D4" w14:paraId="488BD928" w14:textId="77777777" w:rsidTr="00AE66D4">
        <w:trPr>
          <w:trHeight w:val="578"/>
        </w:trPr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60257" w14:textId="77777777" w:rsidR="006B73FE" w:rsidRPr="00AE66D4" w:rsidRDefault="006B73FE" w:rsidP="00022A36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CD3+ T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34CEAB" w14:textId="127F01CB" w:rsidR="006B73FE" w:rsidRPr="00AE66D4" w:rsidRDefault="006B73FE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22.52</w:t>
            </w:r>
            <w:r w:rsidRPr="00AE66D4">
              <w:rPr>
                <w:rFonts w:eastAsia="Times New Roman"/>
                <w:color w:val="000000"/>
                <w:szCs w:val="24"/>
                <w:lang w:eastAsia="hu-HU"/>
              </w:rPr>
              <w:t>±8.93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E97B1F" w14:textId="0A0302BC" w:rsidR="006B73FE" w:rsidRPr="00AE66D4" w:rsidRDefault="006B73FE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12.61±6.45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25179E" w14:textId="5CBB3028" w:rsidR="006B73FE" w:rsidRPr="00AE66D4" w:rsidRDefault="006B73FE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22.70</w:t>
            </w:r>
            <w:r w:rsidRPr="00AE66D4">
              <w:rPr>
                <w:rFonts w:eastAsia="Times New Roman"/>
                <w:color w:val="000000"/>
                <w:szCs w:val="24"/>
                <w:lang w:eastAsia="hu-HU"/>
              </w:rPr>
              <w:t>±11.35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0813EA" w14:textId="28921D9D" w:rsidR="006B73FE" w:rsidRPr="00AE66D4" w:rsidRDefault="006B73FE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24.71</w:t>
            </w:r>
            <w:r w:rsidRPr="00AE66D4">
              <w:rPr>
                <w:rFonts w:eastAsia="Times New Roman"/>
                <w:color w:val="000000"/>
                <w:szCs w:val="24"/>
                <w:lang w:eastAsia="hu-HU"/>
              </w:rPr>
              <w:t>±8.8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F0DA3C" w14:textId="57DC7803" w:rsidR="006B73FE" w:rsidRPr="00AE66D4" w:rsidRDefault="006B73FE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21.50</w:t>
            </w:r>
            <w:r w:rsidRPr="00AE66D4">
              <w:rPr>
                <w:rFonts w:eastAsia="Times New Roman"/>
                <w:color w:val="000000"/>
                <w:szCs w:val="24"/>
                <w:lang w:eastAsia="hu-HU"/>
              </w:rPr>
              <w:t>±12.9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0A58EDD" w14:textId="2BDD7F26" w:rsidR="006B73FE" w:rsidRPr="00AE66D4" w:rsidRDefault="00022A36" w:rsidP="00022A36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&lt;</w:t>
            </w:r>
            <w:r w:rsidR="001E427E"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0</w:t>
            </w:r>
            <w:r w:rsidR="00852E50"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.0</w:t>
            </w:r>
            <w:ins w:id="4" w:author="Dr. Szereday László" w:date="2024-11-20T10:14:00Z" w16du:dateUtc="2024-11-20T09:14:00Z">
              <w:r w:rsidR="006752A3">
                <w:rPr>
                  <w:rFonts w:eastAsia="Times New Roman"/>
                  <w:b/>
                  <w:bCs/>
                  <w:color w:val="000000"/>
                  <w:szCs w:val="24"/>
                  <w:lang w:eastAsia="hu-HU"/>
                </w:rPr>
                <w:t>5</w:t>
              </w:r>
            </w:ins>
            <w:del w:id="5" w:author="Dr. Szereday László" w:date="2024-11-20T10:14:00Z" w16du:dateUtc="2024-11-20T09:14:00Z">
              <w:r w:rsidR="00852E50" w:rsidRPr="00AE66D4" w:rsidDel="006752A3">
                <w:rPr>
                  <w:rFonts w:eastAsia="Times New Roman"/>
                  <w:b/>
                  <w:bCs/>
                  <w:color w:val="000000"/>
                  <w:szCs w:val="24"/>
                  <w:lang w:eastAsia="hu-HU"/>
                </w:rPr>
                <w:delText>2</w:delText>
              </w:r>
            </w:del>
            <w:r w:rsidR="00852E50"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 xml:space="preserve"> </w:t>
            </w:r>
            <w:r w:rsidR="006D0AA8"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 xml:space="preserve">HC </w:t>
            </w:r>
            <w:r w:rsidR="00852E50"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vs</w:t>
            </w:r>
            <w:r w:rsidR="005C78EC"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.</w:t>
            </w:r>
            <w:r w:rsidR="00852E50"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 xml:space="preserve"> </w:t>
            </w:r>
            <w:r w:rsidR="006D0AA8"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IDU</w:t>
            </w:r>
          </w:p>
          <w:p w14:paraId="28F13505" w14:textId="77D07E23" w:rsidR="00852E50" w:rsidRPr="00AE66D4" w:rsidRDefault="00022A36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&lt;</w:t>
            </w:r>
            <w:r w:rsidR="001E427E"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0</w:t>
            </w:r>
            <w:r w:rsidR="00852E50"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 xml:space="preserve">.01 </w:t>
            </w:r>
            <w:r w:rsidR="006D0AA8"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 xml:space="preserve">IDU </w:t>
            </w:r>
            <w:r w:rsidR="00852E50"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vs</w:t>
            </w:r>
            <w:r w:rsidR="005C78EC"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.</w:t>
            </w:r>
            <w:r w:rsidR="00852E50"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 xml:space="preserve"> ICU</w:t>
            </w:r>
          </w:p>
        </w:tc>
      </w:tr>
      <w:tr w:rsidR="006B73FE" w:rsidRPr="00AE66D4" w14:paraId="03A31421" w14:textId="77777777" w:rsidTr="00AE66D4">
        <w:trPr>
          <w:trHeight w:val="582"/>
        </w:trPr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6B34A" w14:textId="77777777" w:rsidR="006B73FE" w:rsidRPr="00AE66D4" w:rsidRDefault="006B73FE" w:rsidP="00022A36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CD4+ T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E8FCF7" w14:textId="69A090E6" w:rsidR="006B73FE" w:rsidRPr="00AE66D4" w:rsidRDefault="006B73FE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13.10</w:t>
            </w:r>
            <w:r w:rsidRPr="00AE66D4">
              <w:rPr>
                <w:rFonts w:eastAsia="Times New Roman"/>
                <w:color w:val="000000"/>
                <w:szCs w:val="24"/>
                <w:lang w:eastAsia="hu-HU"/>
              </w:rPr>
              <w:t>±5.85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3D7CD3" w14:textId="4B5E4E74" w:rsidR="006B73FE" w:rsidRPr="00AE66D4" w:rsidRDefault="006B73FE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8.56±5.70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EA967A" w14:textId="0DCE6D22" w:rsidR="006B73FE" w:rsidRPr="00AE66D4" w:rsidRDefault="006B73FE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12.23</w:t>
            </w:r>
            <w:r w:rsidRPr="00AE66D4">
              <w:rPr>
                <w:rFonts w:eastAsia="Times New Roman"/>
                <w:color w:val="000000"/>
                <w:szCs w:val="24"/>
                <w:lang w:eastAsia="hu-HU"/>
              </w:rPr>
              <w:t>±6.64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9B8868" w14:textId="552ACEFF" w:rsidR="006B73FE" w:rsidRPr="00AE66D4" w:rsidRDefault="006B73FE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13.17</w:t>
            </w:r>
            <w:r w:rsidRPr="00AE66D4">
              <w:rPr>
                <w:rFonts w:eastAsia="Times New Roman"/>
                <w:color w:val="000000"/>
                <w:szCs w:val="24"/>
                <w:lang w:eastAsia="hu-HU"/>
              </w:rPr>
              <w:t>±7.2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CCDF90" w14:textId="07C87923" w:rsidR="006B73FE" w:rsidRPr="00AE66D4" w:rsidRDefault="006B73FE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11.66</w:t>
            </w:r>
            <w:r w:rsidRPr="00AE66D4">
              <w:rPr>
                <w:rFonts w:eastAsia="Times New Roman"/>
                <w:color w:val="000000"/>
                <w:szCs w:val="24"/>
                <w:lang w:eastAsia="hu-HU"/>
              </w:rPr>
              <w:t>±6.6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4A972B9" w14:textId="79B5B1BD" w:rsidR="006B73FE" w:rsidRPr="00AE66D4" w:rsidRDefault="00F81BDB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NS</w:t>
            </w:r>
          </w:p>
        </w:tc>
      </w:tr>
      <w:tr w:rsidR="006B73FE" w:rsidRPr="00AE66D4" w14:paraId="568B567C" w14:textId="77777777" w:rsidTr="00AE66D4">
        <w:trPr>
          <w:trHeight w:val="562"/>
        </w:trPr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7DF33" w14:textId="77777777" w:rsidR="006B73FE" w:rsidRPr="00AE66D4" w:rsidRDefault="006B73FE" w:rsidP="00022A36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CD8+ T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4A7D9F" w14:textId="0AE32DE1" w:rsidR="006B73FE" w:rsidRPr="00AE66D4" w:rsidRDefault="006B73FE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36.27</w:t>
            </w:r>
            <w:r w:rsidRPr="00AE66D4">
              <w:rPr>
                <w:rFonts w:eastAsia="Times New Roman"/>
                <w:color w:val="000000"/>
                <w:szCs w:val="24"/>
                <w:lang w:eastAsia="hu-HU"/>
              </w:rPr>
              <w:t>±15.59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C20B49" w14:textId="0D20B9AD" w:rsidR="006B73FE" w:rsidRPr="00AE66D4" w:rsidRDefault="006B73FE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20.21±8.87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37D725" w14:textId="3F4178E1" w:rsidR="006B73FE" w:rsidRPr="00AE66D4" w:rsidRDefault="006B73FE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39.53</w:t>
            </w:r>
            <w:r w:rsidRPr="00AE66D4">
              <w:rPr>
                <w:rFonts w:eastAsia="Times New Roman"/>
                <w:color w:val="000000"/>
                <w:szCs w:val="24"/>
                <w:lang w:eastAsia="hu-HU"/>
              </w:rPr>
              <w:t>±14.76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45884D" w14:textId="5F100E19" w:rsidR="006B73FE" w:rsidRPr="00AE66D4" w:rsidRDefault="006B73FE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41.99</w:t>
            </w:r>
            <w:r w:rsidRPr="00AE66D4">
              <w:rPr>
                <w:rFonts w:eastAsia="Times New Roman"/>
                <w:color w:val="000000"/>
                <w:szCs w:val="24"/>
                <w:lang w:eastAsia="hu-HU"/>
              </w:rPr>
              <w:t>±13.5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8AAE25" w14:textId="222DD207" w:rsidR="006B73FE" w:rsidRPr="00AE66D4" w:rsidRDefault="006B73FE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38.06</w:t>
            </w:r>
            <w:r w:rsidRPr="00AE66D4">
              <w:rPr>
                <w:rFonts w:eastAsia="Times New Roman"/>
                <w:color w:val="000000"/>
                <w:szCs w:val="24"/>
                <w:lang w:eastAsia="hu-HU"/>
              </w:rPr>
              <w:t>±15.9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FCA51F6" w14:textId="73837332" w:rsidR="00D1732A" w:rsidRPr="00AE66D4" w:rsidRDefault="00022A36" w:rsidP="00022A36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&lt;</w:t>
            </w:r>
            <w:r w:rsidR="001E427E"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0</w:t>
            </w:r>
            <w:r w:rsidR="00D1732A"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.0</w:t>
            </w:r>
            <w:ins w:id="6" w:author="Dr. Szereday László" w:date="2024-11-20T10:14:00Z" w16du:dateUtc="2024-11-20T09:14:00Z">
              <w:r w:rsidR="006752A3">
                <w:rPr>
                  <w:rFonts w:eastAsia="Times New Roman"/>
                  <w:b/>
                  <w:bCs/>
                  <w:color w:val="000000"/>
                  <w:szCs w:val="24"/>
                  <w:lang w:eastAsia="hu-HU"/>
                </w:rPr>
                <w:t>5</w:t>
              </w:r>
            </w:ins>
            <w:del w:id="7" w:author="Dr. Szereday László" w:date="2024-11-20T10:14:00Z" w16du:dateUtc="2024-11-20T09:14:00Z">
              <w:r w:rsidR="00D1732A" w:rsidRPr="00AE66D4" w:rsidDel="006752A3">
                <w:rPr>
                  <w:rFonts w:eastAsia="Times New Roman"/>
                  <w:b/>
                  <w:bCs/>
                  <w:color w:val="000000"/>
                  <w:szCs w:val="24"/>
                  <w:lang w:eastAsia="hu-HU"/>
                </w:rPr>
                <w:delText>2</w:delText>
              </w:r>
            </w:del>
            <w:r w:rsidR="00D1732A"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 xml:space="preserve"> </w:t>
            </w:r>
            <w:r w:rsidR="006D0AA8"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 xml:space="preserve">HC </w:t>
            </w:r>
            <w:r w:rsidR="00D1732A"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vs</w:t>
            </w:r>
            <w:r w:rsidR="005C78EC"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.</w:t>
            </w:r>
            <w:r w:rsidR="006D0AA8"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 xml:space="preserve"> IDU</w:t>
            </w:r>
          </w:p>
          <w:p w14:paraId="33476F73" w14:textId="23A72C32" w:rsidR="006B73FE" w:rsidRPr="00AE66D4" w:rsidRDefault="00022A36" w:rsidP="00022A36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&lt;</w:t>
            </w:r>
            <w:r w:rsidR="001E427E"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0</w:t>
            </w:r>
            <w:r w:rsidR="00D1732A"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 xml:space="preserve">.01 </w:t>
            </w:r>
            <w:r w:rsidR="006D0AA8"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 xml:space="preserve">IDU </w:t>
            </w:r>
            <w:r w:rsidR="00D1732A"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vs</w:t>
            </w:r>
            <w:r w:rsidR="005C78EC"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.</w:t>
            </w:r>
            <w:r w:rsidR="00D1732A"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 xml:space="preserve"> ICU</w:t>
            </w:r>
          </w:p>
        </w:tc>
      </w:tr>
      <w:tr w:rsidR="006B73FE" w:rsidRPr="00AE66D4" w14:paraId="7865F4EB" w14:textId="77777777" w:rsidTr="00AE66D4">
        <w:trPr>
          <w:trHeight w:val="556"/>
        </w:trPr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1A65E" w14:textId="77777777" w:rsidR="006B73FE" w:rsidRPr="00AE66D4" w:rsidRDefault="006B73FE" w:rsidP="00022A36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NK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D83D64" w14:textId="7393852A" w:rsidR="006B73FE" w:rsidRPr="00AE66D4" w:rsidRDefault="006B73FE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40.09</w:t>
            </w:r>
            <w:r w:rsidRPr="00AE66D4">
              <w:rPr>
                <w:rFonts w:eastAsia="Times New Roman"/>
                <w:color w:val="000000"/>
                <w:szCs w:val="24"/>
                <w:lang w:eastAsia="hu-HU"/>
              </w:rPr>
              <w:t>±10.05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B7E59D" w14:textId="5AFA1FA2" w:rsidR="006B73FE" w:rsidRPr="00AE66D4" w:rsidRDefault="006B73FE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25.92±14.09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F0B264" w14:textId="5B282641" w:rsidR="006B73FE" w:rsidRPr="00AE66D4" w:rsidRDefault="006B73FE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30.35</w:t>
            </w:r>
            <w:r w:rsidRPr="00AE66D4">
              <w:rPr>
                <w:rFonts w:eastAsia="Times New Roman"/>
                <w:color w:val="000000"/>
                <w:szCs w:val="24"/>
                <w:lang w:eastAsia="hu-HU"/>
              </w:rPr>
              <w:t>±11.52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F897FF" w14:textId="4236DD40" w:rsidR="006B73FE" w:rsidRPr="00AE66D4" w:rsidRDefault="006B73FE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32.38</w:t>
            </w:r>
            <w:r w:rsidRPr="00AE66D4">
              <w:rPr>
                <w:rFonts w:eastAsia="Times New Roman"/>
                <w:color w:val="000000"/>
                <w:szCs w:val="24"/>
                <w:lang w:eastAsia="hu-HU"/>
              </w:rPr>
              <w:t>±10.9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EBDA2B" w14:textId="5D4C7123" w:rsidR="006B73FE" w:rsidRPr="00AE66D4" w:rsidRDefault="006B73FE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29.14</w:t>
            </w:r>
            <w:r w:rsidRPr="00AE66D4">
              <w:rPr>
                <w:rFonts w:eastAsia="Times New Roman"/>
                <w:color w:val="000000"/>
                <w:szCs w:val="24"/>
                <w:lang w:eastAsia="hu-HU"/>
              </w:rPr>
              <w:t>±12.2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F1D76DF" w14:textId="5F57380E" w:rsidR="006B73FE" w:rsidRPr="00AE66D4" w:rsidRDefault="00022A36" w:rsidP="00022A36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&lt;</w:t>
            </w:r>
            <w:r w:rsidR="001E427E"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0</w:t>
            </w:r>
            <w:r w:rsidR="00D1732A"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 xml:space="preserve">.01 </w:t>
            </w:r>
            <w:r w:rsidR="006D0AA8"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 xml:space="preserve">HC </w:t>
            </w:r>
            <w:r w:rsidR="00D1732A"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vs</w:t>
            </w:r>
            <w:r w:rsidR="005C78EC"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.</w:t>
            </w:r>
            <w:r w:rsidR="006D0AA8"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 xml:space="preserve"> IDU</w:t>
            </w:r>
          </w:p>
        </w:tc>
      </w:tr>
      <w:tr w:rsidR="006B73FE" w:rsidRPr="00AE66D4" w14:paraId="4B2517D5" w14:textId="77777777" w:rsidTr="00AE66D4">
        <w:trPr>
          <w:trHeight w:val="578"/>
        </w:trPr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1C624" w14:textId="77777777" w:rsidR="006B73FE" w:rsidRPr="00AE66D4" w:rsidRDefault="006B73FE" w:rsidP="00022A36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NKdim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CB4D22" w14:textId="34021A4A" w:rsidR="006B73FE" w:rsidRPr="00AE66D4" w:rsidRDefault="006B73FE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40.87</w:t>
            </w:r>
            <w:r w:rsidRPr="00AE66D4">
              <w:rPr>
                <w:rFonts w:eastAsia="Times New Roman"/>
                <w:color w:val="000000"/>
                <w:szCs w:val="24"/>
                <w:lang w:eastAsia="hu-HU"/>
              </w:rPr>
              <w:t>±10.13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5B0D83" w14:textId="21AF9E14" w:rsidR="006B73FE" w:rsidRPr="00AE66D4" w:rsidRDefault="006B73FE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26.63±14.73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220D51" w14:textId="422A510C" w:rsidR="006B73FE" w:rsidRPr="00AE66D4" w:rsidRDefault="006B73FE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30.66</w:t>
            </w:r>
            <w:r w:rsidRPr="00AE66D4">
              <w:rPr>
                <w:rFonts w:eastAsia="Times New Roman"/>
                <w:color w:val="000000"/>
                <w:szCs w:val="24"/>
                <w:lang w:eastAsia="hu-HU"/>
              </w:rPr>
              <w:t>±12.00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65B523" w14:textId="7BD137A3" w:rsidR="006B73FE" w:rsidRPr="00AE66D4" w:rsidRDefault="006B73FE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32.45</w:t>
            </w:r>
            <w:r w:rsidRPr="00AE66D4">
              <w:rPr>
                <w:rFonts w:eastAsia="Times New Roman"/>
                <w:color w:val="000000"/>
                <w:szCs w:val="24"/>
                <w:lang w:eastAsia="hu-HU"/>
              </w:rPr>
              <w:t>±10.9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E30250" w14:textId="6E11C718" w:rsidR="006B73FE" w:rsidRPr="00AE66D4" w:rsidRDefault="006B73FE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29.60</w:t>
            </w:r>
            <w:r w:rsidRPr="00AE66D4">
              <w:rPr>
                <w:rFonts w:eastAsia="Times New Roman"/>
                <w:color w:val="000000"/>
                <w:szCs w:val="24"/>
                <w:lang w:eastAsia="hu-HU"/>
              </w:rPr>
              <w:t>±13.0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BDCA7FB" w14:textId="300E4C46" w:rsidR="006B73FE" w:rsidRPr="00AE66D4" w:rsidRDefault="00022A36" w:rsidP="00022A36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&lt;</w:t>
            </w:r>
            <w:r w:rsidR="001E427E"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0</w:t>
            </w:r>
            <w:r w:rsidR="00D1732A"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 xml:space="preserve">.01 </w:t>
            </w:r>
            <w:r w:rsidR="006D0AA8"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 xml:space="preserve">HC </w:t>
            </w:r>
            <w:r w:rsidR="00D1732A"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vs</w:t>
            </w:r>
            <w:r w:rsidR="005C78EC"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.</w:t>
            </w:r>
            <w:r w:rsidR="006D0AA8"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 xml:space="preserve"> IDU</w:t>
            </w:r>
          </w:p>
        </w:tc>
      </w:tr>
      <w:tr w:rsidR="006B73FE" w:rsidRPr="00AE66D4" w14:paraId="21D625B2" w14:textId="77777777" w:rsidTr="00AE66D4">
        <w:trPr>
          <w:trHeight w:val="558"/>
        </w:trPr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02370" w14:textId="77777777" w:rsidR="006B73FE" w:rsidRPr="00AE66D4" w:rsidRDefault="006B73FE" w:rsidP="00022A36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NKbright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2C7075" w14:textId="6C42839C" w:rsidR="006B73FE" w:rsidRPr="00AE66D4" w:rsidRDefault="006B73FE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20.93</w:t>
            </w:r>
            <w:r w:rsidRPr="00AE66D4">
              <w:rPr>
                <w:rFonts w:eastAsia="Times New Roman"/>
                <w:color w:val="000000"/>
                <w:szCs w:val="24"/>
                <w:lang w:eastAsia="hu-HU"/>
              </w:rPr>
              <w:t>±13.27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E2FA24" w14:textId="2ADE26E2" w:rsidR="006B73FE" w:rsidRPr="00AE66D4" w:rsidRDefault="006B73FE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13.45</w:t>
            </w:r>
            <w:r w:rsidRPr="00AE66D4">
              <w:rPr>
                <w:rFonts w:eastAsia="Times New Roman"/>
                <w:color w:val="000000"/>
                <w:szCs w:val="24"/>
                <w:lang w:eastAsia="hu-HU"/>
              </w:rPr>
              <w:t>±11.20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A3156A" w14:textId="209FD6B4" w:rsidR="006B73FE" w:rsidRPr="00AE66D4" w:rsidRDefault="006B73FE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20.87</w:t>
            </w:r>
            <w:r w:rsidRPr="00AE66D4">
              <w:rPr>
                <w:rFonts w:eastAsia="Times New Roman"/>
                <w:color w:val="000000"/>
                <w:szCs w:val="24"/>
                <w:lang w:eastAsia="hu-HU"/>
              </w:rPr>
              <w:t>±16.69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795148" w14:textId="7864E905" w:rsidR="006B73FE" w:rsidRPr="00AE66D4" w:rsidRDefault="006B73FE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26.56</w:t>
            </w:r>
            <w:r w:rsidRPr="00AE66D4">
              <w:rPr>
                <w:rFonts w:eastAsia="Times New Roman"/>
                <w:color w:val="000000"/>
                <w:szCs w:val="24"/>
                <w:lang w:eastAsia="hu-HU"/>
              </w:rPr>
              <w:t>±21.1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3025D3" w14:textId="697027A6" w:rsidR="006B73FE" w:rsidRPr="00AE66D4" w:rsidRDefault="006B73FE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17.45</w:t>
            </w:r>
            <w:r w:rsidRPr="00AE66D4">
              <w:rPr>
                <w:rFonts w:eastAsia="Times New Roman"/>
                <w:color w:val="000000"/>
                <w:szCs w:val="24"/>
                <w:lang w:eastAsia="hu-HU"/>
              </w:rPr>
              <w:t>±13.5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227F45C" w14:textId="4A7097C5" w:rsidR="006B73FE" w:rsidRPr="00AE66D4" w:rsidRDefault="00F81BDB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NS</w:t>
            </w:r>
          </w:p>
        </w:tc>
      </w:tr>
      <w:tr w:rsidR="006B73FE" w:rsidRPr="00AE66D4" w14:paraId="0117F492" w14:textId="77777777" w:rsidTr="00AE66D4">
        <w:trPr>
          <w:trHeight w:val="580"/>
        </w:trPr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0E0F3" w14:textId="77777777" w:rsidR="006B73FE" w:rsidRPr="00AE66D4" w:rsidRDefault="006B73FE" w:rsidP="00022A36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NKT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2A877" w14:textId="61CCEFF2" w:rsidR="006B73FE" w:rsidRPr="00AE66D4" w:rsidRDefault="006B73FE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38.58</w:t>
            </w:r>
            <w:r w:rsidRPr="00AE66D4">
              <w:rPr>
                <w:rFonts w:eastAsia="Times New Roman"/>
                <w:color w:val="000000"/>
                <w:szCs w:val="24"/>
                <w:lang w:eastAsia="hu-HU"/>
              </w:rPr>
              <w:t>±25.03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B59D13" w14:textId="68858FD1" w:rsidR="006B73FE" w:rsidRPr="00AE66D4" w:rsidRDefault="006B73FE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28.60</w:t>
            </w:r>
            <w:r w:rsidRPr="00AE66D4">
              <w:rPr>
                <w:rFonts w:eastAsia="Times New Roman"/>
                <w:color w:val="000000"/>
                <w:szCs w:val="24"/>
                <w:lang w:eastAsia="hu-HU"/>
              </w:rPr>
              <w:t>±16.25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78C17" w14:textId="7DDA8EAA" w:rsidR="006B73FE" w:rsidRPr="00AE66D4" w:rsidRDefault="006B73FE" w:rsidP="00022A36">
            <w:pPr>
              <w:spacing w:line="360" w:lineRule="auto"/>
              <w:jc w:val="center"/>
              <w:rPr>
                <w:rFonts w:eastAsia="Times New Roman"/>
                <w:b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45.27</w:t>
            </w:r>
            <w:r w:rsidRPr="00AE66D4">
              <w:rPr>
                <w:rFonts w:eastAsia="Times New Roman"/>
                <w:color w:val="000000"/>
                <w:szCs w:val="24"/>
                <w:lang w:eastAsia="hu-HU"/>
              </w:rPr>
              <w:t>±20.24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A60BF3" w14:textId="4DDC5514" w:rsidR="006B73FE" w:rsidRPr="00AE66D4" w:rsidRDefault="006B73FE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50.83</w:t>
            </w:r>
            <w:r w:rsidRPr="00AE66D4">
              <w:rPr>
                <w:rFonts w:eastAsia="Times New Roman"/>
                <w:color w:val="000000"/>
                <w:szCs w:val="24"/>
                <w:lang w:eastAsia="hu-HU"/>
              </w:rPr>
              <w:t>±20.9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253F99" w14:textId="6FCF2ABD" w:rsidR="006B73FE" w:rsidRPr="00AE66D4" w:rsidRDefault="006B73FE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41.94</w:t>
            </w:r>
            <w:r w:rsidRPr="00AE66D4">
              <w:rPr>
                <w:rFonts w:eastAsia="Times New Roman"/>
                <w:color w:val="000000"/>
                <w:szCs w:val="24"/>
                <w:lang w:eastAsia="hu-HU"/>
              </w:rPr>
              <w:t>±20.1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5058DA6" w14:textId="5C7B40FF" w:rsidR="006B73FE" w:rsidRPr="00AE66D4" w:rsidRDefault="00F81BDB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NS</w:t>
            </w:r>
          </w:p>
        </w:tc>
      </w:tr>
    </w:tbl>
    <w:p w14:paraId="57C79548" w14:textId="62FCE644" w:rsidR="00BE7FEC" w:rsidRPr="00CE54F3" w:rsidRDefault="007E5B1A" w:rsidP="00C200FF">
      <w:pPr>
        <w:pStyle w:val="ListParagraph"/>
        <w:ind w:left="0"/>
        <w:rPr>
          <w:sz w:val="24"/>
        </w:rPr>
      </w:pPr>
      <w:r w:rsidRPr="00CE54F3">
        <w:rPr>
          <w:sz w:val="24"/>
        </w:rPr>
        <w:t xml:space="preserve">The results were expressed as the mean value ± standard deviation of the mean (SD). Differences were considered significant when the </w:t>
      </w:r>
      <w:r w:rsidR="009B1220">
        <w:rPr>
          <w:sz w:val="24"/>
        </w:rPr>
        <w:t>P value</w:t>
      </w:r>
      <w:r w:rsidRPr="00CE54F3">
        <w:rPr>
          <w:sz w:val="24"/>
        </w:rPr>
        <w:t xml:space="preserve"> was equal to or less than 0.05. </w:t>
      </w:r>
      <w:r w:rsidR="00F81BDB" w:rsidRPr="00CE54F3">
        <w:rPr>
          <w:sz w:val="24"/>
        </w:rPr>
        <w:t xml:space="preserve">ICU: </w:t>
      </w:r>
      <w:r w:rsidR="00F81BDB" w:rsidRPr="00CE54F3">
        <w:rPr>
          <w:sz w:val="24"/>
        </w:rPr>
        <w:lastRenderedPageBreak/>
        <w:t xml:space="preserve">Intensive care unit, </w:t>
      </w:r>
      <w:r w:rsidR="00F81BDB" w:rsidRPr="001D02FE">
        <w:rPr>
          <w:sz w:val="24"/>
        </w:rPr>
        <w:t>IDU</w:t>
      </w:r>
      <w:r w:rsidR="001D02FE">
        <w:rPr>
          <w:sz w:val="24"/>
        </w:rPr>
        <w:t>:</w:t>
      </w:r>
      <w:r w:rsidR="001D02FE" w:rsidRPr="001D02FE">
        <w:t xml:space="preserve"> </w:t>
      </w:r>
      <w:r w:rsidR="001D02FE" w:rsidRPr="00107808">
        <w:t>infectious disease unit</w:t>
      </w:r>
      <w:r w:rsidR="001D02FE">
        <w:t>,</w:t>
      </w:r>
      <w:r w:rsidR="00F81BDB" w:rsidRPr="00CE54F3">
        <w:rPr>
          <w:sz w:val="24"/>
        </w:rPr>
        <w:t xml:space="preserve"> </w:t>
      </w:r>
      <w:r w:rsidRPr="00CE54F3">
        <w:rPr>
          <w:sz w:val="24"/>
        </w:rPr>
        <w:t>HC: healthy control</w:t>
      </w:r>
      <w:r w:rsidR="00F81BDB" w:rsidRPr="00CE54F3">
        <w:rPr>
          <w:sz w:val="24"/>
        </w:rPr>
        <w:t>, NS: not significant.</w:t>
      </w:r>
      <w:r w:rsidR="00AC320C" w:rsidRPr="00AC320C">
        <w:rPr>
          <w:sz w:val="24"/>
          <w:szCs w:val="24"/>
        </w:rPr>
        <w:t xml:space="preserve"> </w:t>
      </w:r>
      <w:r w:rsidR="00AC320C" w:rsidRPr="00C1388D">
        <w:rPr>
          <w:sz w:val="24"/>
          <w:szCs w:val="24"/>
        </w:rPr>
        <w:t>Significant results are presented in bold.</w:t>
      </w:r>
    </w:p>
    <w:p w14:paraId="4E5F41A1" w14:textId="77777777" w:rsidR="007E5B1A" w:rsidRPr="00CE54F3" w:rsidRDefault="007E5B1A" w:rsidP="00030DBC">
      <w:pPr>
        <w:pStyle w:val="ListParagraph"/>
        <w:ind w:left="0"/>
        <w:jc w:val="both"/>
        <w:rPr>
          <w:b/>
          <w:sz w:val="24"/>
          <w:szCs w:val="24"/>
        </w:rPr>
      </w:pPr>
    </w:p>
    <w:p w14:paraId="1EB6C1B3" w14:textId="77777777" w:rsidR="00BE7FEC" w:rsidRPr="00CE54F3" w:rsidRDefault="00BE7FEC" w:rsidP="00C200FF">
      <w:pPr>
        <w:pStyle w:val="ListParagraph"/>
        <w:ind w:left="0"/>
        <w:rPr>
          <w:sz w:val="24"/>
        </w:rPr>
      </w:pPr>
    </w:p>
    <w:p w14:paraId="63A85671" w14:textId="260C7D56" w:rsidR="00593E56" w:rsidRPr="00CE54F3" w:rsidRDefault="00321384" w:rsidP="00593E56">
      <w:pPr>
        <w:pStyle w:val="ListParagraph"/>
        <w:ind w:left="0"/>
        <w:jc w:val="both"/>
        <w:rPr>
          <w:sz w:val="24"/>
          <w:szCs w:val="24"/>
        </w:rPr>
      </w:pPr>
      <w:r w:rsidRPr="00CE54F3">
        <w:rPr>
          <w:b/>
          <w:sz w:val="24"/>
          <w:szCs w:val="24"/>
        </w:rPr>
        <w:t>Supplementary table</w:t>
      </w:r>
      <w:r w:rsidR="004E67C4" w:rsidRPr="00CE54F3">
        <w:rPr>
          <w:b/>
          <w:sz w:val="24"/>
          <w:szCs w:val="24"/>
        </w:rPr>
        <w:t xml:space="preserve"> </w:t>
      </w:r>
      <w:r w:rsidR="00F27872" w:rsidRPr="00CE54F3">
        <w:rPr>
          <w:b/>
          <w:sz w:val="24"/>
          <w:szCs w:val="24"/>
        </w:rPr>
        <w:t>6</w:t>
      </w:r>
      <w:r w:rsidR="00593E56" w:rsidRPr="00CE54F3">
        <w:rPr>
          <w:b/>
          <w:sz w:val="24"/>
          <w:szCs w:val="24"/>
        </w:rPr>
        <w:t>.</w:t>
      </w:r>
      <w:r w:rsidR="00593E56" w:rsidRPr="00CE54F3">
        <w:rPr>
          <w:sz w:val="24"/>
          <w:szCs w:val="24"/>
        </w:rPr>
        <w:t xml:space="preserve"> CD112</w:t>
      </w:r>
      <w:r w:rsidR="008A1957" w:rsidRPr="00CE54F3">
        <w:rPr>
          <w:sz w:val="24"/>
          <w:szCs w:val="24"/>
        </w:rPr>
        <w:t xml:space="preserve"> expression by peripheral blood mononuclear cell phenotype characteristics in patients with</w:t>
      </w:r>
      <w:r w:rsidRPr="00CE54F3">
        <w:rPr>
          <w:sz w:val="24"/>
          <w:szCs w:val="24"/>
        </w:rPr>
        <w:t xml:space="preserve"> moderate or severe </w:t>
      </w:r>
      <w:r w:rsidR="00063716">
        <w:rPr>
          <w:sz w:val="24"/>
          <w:szCs w:val="24"/>
        </w:rPr>
        <w:t>COVID-19</w:t>
      </w:r>
      <w:r w:rsidRPr="00CE54F3">
        <w:rPr>
          <w:sz w:val="24"/>
          <w:szCs w:val="24"/>
        </w:rPr>
        <w:t xml:space="preserve"> infection and healthy controls</w:t>
      </w:r>
    </w:p>
    <w:tbl>
      <w:tblPr>
        <w:tblW w:w="958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5"/>
        <w:gridCol w:w="1275"/>
        <w:gridCol w:w="1276"/>
        <w:gridCol w:w="1276"/>
        <w:gridCol w:w="1417"/>
        <w:gridCol w:w="1276"/>
        <w:gridCol w:w="1559"/>
      </w:tblGrid>
      <w:tr w:rsidR="00DD3678" w:rsidRPr="00AE66D4" w14:paraId="17B84E85" w14:textId="77777777" w:rsidTr="00AE66D4">
        <w:trPr>
          <w:trHeight w:val="803"/>
        </w:trPr>
        <w:tc>
          <w:tcPr>
            <w:tcW w:w="802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90EAF" w14:textId="4F02C374" w:rsidR="00593E56" w:rsidRPr="00AE66D4" w:rsidRDefault="00593E56" w:rsidP="00AC0A5D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 xml:space="preserve">CD112 expression (%)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851D0E" w14:textId="77777777" w:rsidR="00593E56" w:rsidRPr="00AE66D4" w:rsidRDefault="00593E56" w:rsidP="00AC0A5D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</w:pPr>
          </w:p>
        </w:tc>
      </w:tr>
      <w:tr w:rsidR="00593E56" w:rsidRPr="00AE66D4" w14:paraId="075071DC" w14:textId="77777777" w:rsidTr="00AE66D4">
        <w:trPr>
          <w:trHeight w:val="945"/>
        </w:trPr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91325" w14:textId="77777777" w:rsidR="00593E56" w:rsidRPr="00AE66D4" w:rsidRDefault="00593E56" w:rsidP="00AC0A5D">
            <w:pPr>
              <w:spacing w:line="240" w:lineRule="auto"/>
              <w:rPr>
                <w:rFonts w:eastAsia="Times New Roman"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502937" w14:textId="77777777" w:rsidR="00593E56" w:rsidRPr="00AE66D4" w:rsidRDefault="00593E56" w:rsidP="00AC0A5D">
            <w:pPr>
              <w:spacing w:line="240" w:lineRule="auto"/>
              <w:jc w:val="center"/>
              <w:textAlignment w:val="bottom"/>
              <w:rPr>
                <w:rFonts w:eastAsia="Times New Roman"/>
                <w:b/>
                <w:bCs/>
                <w:color w:val="000000"/>
                <w:kern w:val="24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kern w:val="24"/>
                <w:szCs w:val="24"/>
                <w:lang w:eastAsia="hu-HU"/>
              </w:rPr>
              <w:t>Healthy controls</w:t>
            </w:r>
          </w:p>
          <w:p w14:paraId="5F49F45A" w14:textId="77777777" w:rsidR="00593E56" w:rsidRPr="00AE66D4" w:rsidRDefault="00593E56" w:rsidP="00AC0A5D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kern w:val="24"/>
                <w:szCs w:val="24"/>
                <w:lang w:eastAsia="hu-HU"/>
              </w:rPr>
              <w:t>(n=1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300493" w14:textId="77777777" w:rsidR="00593E56" w:rsidRPr="00AE66D4" w:rsidRDefault="00593E56" w:rsidP="00AC0A5D">
            <w:pPr>
              <w:spacing w:line="240" w:lineRule="auto"/>
              <w:jc w:val="center"/>
              <w:textAlignment w:val="bottom"/>
              <w:rPr>
                <w:rFonts w:eastAsia="Times New Roman"/>
                <w:b/>
                <w:bCs/>
                <w:color w:val="000000"/>
                <w:kern w:val="24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kern w:val="24"/>
                <w:szCs w:val="24"/>
                <w:lang w:eastAsia="hu-HU"/>
              </w:rPr>
              <w:t>IDU patients</w:t>
            </w:r>
          </w:p>
          <w:p w14:paraId="542C5A1C" w14:textId="3E1BE950" w:rsidR="00593E56" w:rsidRPr="00AE66D4" w:rsidRDefault="00593E56" w:rsidP="00AC0A5D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kern w:val="24"/>
                <w:szCs w:val="24"/>
                <w:lang w:eastAsia="hu-HU"/>
              </w:rPr>
              <w:t>(n=1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89D4CA" w14:textId="77777777" w:rsidR="00593E56" w:rsidRPr="00AE66D4" w:rsidRDefault="00593E56" w:rsidP="00AC0A5D">
            <w:pPr>
              <w:spacing w:line="240" w:lineRule="auto"/>
              <w:jc w:val="center"/>
              <w:textAlignment w:val="bottom"/>
              <w:rPr>
                <w:rFonts w:eastAsia="Times New Roman"/>
                <w:b/>
                <w:bCs/>
                <w:color w:val="000000"/>
                <w:kern w:val="24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kern w:val="24"/>
                <w:szCs w:val="24"/>
                <w:lang w:eastAsia="hu-HU"/>
              </w:rPr>
              <w:t>ICU patients</w:t>
            </w:r>
          </w:p>
          <w:p w14:paraId="76B52372" w14:textId="587AE381" w:rsidR="00593E56" w:rsidRPr="00AE66D4" w:rsidRDefault="00593E56" w:rsidP="00AC0A5D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kern w:val="24"/>
                <w:szCs w:val="24"/>
                <w:lang w:eastAsia="hu-HU"/>
              </w:rPr>
              <w:t>(n=17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1DB2FE" w14:textId="77777777" w:rsidR="00593E56" w:rsidRPr="00AE66D4" w:rsidRDefault="00593E56" w:rsidP="00AC0A5D">
            <w:pPr>
              <w:spacing w:line="240" w:lineRule="auto"/>
              <w:jc w:val="center"/>
              <w:textAlignment w:val="bottom"/>
              <w:rPr>
                <w:rFonts w:eastAsia="Times New Roman"/>
                <w:b/>
                <w:bCs/>
                <w:color w:val="000000"/>
                <w:kern w:val="24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Survived</w:t>
            </w:r>
          </w:p>
          <w:p w14:paraId="7468875F" w14:textId="77777777" w:rsidR="00593E56" w:rsidRPr="00AE66D4" w:rsidRDefault="00593E56" w:rsidP="00AC0A5D">
            <w:pPr>
              <w:spacing w:line="240" w:lineRule="auto"/>
              <w:jc w:val="center"/>
              <w:textAlignment w:val="bottom"/>
              <w:rPr>
                <w:rFonts w:eastAsia="Times New Roman"/>
                <w:b/>
                <w:bCs/>
                <w:color w:val="000000"/>
                <w:kern w:val="24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kern w:val="24"/>
                <w:szCs w:val="24"/>
                <w:lang w:eastAsia="hu-HU"/>
              </w:rPr>
              <w:t>ICU patients</w:t>
            </w:r>
          </w:p>
          <w:p w14:paraId="691E4431" w14:textId="77777777" w:rsidR="00593E56" w:rsidRPr="00AE66D4" w:rsidRDefault="00593E56" w:rsidP="00AC0A5D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kern w:val="24"/>
                <w:szCs w:val="24"/>
                <w:lang w:eastAsia="hu-HU"/>
              </w:rPr>
              <w:t>(n=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2AEF3B" w14:textId="77777777" w:rsidR="00593E56" w:rsidRPr="00AE66D4" w:rsidRDefault="00593E56" w:rsidP="00AC0A5D">
            <w:pPr>
              <w:spacing w:line="240" w:lineRule="auto"/>
              <w:jc w:val="center"/>
              <w:textAlignment w:val="bottom"/>
              <w:rPr>
                <w:rFonts w:eastAsia="Times New Roman"/>
                <w:b/>
                <w:bCs/>
                <w:color w:val="000000"/>
                <w:kern w:val="24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Deceased</w:t>
            </w:r>
          </w:p>
          <w:p w14:paraId="0F2885B3" w14:textId="77777777" w:rsidR="00593E56" w:rsidRPr="00AE66D4" w:rsidRDefault="00593E56" w:rsidP="00AC0A5D">
            <w:pPr>
              <w:spacing w:line="240" w:lineRule="auto"/>
              <w:jc w:val="center"/>
              <w:textAlignment w:val="bottom"/>
              <w:rPr>
                <w:rFonts w:eastAsia="Times New Roman"/>
                <w:b/>
                <w:bCs/>
                <w:color w:val="000000"/>
                <w:kern w:val="24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kern w:val="24"/>
                <w:szCs w:val="24"/>
                <w:lang w:eastAsia="hu-HU"/>
              </w:rPr>
              <w:t>ICU patients</w:t>
            </w:r>
          </w:p>
          <w:p w14:paraId="209DE0A6" w14:textId="4C273768" w:rsidR="00593E56" w:rsidRPr="00AE66D4" w:rsidRDefault="00593E56" w:rsidP="00AC0A5D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kern w:val="24"/>
                <w:szCs w:val="24"/>
                <w:lang w:eastAsia="hu-HU"/>
              </w:rPr>
              <w:t>(n=1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3BFF1C1" w14:textId="77777777" w:rsidR="00593E56" w:rsidRPr="00AE66D4" w:rsidRDefault="00593E56" w:rsidP="00AC0A5D">
            <w:pPr>
              <w:spacing w:line="240" w:lineRule="auto"/>
              <w:jc w:val="center"/>
              <w:textAlignment w:val="bottom"/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</w:pPr>
          </w:p>
          <w:p w14:paraId="55AA74D2" w14:textId="66837E0F" w:rsidR="00593E56" w:rsidRPr="00AE66D4" w:rsidRDefault="007E5B1A" w:rsidP="00AC0A5D">
            <w:pPr>
              <w:spacing w:line="240" w:lineRule="auto"/>
              <w:jc w:val="center"/>
              <w:textAlignment w:val="bottom"/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kern w:val="24"/>
                <w:szCs w:val="24"/>
                <w:lang w:eastAsia="hu-HU"/>
              </w:rPr>
              <w:t>p-value</w:t>
            </w:r>
          </w:p>
        </w:tc>
      </w:tr>
      <w:tr w:rsidR="00F81BDB" w:rsidRPr="00AE66D4" w14:paraId="7D612697" w14:textId="77777777" w:rsidTr="00AE66D4">
        <w:trPr>
          <w:trHeight w:val="578"/>
        </w:trPr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11304" w14:textId="77777777" w:rsidR="00F81BDB" w:rsidRPr="00AE66D4" w:rsidRDefault="00F81BDB" w:rsidP="00022A36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Classical</w:t>
            </w:r>
          </w:p>
          <w:p w14:paraId="342CC908" w14:textId="5DE80FC4" w:rsidR="00F81BDB" w:rsidRPr="00AE66D4" w:rsidRDefault="00F81BDB" w:rsidP="00022A36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monocyt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291604" w14:textId="51F0CF05" w:rsidR="00F81BDB" w:rsidRPr="00AE66D4" w:rsidRDefault="00F81BDB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48.12</w:t>
            </w:r>
            <w:r w:rsidRPr="00AE66D4">
              <w:rPr>
                <w:rFonts w:eastAsia="Times New Roman"/>
                <w:color w:val="000000"/>
                <w:szCs w:val="24"/>
                <w:lang w:eastAsia="hu-HU"/>
              </w:rPr>
              <w:t>±17.9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3E76B1" w14:textId="3DC523F8" w:rsidR="00F81BDB" w:rsidRPr="00AE66D4" w:rsidRDefault="00F81BDB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52.40</w:t>
            </w:r>
            <w:r w:rsidRPr="00AE66D4">
              <w:rPr>
                <w:rFonts w:eastAsia="Times New Roman"/>
                <w:color w:val="000000"/>
                <w:szCs w:val="24"/>
                <w:lang w:eastAsia="hu-HU"/>
              </w:rPr>
              <w:t>±16.3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5C129B" w14:textId="7B18E019" w:rsidR="00F81BDB" w:rsidRPr="00AE66D4" w:rsidRDefault="00F81BDB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56.23</w:t>
            </w:r>
            <w:r w:rsidRPr="00AE66D4">
              <w:rPr>
                <w:rFonts w:eastAsia="Times New Roman"/>
                <w:color w:val="000000"/>
                <w:szCs w:val="24"/>
                <w:lang w:eastAsia="hu-HU"/>
              </w:rPr>
              <w:t>±12.6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42A7E3" w14:textId="182E2F7F" w:rsidR="00F81BDB" w:rsidRPr="00AE66D4" w:rsidRDefault="00F81BDB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52.59</w:t>
            </w:r>
            <w:r w:rsidRPr="00AE66D4">
              <w:rPr>
                <w:rFonts w:eastAsia="Times New Roman"/>
                <w:color w:val="000000"/>
                <w:szCs w:val="24"/>
                <w:lang w:eastAsia="hu-HU"/>
              </w:rPr>
              <w:t>±6.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2F98BE" w14:textId="2BBD03F4" w:rsidR="00F81BDB" w:rsidRPr="00AE66D4" w:rsidRDefault="00F81BDB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58.22</w:t>
            </w:r>
            <w:r w:rsidRPr="00AE66D4">
              <w:rPr>
                <w:rFonts w:eastAsia="Times New Roman"/>
                <w:color w:val="000000"/>
                <w:szCs w:val="24"/>
                <w:lang w:eastAsia="hu-HU"/>
              </w:rPr>
              <w:t>±15.0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B036C5D" w14:textId="5A21AE60" w:rsidR="00F81BDB" w:rsidRPr="00AE66D4" w:rsidRDefault="00F81BDB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NS</w:t>
            </w:r>
          </w:p>
        </w:tc>
      </w:tr>
      <w:tr w:rsidR="00F81BDB" w:rsidRPr="00AE66D4" w14:paraId="1F3DB22C" w14:textId="77777777" w:rsidTr="00AE66D4">
        <w:trPr>
          <w:trHeight w:val="582"/>
        </w:trPr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F35A5" w14:textId="03872293" w:rsidR="00F81BDB" w:rsidRPr="00AE66D4" w:rsidRDefault="00F81BDB" w:rsidP="00022A36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Intermedi</w:t>
            </w:r>
            <w:r w:rsidR="0093686F" w:rsidRPr="00AE66D4">
              <w:rPr>
                <w:b/>
                <w:bCs/>
                <w:szCs w:val="24"/>
              </w:rPr>
              <w:t>ate</w:t>
            </w:r>
          </w:p>
          <w:p w14:paraId="131263F9" w14:textId="06FB086F" w:rsidR="00F81BDB" w:rsidRPr="00AE66D4" w:rsidRDefault="00F81BDB" w:rsidP="00022A36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monocyt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91F756" w14:textId="3FDFDA1E" w:rsidR="00F81BDB" w:rsidRPr="00AE66D4" w:rsidRDefault="00F81BDB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61.26</w:t>
            </w:r>
            <w:r w:rsidRPr="00AE66D4">
              <w:rPr>
                <w:rFonts w:eastAsia="Times New Roman"/>
                <w:color w:val="000000"/>
                <w:szCs w:val="24"/>
                <w:lang w:eastAsia="hu-HU"/>
              </w:rPr>
              <w:t>±15.6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CA7AB4" w14:textId="722F1E59" w:rsidR="00F81BDB" w:rsidRPr="00AE66D4" w:rsidRDefault="00F81BDB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67.48</w:t>
            </w:r>
            <w:r w:rsidRPr="00AE66D4">
              <w:rPr>
                <w:rFonts w:eastAsia="Times New Roman"/>
                <w:color w:val="000000"/>
                <w:szCs w:val="24"/>
                <w:lang w:eastAsia="hu-HU"/>
              </w:rPr>
              <w:t>±16.6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D22AC6" w14:textId="46FED62D" w:rsidR="00F81BDB" w:rsidRPr="00AE66D4" w:rsidRDefault="00F81BDB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77.42±13.2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BFD08A" w14:textId="499E3D9D" w:rsidR="00F81BDB" w:rsidRPr="00AE66D4" w:rsidRDefault="00F81BDB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74.49±7.3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AFF31C" w14:textId="17552382" w:rsidR="00F81BDB" w:rsidRPr="00AE66D4" w:rsidRDefault="00F81BDB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79.02</w:t>
            </w:r>
            <w:r w:rsidRPr="00AE66D4">
              <w:rPr>
                <w:rFonts w:eastAsia="Times New Roman"/>
                <w:color w:val="000000"/>
                <w:szCs w:val="24"/>
                <w:lang w:eastAsia="hu-HU"/>
              </w:rPr>
              <w:t>±15.6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A0E3CC2" w14:textId="67610408" w:rsidR="00F81BDB" w:rsidRPr="00AE66D4" w:rsidRDefault="00022A36" w:rsidP="00022A36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&lt;</w:t>
            </w:r>
            <w:r w:rsidR="001E427E"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0</w:t>
            </w:r>
            <w:r w:rsidR="00F81BDB"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.0</w:t>
            </w:r>
            <w:ins w:id="8" w:author="Dr. Szereday László" w:date="2024-11-20T10:14:00Z" w16du:dateUtc="2024-11-20T09:14:00Z">
              <w:r w:rsidR="006752A3">
                <w:rPr>
                  <w:rFonts w:eastAsia="Times New Roman"/>
                  <w:b/>
                  <w:bCs/>
                  <w:color w:val="000000"/>
                  <w:szCs w:val="24"/>
                  <w:lang w:eastAsia="hu-HU"/>
                </w:rPr>
                <w:t>5</w:t>
              </w:r>
            </w:ins>
            <w:del w:id="9" w:author="Dr. Szereday László" w:date="2024-11-20T10:14:00Z" w16du:dateUtc="2024-11-20T09:14:00Z">
              <w:r w:rsidR="00F81BDB" w:rsidRPr="00AE66D4" w:rsidDel="006752A3">
                <w:rPr>
                  <w:rFonts w:eastAsia="Times New Roman"/>
                  <w:b/>
                  <w:bCs/>
                  <w:color w:val="000000"/>
                  <w:szCs w:val="24"/>
                  <w:lang w:eastAsia="hu-HU"/>
                </w:rPr>
                <w:delText>3</w:delText>
              </w:r>
            </w:del>
            <w:r w:rsidR="00F81BDB"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 xml:space="preserve"> </w:t>
            </w:r>
            <w:r w:rsidR="006D0AA8"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 xml:space="preserve">HC </w:t>
            </w:r>
            <w:r w:rsidR="00F81BDB"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vs</w:t>
            </w:r>
            <w:r w:rsidR="005C78EC"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.</w:t>
            </w:r>
            <w:r w:rsidR="006D0AA8"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 xml:space="preserve"> ICU</w:t>
            </w:r>
          </w:p>
        </w:tc>
      </w:tr>
      <w:tr w:rsidR="00F81BDB" w:rsidRPr="00AE66D4" w14:paraId="3CC76BF2" w14:textId="77777777" w:rsidTr="00AE66D4">
        <w:trPr>
          <w:trHeight w:val="562"/>
        </w:trPr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717A2" w14:textId="77777777" w:rsidR="00F81BDB" w:rsidRPr="00AE66D4" w:rsidRDefault="00F81BDB" w:rsidP="00022A36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Non-classical</w:t>
            </w:r>
          </w:p>
          <w:p w14:paraId="1CE917B4" w14:textId="10386C87" w:rsidR="00F81BDB" w:rsidRPr="00AE66D4" w:rsidRDefault="00F81BDB" w:rsidP="00022A36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monocyt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3F2670" w14:textId="433BF668" w:rsidR="00F81BDB" w:rsidRPr="00AE66D4" w:rsidRDefault="00F81BDB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46.09</w:t>
            </w:r>
            <w:r w:rsidRPr="00AE66D4">
              <w:rPr>
                <w:rFonts w:eastAsia="Times New Roman"/>
                <w:color w:val="000000"/>
                <w:szCs w:val="24"/>
                <w:lang w:eastAsia="hu-HU"/>
              </w:rPr>
              <w:t>±17.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B26C8E" w14:textId="7D390B4A" w:rsidR="00F81BDB" w:rsidRPr="00AE66D4" w:rsidRDefault="00F81BDB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68.19</w:t>
            </w:r>
            <w:r w:rsidRPr="00AE66D4">
              <w:rPr>
                <w:rFonts w:eastAsia="Times New Roman"/>
                <w:color w:val="000000"/>
                <w:szCs w:val="24"/>
                <w:lang w:eastAsia="hu-HU"/>
              </w:rPr>
              <w:t>±19.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FB6392" w14:textId="3F9DD655" w:rsidR="00F81BDB" w:rsidRPr="00AE66D4" w:rsidRDefault="00F81BDB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66.91</w:t>
            </w:r>
            <w:r w:rsidRPr="00AE66D4">
              <w:rPr>
                <w:rFonts w:eastAsia="Times New Roman"/>
                <w:color w:val="000000"/>
                <w:szCs w:val="24"/>
                <w:lang w:eastAsia="hu-HU"/>
              </w:rPr>
              <w:t>±18.9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27A5AA" w14:textId="4174A90A" w:rsidR="00F81BDB" w:rsidRPr="00AE66D4" w:rsidRDefault="00F81BDB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61.22</w:t>
            </w:r>
            <w:r w:rsidRPr="00AE66D4">
              <w:rPr>
                <w:rFonts w:eastAsia="Times New Roman"/>
                <w:color w:val="000000"/>
                <w:szCs w:val="24"/>
                <w:lang w:eastAsia="hu-HU"/>
              </w:rPr>
              <w:t>±11.4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0B4B7E" w14:textId="10D04CA7" w:rsidR="00F81BDB" w:rsidRPr="00AE66D4" w:rsidRDefault="00F81BDB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70.01</w:t>
            </w:r>
            <w:r w:rsidRPr="00AE66D4">
              <w:rPr>
                <w:rFonts w:eastAsia="Times New Roman"/>
                <w:color w:val="000000"/>
                <w:szCs w:val="24"/>
                <w:lang w:eastAsia="hu-HU"/>
              </w:rPr>
              <w:t>±21.9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C5BE75C" w14:textId="77CEFD52" w:rsidR="00F81BDB" w:rsidRPr="00AE66D4" w:rsidRDefault="00F81BDB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NS</w:t>
            </w:r>
          </w:p>
        </w:tc>
      </w:tr>
    </w:tbl>
    <w:p w14:paraId="51FD73C7" w14:textId="39A1CC7A" w:rsidR="00BF4CD0" w:rsidRPr="00CE54F3" w:rsidRDefault="007E5B1A" w:rsidP="007E5B1A">
      <w:pPr>
        <w:rPr>
          <w:sz w:val="24"/>
        </w:rPr>
      </w:pPr>
      <w:r w:rsidRPr="00CE54F3">
        <w:rPr>
          <w:sz w:val="24"/>
        </w:rPr>
        <w:t xml:space="preserve">The results were expressed as the mean value ± standard deviation of the mean (SD). Differences were considered significant when the </w:t>
      </w:r>
      <w:r w:rsidR="009B1220">
        <w:rPr>
          <w:sz w:val="24"/>
        </w:rPr>
        <w:t>P value</w:t>
      </w:r>
      <w:r w:rsidRPr="00CE54F3">
        <w:rPr>
          <w:sz w:val="24"/>
        </w:rPr>
        <w:t xml:space="preserve"> was equal to or less than 0.05. </w:t>
      </w:r>
      <w:r w:rsidR="00F81BDB" w:rsidRPr="00CE54F3">
        <w:rPr>
          <w:sz w:val="24"/>
        </w:rPr>
        <w:t xml:space="preserve">ICU: Intensive care unit, </w:t>
      </w:r>
      <w:r w:rsidR="00F81BDB" w:rsidRPr="001D02FE">
        <w:rPr>
          <w:sz w:val="24"/>
        </w:rPr>
        <w:t>IDU</w:t>
      </w:r>
      <w:r w:rsidR="001D02FE">
        <w:rPr>
          <w:sz w:val="24"/>
        </w:rPr>
        <w:t>:</w:t>
      </w:r>
      <w:r w:rsidR="001D02FE" w:rsidRPr="001D02FE">
        <w:t xml:space="preserve"> </w:t>
      </w:r>
      <w:r w:rsidR="001D02FE" w:rsidRPr="00107808">
        <w:t>infectious disease unit</w:t>
      </w:r>
      <w:r w:rsidR="001D02FE">
        <w:t>,</w:t>
      </w:r>
      <w:r w:rsidR="00F81BDB" w:rsidRPr="00CE54F3">
        <w:rPr>
          <w:sz w:val="24"/>
        </w:rPr>
        <w:t xml:space="preserve"> HC: healthy control, NS: not significant.</w:t>
      </w:r>
      <w:r w:rsidR="00AC320C">
        <w:rPr>
          <w:sz w:val="24"/>
        </w:rPr>
        <w:t xml:space="preserve"> </w:t>
      </w:r>
      <w:r w:rsidR="00AC320C" w:rsidRPr="00C1388D">
        <w:rPr>
          <w:sz w:val="24"/>
          <w:szCs w:val="24"/>
        </w:rPr>
        <w:t>Significant results are presented in bold.</w:t>
      </w:r>
    </w:p>
    <w:p w14:paraId="64D0D1D1" w14:textId="77777777" w:rsidR="00321384" w:rsidRPr="00CE54F3" w:rsidRDefault="00321384" w:rsidP="00DD3678">
      <w:pPr>
        <w:pStyle w:val="ListParagraph"/>
        <w:ind w:left="0"/>
        <w:jc w:val="both"/>
        <w:rPr>
          <w:b/>
          <w:sz w:val="24"/>
          <w:szCs w:val="24"/>
        </w:rPr>
      </w:pPr>
    </w:p>
    <w:p w14:paraId="43625FCE" w14:textId="1BA97DB0" w:rsidR="00DD3678" w:rsidRPr="00CE54F3" w:rsidRDefault="00321384" w:rsidP="00DD3678">
      <w:pPr>
        <w:pStyle w:val="ListParagraph"/>
        <w:ind w:left="0"/>
        <w:jc w:val="both"/>
        <w:rPr>
          <w:sz w:val="24"/>
          <w:szCs w:val="24"/>
        </w:rPr>
      </w:pPr>
      <w:r w:rsidRPr="00CE54F3">
        <w:rPr>
          <w:b/>
          <w:sz w:val="24"/>
          <w:szCs w:val="24"/>
        </w:rPr>
        <w:t>Supplementary table</w:t>
      </w:r>
      <w:r w:rsidR="004E67C4" w:rsidRPr="00CE54F3">
        <w:rPr>
          <w:b/>
          <w:sz w:val="24"/>
          <w:szCs w:val="24"/>
        </w:rPr>
        <w:t xml:space="preserve"> </w:t>
      </w:r>
      <w:r w:rsidR="00F27872" w:rsidRPr="00CE54F3">
        <w:rPr>
          <w:b/>
          <w:sz w:val="24"/>
          <w:szCs w:val="24"/>
        </w:rPr>
        <w:t>7</w:t>
      </w:r>
      <w:r w:rsidR="00DD3678" w:rsidRPr="00CE54F3">
        <w:rPr>
          <w:b/>
          <w:sz w:val="24"/>
          <w:szCs w:val="24"/>
        </w:rPr>
        <w:t>.</w:t>
      </w:r>
      <w:r w:rsidR="00DD3678" w:rsidRPr="00CE54F3">
        <w:rPr>
          <w:sz w:val="24"/>
          <w:szCs w:val="24"/>
        </w:rPr>
        <w:t xml:space="preserve"> CD1</w:t>
      </w:r>
      <w:r w:rsidR="008A1957" w:rsidRPr="00CE54F3">
        <w:rPr>
          <w:sz w:val="24"/>
          <w:szCs w:val="24"/>
        </w:rPr>
        <w:t>55 expression by peripheral blood mononuclear cell phenotype characteristics in patients with</w:t>
      </w:r>
      <w:r w:rsidRPr="00CE54F3">
        <w:rPr>
          <w:sz w:val="24"/>
          <w:szCs w:val="24"/>
        </w:rPr>
        <w:t xml:space="preserve"> moderate or severe </w:t>
      </w:r>
      <w:r w:rsidR="00063716">
        <w:rPr>
          <w:sz w:val="24"/>
          <w:szCs w:val="24"/>
        </w:rPr>
        <w:t>COVID-19</w:t>
      </w:r>
      <w:r w:rsidRPr="00CE54F3">
        <w:rPr>
          <w:sz w:val="24"/>
          <w:szCs w:val="24"/>
        </w:rPr>
        <w:t xml:space="preserve"> infection and healthy controls</w:t>
      </w:r>
    </w:p>
    <w:tbl>
      <w:tblPr>
        <w:tblW w:w="1001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5"/>
        <w:gridCol w:w="1275"/>
        <w:gridCol w:w="1253"/>
        <w:gridCol w:w="1253"/>
        <w:gridCol w:w="1322"/>
        <w:gridCol w:w="1275"/>
        <w:gridCol w:w="2127"/>
      </w:tblGrid>
      <w:tr w:rsidR="00DD3678" w:rsidRPr="00AE66D4" w14:paraId="78DF84BD" w14:textId="77777777" w:rsidTr="00AE66D4">
        <w:trPr>
          <w:trHeight w:val="803"/>
        </w:trPr>
        <w:tc>
          <w:tcPr>
            <w:tcW w:w="788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2469E" w14:textId="15E8FE26" w:rsidR="00DD3678" w:rsidRPr="00AE66D4" w:rsidRDefault="00DD3678" w:rsidP="00AC0A5D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CD1</w:t>
            </w:r>
            <w:r w:rsidR="008A1957"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55</w:t>
            </w:r>
            <w:r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 xml:space="preserve"> expression (%)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5BDAA3" w14:textId="77777777" w:rsidR="00DD3678" w:rsidRPr="00AE66D4" w:rsidRDefault="00DD3678" w:rsidP="00AC0A5D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</w:pPr>
          </w:p>
        </w:tc>
      </w:tr>
      <w:tr w:rsidR="00DD3678" w:rsidRPr="00AE66D4" w14:paraId="661E4C7C" w14:textId="77777777" w:rsidTr="00AE66D4">
        <w:trPr>
          <w:trHeight w:val="945"/>
        </w:trPr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44B96" w14:textId="77777777" w:rsidR="00DD3678" w:rsidRPr="00AE66D4" w:rsidRDefault="00DD3678" w:rsidP="00AC0A5D">
            <w:pPr>
              <w:spacing w:line="240" w:lineRule="auto"/>
              <w:rPr>
                <w:rFonts w:eastAsia="Times New Roman"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0475F7" w14:textId="77777777" w:rsidR="00DD3678" w:rsidRPr="00AE66D4" w:rsidRDefault="00DD3678" w:rsidP="00AC0A5D">
            <w:pPr>
              <w:spacing w:line="240" w:lineRule="auto"/>
              <w:jc w:val="center"/>
              <w:textAlignment w:val="bottom"/>
              <w:rPr>
                <w:rFonts w:eastAsia="Times New Roman"/>
                <w:b/>
                <w:bCs/>
                <w:color w:val="000000"/>
                <w:kern w:val="24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kern w:val="24"/>
                <w:szCs w:val="24"/>
                <w:lang w:eastAsia="hu-HU"/>
              </w:rPr>
              <w:t>Healthy controls</w:t>
            </w:r>
          </w:p>
          <w:p w14:paraId="3A2E283F" w14:textId="77777777" w:rsidR="00DD3678" w:rsidRPr="00AE66D4" w:rsidRDefault="00DD3678" w:rsidP="00AC0A5D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kern w:val="24"/>
                <w:szCs w:val="24"/>
                <w:lang w:eastAsia="hu-HU"/>
              </w:rPr>
              <w:t>(n=14)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CAD67A" w14:textId="77777777" w:rsidR="00DD3678" w:rsidRPr="00AE66D4" w:rsidRDefault="00DD3678" w:rsidP="00AC0A5D">
            <w:pPr>
              <w:spacing w:line="240" w:lineRule="auto"/>
              <w:jc w:val="center"/>
              <w:textAlignment w:val="bottom"/>
              <w:rPr>
                <w:rFonts w:eastAsia="Times New Roman"/>
                <w:b/>
                <w:bCs/>
                <w:color w:val="000000"/>
                <w:kern w:val="24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kern w:val="24"/>
                <w:szCs w:val="24"/>
                <w:lang w:eastAsia="hu-HU"/>
              </w:rPr>
              <w:t>IDU patients</w:t>
            </w:r>
          </w:p>
          <w:p w14:paraId="5B92B4C6" w14:textId="77777777" w:rsidR="00DD3678" w:rsidRPr="00AE66D4" w:rsidRDefault="00DD3678" w:rsidP="00AC0A5D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kern w:val="24"/>
                <w:szCs w:val="24"/>
                <w:lang w:eastAsia="hu-HU"/>
              </w:rPr>
              <w:t>(n=18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2E0173" w14:textId="77777777" w:rsidR="00DD3678" w:rsidRPr="00AE66D4" w:rsidRDefault="00DD3678" w:rsidP="00AC0A5D">
            <w:pPr>
              <w:spacing w:line="240" w:lineRule="auto"/>
              <w:jc w:val="center"/>
              <w:textAlignment w:val="bottom"/>
              <w:rPr>
                <w:rFonts w:eastAsia="Times New Roman"/>
                <w:b/>
                <w:bCs/>
                <w:color w:val="000000"/>
                <w:kern w:val="24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kern w:val="24"/>
                <w:szCs w:val="24"/>
                <w:lang w:eastAsia="hu-HU"/>
              </w:rPr>
              <w:t>ICU patients</w:t>
            </w:r>
          </w:p>
          <w:p w14:paraId="4DFA535F" w14:textId="77777777" w:rsidR="00DD3678" w:rsidRPr="00AE66D4" w:rsidRDefault="00DD3678" w:rsidP="00AC0A5D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kern w:val="24"/>
                <w:szCs w:val="24"/>
                <w:lang w:eastAsia="hu-HU"/>
              </w:rPr>
              <w:t>(n=17)</w:t>
            </w:r>
          </w:p>
        </w:tc>
        <w:tc>
          <w:tcPr>
            <w:tcW w:w="1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5D3F01" w14:textId="77777777" w:rsidR="00DD3678" w:rsidRPr="00AE66D4" w:rsidRDefault="00DD3678" w:rsidP="00AC0A5D">
            <w:pPr>
              <w:spacing w:line="240" w:lineRule="auto"/>
              <w:jc w:val="center"/>
              <w:textAlignment w:val="bottom"/>
              <w:rPr>
                <w:rFonts w:eastAsia="Times New Roman"/>
                <w:b/>
                <w:bCs/>
                <w:color w:val="000000"/>
                <w:kern w:val="24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Survived</w:t>
            </w:r>
          </w:p>
          <w:p w14:paraId="6F46B485" w14:textId="77777777" w:rsidR="00DD3678" w:rsidRPr="00AE66D4" w:rsidRDefault="00DD3678" w:rsidP="00AC0A5D">
            <w:pPr>
              <w:spacing w:line="240" w:lineRule="auto"/>
              <w:jc w:val="center"/>
              <w:textAlignment w:val="bottom"/>
              <w:rPr>
                <w:rFonts w:eastAsia="Times New Roman"/>
                <w:b/>
                <w:bCs/>
                <w:color w:val="000000"/>
                <w:kern w:val="24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kern w:val="24"/>
                <w:szCs w:val="24"/>
                <w:lang w:eastAsia="hu-HU"/>
              </w:rPr>
              <w:t>ICU patients</w:t>
            </w:r>
          </w:p>
          <w:p w14:paraId="06884423" w14:textId="77777777" w:rsidR="00DD3678" w:rsidRPr="00AE66D4" w:rsidRDefault="00DD3678" w:rsidP="00AC0A5D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kern w:val="24"/>
                <w:szCs w:val="24"/>
                <w:lang w:eastAsia="hu-HU"/>
              </w:rPr>
              <w:t>(n=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AAA2E5" w14:textId="77777777" w:rsidR="00DD3678" w:rsidRPr="00AE66D4" w:rsidRDefault="00DD3678" w:rsidP="00AC0A5D">
            <w:pPr>
              <w:spacing w:line="240" w:lineRule="auto"/>
              <w:jc w:val="center"/>
              <w:textAlignment w:val="bottom"/>
              <w:rPr>
                <w:rFonts w:eastAsia="Times New Roman"/>
                <w:b/>
                <w:bCs/>
                <w:color w:val="000000"/>
                <w:kern w:val="24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Deceased</w:t>
            </w:r>
          </w:p>
          <w:p w14:paraId="1137FD2B" w14:textId="77777777" w:rsidR="00DD3678" w:rsidRPr="00AE66D4" w:rsidRDefault="00DD3678" w:rsidP="00AC0A5D">
            <w:pPr>
              <w:spacing w:line="240" w:lineRule="auto"/>
              <w:jc w:val="center"/>
              <w:textAlignment w:val="bottom"/>
              <w:rPr>
                <w:rFonts w:eastAsia="Times New Roman"/>
                <w:b/>
                <w:bCs/>
                <w:color w:val="000000"/>
                <w:kern w:val="24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kern w:val="24"/>
                <w:szCs w:val="24"/>
                <w:lang w:eastAsia="hu-HU"/>
              </w:rPr>
              <w:t>ICU patients</w:t>
            </w:r>
          </w:p>
          <w:p w14:paraId="2BF80329" w14:textId="77777777" w:rsidR="00DD3678" w:rsidRPr="00AE66D4" w:rsidRDefault="00DD3678" w:rsidP="00AC0A5D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kern w:val="24"/>
                <w:szCs w:val="24"/>
                <w:lang w:eastAsia="hu-HU"/>
              </w:rPr>
              <w:t>(n=11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49DF9A2" w14:textId="77777777" w:rsidR="00DD3678" w:rsidRPr="00AE66D4" w:rsidRDefault="00DD3678" w:rsidP="00AC0A5D">
            <w:pPr>
              <w:spacing w:line="240" w:lineRule="auto"/>
              <w:jc w:val="center"/>
              <w:textAlignment w:val="bottom"/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</w:pPr>
          </w:p>
          <w:p w14:paraId="1B7EAF78" w14:textId="230B6B72" w:rsidR="00DD3678" w:rsidRPr="00AE66D4" w:rsidRDefault="007E5B1A" w:rsidP="00AC0A5D">
            <w:pPr>
              <w:spacing w:line="240" w:lineRule="auto"/>
              <w:jc w:val="center"/>
              <w:textAlignment w:val="bottom"/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kern w:val="24"/>
                <w:szCs w:val="24"/>
                <w:lang w:eastAsia="hu-HU"/>
              </w:rPr>
              <w:t>p-value</w:t>
            </w:r>
          </w:p>
        </w:tc>
      </w:tr>
      <w:tr w:rsidR="00F81BDB" w:rsidRPr="00AE66D4" w14:paraId="60BD4D8C" w14:textId="77777777" w:rsidTr="00AE66D4">
        <w:trPr>
          <w:trHeight w:val="578"/>
        </w:trPr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90C3C" w14:textId="77777777" w:rsidR="00F81BDB" w:rsidRPr="00AE66D4" w:rsidRDefault="00F81BDB" w:rsidP="00022A36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Classical</w:t>
            </w:r>
          </w:p>
          <w:p w14:paraId="600735CF" w14:textId="77777777" w:rsidR="00F81BDB" w:rsidRPr="00AE66D4" w:rsidRDefault="00F81BDB" w:rsidP="00022A36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monocyt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A82224" w14:textId="7295516F" w:rsidR="00F81BDB" w:rsidRPr="00AE66D4" w:rsidRDefault="00F81BDB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55.64</w:t>
            </w:r>
            <w:r w:rsidRPr="00AE66D4">
              <w:rPr>
                <w:rFonts w:eastAsia="Times New Roman"/>
                <w:color w:val="000000"/>
                <w:szCs w:val="24"/>
                <w:lang w:eastAsia="hu-HU"/>
              </w:rPr>
              <w:t>±20.32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326DAF" w14:textId="495A2E30" w:rsidR="00F81BDB" w:rsidRPr="00AE66D4" w:rsidRDefault="00F81BDB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47.25</w:t>
            </w:r>
            <w:r w:rsidRPr="00AE66D4">
              <w:rPr>
                <w:rFonts w:eastAsia="Times New Roman"/>
                <w:color w:val="000000"/>
                <w:szCs w:val="24"/>
                <w:lang w:eastAsia="hu-HU"/>
              </w:rPr>
              <w:t>±16.35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A6ABA9" w14:textId="2F0A087A" w:rsidR="00F81BDB" w:rsidRPr="00AE66D4" w:rsidRDefault="00F81BDB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57.54</w:t>
            </w:r>
            <w:r w:rsidRPr="00AE66D4">
              <w:rPr>
                <w:rFonts w:eastAsia="Times New Roman"/>
                <w:color w:val="000000"/>
                <w:szCs w:val="24"/>
                <w:lang w:eastAsia="hu-HU"/>
              </w:rPr>
              <w:t>±14.42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147179" w14:textId="53FA6BEB" w:rsidR="00F81BDB" w:rsidRPr="00AE66D4" w:rsidRDefault="00F81BDB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53.19</w:t>
            </w:r>
            <w:r w:rsidRPr="00AE66D4">
              <w:rPr>
                <w:rFonts w:eastAsia="Times New Roman"/>
                <w:color w:val="000000"/>
                <w:szCs w:val="24"/>
                <w:lang w:eastAsia="hu-HU"/>
              </w:rPr>
              <w:t>±8.2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520B32" w14:textId="0DDE2B1E" w:rsidR="00F81BDB" w:rsidRPr="00AE66D4" w:rsidRDefault="00F81BDB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59.91</w:t>
            </w:r>
            <w:r w:rsidRPr="00AE66D4">
              <w:rPr>
                <w:rFonts w:eastAsia="Times New Roman"/>
                <w:color w:val="000000"/>
                <w:szCs w:val="24"/>
                <w:lang w:eastAsia="hu-HU"/>
              </w:rPr>
              <w:t>±16.77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F8447A5" w14:textId="21CB07AC" w:rsidR="00F81BDB" w:rsidRPr="00AE66D4" w:rsidRDefault="00F81BDB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NS</w:t>
            </w:r>
          </w:p>
        </w:tc>
      </w:tr>
      <w:tr w:rsidR="00F81BDB" w:rsidRPr="00AE66D4" w14:paraId="53FAA6FD" w14:textId="77777777" w:rsidTr="00AE66D4">
        <w:trPr>
          <w:trHeight w:val="582"/>
        </w:trPr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4CE12" w14:textId="5C877E72" w:rsidR="00F81BDB" w:rsidRPr="00AE66D4" w:rsidRDefault="00F81BDB" w:rsidP="00022A36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Intermedi</w:t>
            </w:r>
            <w:r w:rsidR="0093686F" w:rsidRPr="00AE66D4">
              <w:rPr>
                <w:b/>
                <w:bCs/>
                <w:szCs w:val="24"/>
              </w:rPr>
              <w:t>ate</w:t>
            </w:r>
          </w:p>
          <w:p w14:paraId="25727D0E" w14:textId="77777777" w:rsidR="00F81BDB" w:rsidRPr="00AE66D4" w:rsidRDefault="00F81BDB" w:rsidP="00022A36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monocyt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3446DF" w14:textId="103C2A40" w:rsidR="00F81BDB" w:rsidRPr="00AE66D4" w:rsidRDefault="00F81BDB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37.17</w:t>
            </w:r>
            <w:r w:rsidRPr="00AE66D4">
              <w:rPr>
                <w:rFonts w:eastAsia="Times New Roman"/>
                <w:color w:val="000000"/>
                <w:szCs w:val="24"/>
                <w:lang w:eastAsia="hu-HU"/>
              </w:rPr>
              <w:t>±13.47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8FA91C" w14:textId="4CD82C1F" w:rsidR="00F81BDB" w:rsidRPr="00AE66D4" w:rsidRDefault="00F81BDB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49.52</w:t>
            </w:r>
            <w:r w:rsidRPr="00AE66D4">
              <w:rPr>
                <w:rFonts w:eastAsia="Times New Roman"/>
                <w:color w:val="000000"/>
                <w:szCs w:val="24"/>
                <w:lang w:eastAsia="hu-HU"/>
              </w:rPr>
              <w:t>±19.53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5777AE" w14:textId="3CF72121" w:rsidR="00F81BDB" w:rsidRPr="00AE66D4" w:rsidRDefault="00F81BDB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68.90±14.54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972641" w14:textId="00C9B7BE" w:rsidR="00F81BDB" w:rsidRPr="00AE66D4" w:rsidRDefault="00F81BDB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60.94±14.6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A34F80" w14:textId="2306E5A6" w:rsidR="00F81BDB" w:rsidRPr="00AE66D4" w:rsidRDefault="00F81BDB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73.24</w:t>
            </w:r>
            <w:r w:rsidRPr="00AE66D4">
              <w:rPr>
                <w:rFonts w:eastAsia="Times New Roman"/>
                <w:color w:val="000000"/>
                <w:szCs w:val="24"/>
                <w:lang w:eastAsia="hu-HU"/>
              </w:rPr>
              <w:t>±13.16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397FE43" w14:textId="6724CBFC" w:rsidR="00F81BDB" w:rsidRPr="00AE66D4" w:rsidRDefault="002F7A3C" w:rsidP="00022A36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&lt;</w:t>
            </w:r>
            <w:r w:rsidR="001E427E"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0</w:t>
            </w:r>
            <w:r w:rsidR="00F81BDB"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 xml:space="preserve">.01 </w:t>
            </w:r>
            <w:r w:rsidR="006D0AA8"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 xml:space="preserve">HC </w:t>
            </w:r>
            <w:r w:rsidR="00F81BDB"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vs</w:t>
            </w:r>
            <w:r w:rsidR="005C78EC"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.</w:t>
            </w:r>
            <w:r w:rsidR="00F81BDB"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 xml:space="preserve"> </w:t>
            </w:r>
            <w:r w:rsidR="006D0AA8"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ICU</w:t>
            </w:r>
          </w:p>
          <w:p w14:paraId="552DAAB4" w14:textId="308D1581" w:rsidR="00F81BDB" w:rsidRPr="00AE66D4" w:rsidRDefault="002F7A3C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&lt;</w:t>
            </w:r>
            <w:r w:rsidR="001E427E"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0</w:t>
            </w:r>
            <w:r w:rsidR="00F81BDB"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.0</w:t>
            </w:r>
            <w:ins w:id="10" w:author="Dr. Szereday László" w:date="2024-11-20T10:14:00Z" w16du:dateUtc="2024-11-20T09:14:00Z">
              <w:r w:rsidR="006752A3">
                <w:rPr>
                  <w:rFonts w:eastAsia="Times New Roman"/>
                  <w:b/>
                  <w:bCs/>
                  <w:color w:val="000000"/>
                  <w:szCs w:val="24"/>
                  <w:lang w:eastAsia="hu-HU"/>
                </w:rPr>
                <w:t>5</w:t>
              </w:r>
            </w:ins>
            <w:del w:id="11" w:author="Dr. Szereday László" w:date="2024-11-20T10:14:00Z" w16du:dateUtc="2024-11-20T09:14:00Z">
              <w:r w:rsidR="00F81BDB" w:rsidRPr="00AE66D4" w:rsidDel="006752A3">
                <w:rPr>
                  <w:rFonts w:eastAsia="Times New Roman"/>
                  <w:b/>
                  <w:bCs/>
                  <w:color w:val="000000"/>
                  <w:szCs w:val="24"/>
                  <w:lang w:eastAsia="hu-HU"/>
                </w:rPr>
                <w:delText>3</w:delText>
              </w:r>
            </w:del>
            <w:r w:rsidR="00F81BDB"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 xml:space="preserve"> </w:t>
            </w:r>
            <w:r w:rsidR="006D0AA8"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 xml:space="preserve">IDU </w:t>
            </w:r>
            <w:r w:rsidR="00F81BDB"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vs</w:t>
            </w:r>
            <w:r w:rsidR="005C78EC"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.</w:t>
            </w:r>
            <w:r w:rsidR="006D0AA8"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 xml:space="preserve"> ICU</w:t>
            </w:r>
          </w:p>
        </w:tc>
      </w:tr>
      <w:tr w:rsidR="00F81BDB" w:rsidRPr="00AE66D4" w14:paraId="26AB971A" w14:textId="77777777" w:rsidTr="00AE66D4">
        <w:trPr>
          <w:trHeight w:val="562"/>
        </w:trPr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50B74" w14:textId="77777777" w:rsidR="00F81BDB" w:rsidRPr="00AE66D4" w:rsidRDefault="00F81BDB" w:rsidP="00022A36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Non-classical</w:t>
            </w:r>
          </w:p>
          <w:p w14:paraId="5AF54F49" w14:textId="77777777" w:rsidR="00F81BDB" w:rsidRPr="00AE66D4" w:rsidRDefault="00F81BDB" w:rsidP="00022A36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/>
                <w:bCs/>
                <w:color w:val="000000"/>
                <w:szCs w:val="24"/>
                <w:lang w:eastAsia="hu-HU"/>
              </w:rPr>
              <w:t>monocyt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EF7DD0" w14:textId="12BE65A8" w:rsidR="00F81BDB" w:rsidRPr="00AE66D4" w:rsidRDefault="00F81BDB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27.96</w:t>
            </w:r>
            <w:r w:rsidRPr="00AE66D4">
              <w:rPr>
                <w:rFonts w:eastAsia="Times New Roman"/>
                <w:color w:val="000000"/>
                <w:szCs w:val="24"/>
                <w:lang w:eastAsia="hu-HU"/>
              </w:rPr>
              <w:t>±10.20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BA4351" w14:textId="5E3C5FC5" w:rsidR="00F81BDB" w:rsidRPr="00AE66D4" w:rsidRDefault="00F81BDB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26.19</w:t>
            </w:r>
            <w:r w:rsidRPr="00AE66D4">
              <w:rPr>
                <w:rFonts w:eastAsia="Times New Roman"/>
                <w:color w:val="000000"/>
                <w:szCs w:val="24"/>
                <w:lang w:eastAsia="hu-HU"/>
              </w:rPr>
              <w:t>±15.23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B56175" w14:textId="357CD79E" w:rsidR="00F81BDB" w:rsidRPr="00AE66D4" w:rsidRDefault="00F81BDB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38.05</w:t>
            </w:r>
            <w:r w:rsidRPr="00AE66D4">
              <w:rPr>
                <w:rFonts w:eastAsia="Times New Roman"/>
                <w:color w:val="000000"/>
                <w:szCs w:val="24"/>
                <w:lang w:eastAsia="hu-HU"/>
              </w:rPr>
              <w:t>±19.37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686FAF" w14:textId="6D5CEC17" w:rsidR="00F81BDB" w:rsidRPr="00AE66D4" w:rsidRDefault="00F81BDB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30.95</w:t>
            </w:r>
            <w:r w:rsidRPr="00AE66D4">
              <w:rPr>
                <w:rFonts w:eastAsia="Times New Roman"/>
                <w:color w:val="000000"/>
                <w:szCs w:val="24"/>
                <w:lang w:eastAsia="hu-HU"/>
              </w:rPr>
              <w:t>±24.6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9196E5" w14:textId="2D2F6B2B" w:rsidR="00F81BDB" w:rsidRPr="00AE66D4" w:rsidRDefault="00F81BDB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41.92</w:t>
            </w:r>
            <w:r w:rsidRPr="00AE66D4">
              <w:rPr>
                <w:rFonts w:eastAsia="Times New Roman"/>
                <w:color w:val="000000"/>
                <w:szCs w:val="24"/>
                <w:lang w:eastAsia="hu-HU"/>
              </w:rPr>
              <w:t>±15.84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F568EA8" w14:textId="3A4A2CE7" w:rsidR="00F81BDB" w:rsidRPr="00AE66D4" w:rsidRDefault="00F81BDB" w:rsidP="00022A36">
            <w:pPr>
              <w:spacing w:line="360" w:lineRule="auto"/>
              <w:jc w:val="center"/>
              <w:rPr>
                <w:rFonts w:eastAsia="Times New Roman"/>
                <w:bCs/>
                <w:color w:val="000000"/>
                <w:szCs w:val="24"/>
                <w:lang w:eastAsia="hu-HU"/>
              </w:rPr>
            </w:pPr>
            <w:r w:rsidRPr="00AE66D4">
              <w:rPr>
                <w:rFonts w:eastAsia="Times New Roman"/>
                <w:bCs/>
                <w:color w:val="000000"/>
                <w:szCs w:val="24"/>
                <w:lang w:eastAsia="hu-HU"/>
              </w:rPr>
              <w:t>NS</w:t>
            </w:r>
          </w:p>
        </w:tc>
      </w:tr>
    </w:tbl>
    <w:p w14:paraId="48960F85" w14:textId="716915A4" w:rsidR="00F635AD" w:rsidRPr="00CE54F3" w:rsidRDefault="007E5B1A" w:rsidP="00F635AD">
      <w:pPr>
        <w:pStyle w:val="ListParagraph"/>
        <w:ind w:left="0"/>
        <w:jc w:val="both"/>
        <w:rPr>
          <w:b/>
          <w:sz w:val="24"/>
          <w:szCs w:val="24"/>
        </w:rPr>
      </w:pPr>
      <w:r w:rsidRPr="00CE54F3">
        <w:rPr>
          <w:sz w:val="24"/>
        </w:rPr>
        <w:t xml:space="preserve">The results were expressed as the mean value ± standard deviation of the mean (SD). Differences were considered significant when the </w:t>
      </w:r>
      <w:r w:rsidR="009B1220">
        <w:rPr>
          <w:sz w:val="24"/>
        </w:rPr>
        <w:t>P value</w:t>
      </w:r>
      <w:r w:rsidRPr="00CE54F3">
        <w:rPr>
          <w:sz w:val="24"/>
        </w:rPr>
        <w:t xml:space="preserve"> was equal to or less than 0.05. </w:t>
      </w:r>
      <w:r w:rsidR="00F81BDB" w:rsidRPr="00CE54F3">
        <w:rPr>
          <w:sz w:val="24"/>
        </w:rPr>
        <w:t xml:space="preserve">ICU: </w:t>
      </w:r>
      <w:r w:rsidR="00F81BDB" w:rsidRPr="00CE54F3">
        <w:rPr>
          <w:sz w:val="24"/>
        </w:rPr>
        <w:lastRenderedPageBreak/>
        <w:t xml:space="preserve">Intensive care unit, </w:t>
      </w:r>
      <w:r w:rsidR="00F81BDB" w:rsidRPr="001D02FE">
        <w:rPr>
          <w:sz w:val="24"/>
        </w:rPr>
        <w:t>IDU</w:t>
      </w:r>
      <w:r w:rsidR="001D02FE">
        <w:rPr>
          <w:sz w:val="24"/>
        </w:rPr>
        <w:t>:</w:t>
      </w:r>
      <w:r w:rsidR="001D02FE" w:rsidRPr="001D02FE">
        <w:t xml:space="preserve"> </w:t>
      </w:r>
      <w:r w:rsidR="001D02FE" w:rsidRPr="00107808">
        <w:t>infectious disease unit</w:t>
      </w:r>
      <w:r w:rsidR="001D02FE">
        <w:t>,</w:t>
      </w:r>
      <w:r w:rsidR="00F81BDB" w:rsidRPr="00CE54F3">
        <w:rPr>
          <w:sz w:val="24"/>
        </w:rPr>
        <w:t xml:space="preserve"> HC: healthy control, NS: not significant.</w:t>
      </w:r>
      <w:r w:rsidR="00AC320C">
        <w:rPr>
          <w:sz w:val="24"/>
        </w:rPr>
        <w:t xml:space="preserve"> </w:t>
      </w:r>
      <w:r w:rsidR="00AC320C" w:rsidRPr="00C1388D">
        <w:rPr>
          <w:sz w:val="24"/>
          <w:szCs w:val="24"/>
        </w:rPr>
        <w:t>Significant results are presented in bold.</w:t>
      </w:r>
    </w:p>
    <w:p w14:paraId="493AFBF7" w14:textId="77777777" w:rsidR="007E5B1A" w:rsidRPr="00CE54F3" w:rsidRDefault="007E5B1A" w:rsidP="00F635AD">
      <w:pPr>
        <w:pStyle w:val="ListParagraph"/>
        <w:ind w:left="0"/>
        <w:jc w:val="both"/>
        <w:rPr>
          <w:b/>
          <w:sz w:val="24"/>
          <w:szCs w:val="24"/>
        </w:rPr>
      </w:pPr>
    </w:p>
    <w:sectPr w:rsidR="007E5B1A" w:rsidRPr="00CE54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306931"/>
    <w:multiLevelType w:val="hybridMultilevel"/>
    <w:tmpl w:val="C840CFA2"/>
    <w:lvl w:ilvl="0" w:tplc="76E81CD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042963"/>
    <w:multiLevelType w:val="hybridMultilevel"/>
    <w:tmpl w:val="42E6F00A"/>
    <w:lvl w:ilvl="0" w:tplc="E4923576">
      <w:start w:val="4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610D6E09"/>
    <w:multiLevelType w:val="hybridMultilevel"/>
    <w:tmpl w:val="72B86C3C"/>
    <w:lvl w:ilvl="0" w:tplc="95A69BDA">
      <w:start w:val="4"/>
      <w:numFmt w:val="bullet"/>
      <w:lvlText w:val=""/>
      <w:lvlJc w:val="left"/>
      <w:pPr>
        <w:ind w:left="1440" w:hanging="360"/>
      </w:pPr>
      <w:rPr>
        <w:rFonts w:ascii="Symbol" w:eastAsiaTheme="minorHAnsi" w:hAnsi="Symbol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112743332">
    <w:abstractNumId w:val="0"/>
  </w:num>
  <w:num w:numId="2" w16cid:durableId="2019261543">
    <w:abstractNumId w:val="1"/>
  </w:num>
  <w:num w:numId="3" w16cid:durableId="1314916276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Dr. Szereday László">
    <w15:presenceInfo w15:providerId="AD" w15:userId="S::SZLPAAP.PTE@tr.pte.hu::bd2079bc-85dc-408f-912d-6ff53e080a3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rC0MDYwsDQws7QwNzZS0lEKTi0uzszPAymwqAUA7+BLwSwAAAA="/>
  </w:docVars>
  <w:rsids>
    <w:rsidRoot w:val="000E338E"/>
    <w:rsid w:val="00022A36"/>
    <w:rsid w:val="00030DBC"/>
    <w:rsid w:val="00063716"/>
    <w:rsid w:val="0008613B"/>
    <w:rsid w:val="000A01CC"/>
    <w:rsid w:val="000C1616"/>
    <w:rsid w:val="000E338E"/>
    <w:rsid w:val="001530C0"/>
    <w:rsid w:val="001D02FE"/>
    <w:rsid w:val="001E427E"/>
    <w:rsid w:val="001F320A"/>
    <w:rsid w:val="002620F8"/>
    <w:rsid w:val="00291BA6"/>
    <w:rsid w:val="002B1859"/>
    <w:rsid w:val="002E0A21"/>
    <w:rsid w:val="002F7A3C"/>
    <w:rsid w:val="00321384"/>
    <w:rsid w:val="003A18E9"/>
    <w:rsid w:val="003D77CE"/>
    <w:rsid w:val="0042548E"/>
    <w:rsid w:val="00490174"/>
    <w:rsid w:val="004D5ACA"/>
    <w:rsid w:val="004E67C4"/>
    <w:rsid w:val="004F6458"/>
    <w:rsid w:val="00506B0D"/>
    <w:rsid w:val="00520450"/>
    <w:rsid w:val="00523A6F"/>
    <w:rsid w:val="00530F78"/>
    <w:rsid w:val="00541EA5"/>
    <w:rsid w:val="00571511"/>
    <w:rsid w:val="00593E56"/>
    <w:rsid w:val="005A1707"/>
    <w:rsid w:val="005C78EC"/>
    <w:rsid w:val="005E5491"/>
    <w:rsid w:val="00603253"/>
    <w:rsid w:val="00614C93"/>
    <w:rsid w:val="00670902"/>
    <w:rsid w:val="006752A3"/>
    <w:rsid w:val="006853A0"/>
    <w:rsid w:val="006B73FE"/>
    <w:rsid w:val="006D0AA8"/>
    <w:rsid w:val="0072131E"/>
    <w:rsid w:val="007326FB"/>
    <w:rsid w:val="0079424F"/>
    <w:rsid w:val="007B0EF0"/>
    <w:rsid w:val="007B3DAA"/>
    <w:rsid w:val="007E5B1A"/>
    <w:rsid w:val="007F725F"/>
    <w:rsid w:val="0081167B"/>
    <w:rsid w:val="00821DFE"/>
    <w:rsid w:val="008409E6"/>
    <w:rsid w:val="00852E50"/>
    <w:rsid w:val="008A1957"/>
    <w:rsid w:val="008C5533"/>
    <w:rsid w:val="0092194A"/>
    <w:rsid w:val="0093686F"/>
    <w:rsid w:val="00996272"/>
    <w:rsid w:val="009B1220"/>
    <w:rsid w:val="00A829D3"/>
    <w:rsid w:val="00A82D69"/>
    <w:rsid w:val="00AC320C"/>
    <w:rsid w:val="00AE21C3"/>
    <w:rsid w:val="00AE66D4"/>
    <w:rsid w:val="00AE7C65"/>
    <w:rsid w:val="00BA124C"/>
    <w:rsid w:val="00BE7FEC"/>
    <w:rsid w:val="00BF4CD0"/>
    <w:rsid w:val="00C065AC"/>
    <w:rsid w:val="00C13F91"/>
    <w:rsid w:val="00C15DE2"/>
    <w:rsid w:val="00C200FF"/>
    <w:rsid w:val="00C21750"/>
    <w:rsid w:val="00C448CC"/>
    <w:rsid w:val="00C63C05"/>
    <w:rsid w:val="00C85336"/>
    <w:rsid w:val="00C85967"/>
    <w:rsid w:val="00C87ADF"/>
    <w:rsid w:val="00CD0A3E"/>
    <w:rsid w:val="00CE54F3"/>
    <w:rsid w:val="00D1732A"/>
    <w:rsid w:val="00D21093"/>
    <w:rsid w:val="00D80B8A"/>
    <w:rsid w:val="00DB121C"/>
    <w:rsid w:val="00DB3B0E"/>
    <w:rsid w:val="00DB6BB5"/>
    <w:rsid w:val="00DC110D"/>
    <w:rsid w:val="00DD3678"/>
    <w:rsid w:val="00DD45F7"/>
    <w:rsid w:val="00E573F5"/>
    <w:rsid w:val="00EA75CF"/>
    <w:rsid w:val="00EC015E"/>
    <w:rsid w:val="00EC44FC"/>
    <w:rsid w:val="00F27872"/>
    <w:rsid w:val="00F36D0D"/>
    <w:rsid w:val="00F36DF4"/>
    <w:rsid w:val="00F635AD"/>
    <w:rsid w:val="00F81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CFC4DB4"/>
  <w15:docId w15:val="{4AABADC3-609A-427A-A40A-16762EBD0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HAnsi"/>
        <w:sz w:val="22"/>
        <w:szCs w:val="22"/>
        <w:lang w:val="hu-HU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35A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338E"/>
    <w:pPr>
      <w:ind w:left="720"/>
      <w:contextualSpacing/>
    </w:pPr>
  </w:style>
  <w:style w:type="table" w:styleId="TableGrid">
    <w:name w:val="Table Grid"/>
    <w:basedOn w:val="TableNormal"/>
    <w:uiPriority w:val="39"/>
    <w:rsid w:val="00DB3B0E"/>
    <w:pPr>
      <w:spacing w:line="240" w:lineRule="auto"/>
    </w:pPr>
    <w:rPr>
      <w:rFonts w:cstheme="min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752A3"/>
    <w:pPr>
      <w:spacing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0810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5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03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2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0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5</TotalTime>
  <Pages>5</Pages>
  <Words>1068</Words>
  <Characters>6564</Characters>
  <Application>Microsoft Office Word</Application>
  <DocSecurity>0</DocSecurity>
  <Lines>547</Lines>
  <Paragraphs>508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Dr. Szereday László</cp:lastModifiedBy>
  <cp:revision>45</cp:revision>
  <dcterms:created xsi:type="dcterms:W3CDTF">2023-09-12T09:04:00Z</dcterms:created>
  <dcterms:modified xsi:type="dcterms:W3CDTF">2024-11-20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7ce5515050817961ab53f28fd908157073183bcdcf573575da3552afbf2fd7</vt:lpwstr>
  </property>
</Properties>
</file>